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EF464" w14:textId="77777777" w:rsidR="00872B53" w:rsidRPr="00070665" w:rsidRDefault="00424C5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070665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material</w:t>
      </w:r>
    </w:p>
    <w:p w14:paraId="24729525" w14:textId="77777777" w:rsidR="00424C5F" w:rsidRPr="00070665" w:rsidRDefault="00424C5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AD066BC" w14:textId="37194518" w:rsidR="00424C5F" w:rsidRPr="00070665" w:rsidRDefault="00424C5F" w:rsidP="00424C5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70665">
        <w:rPr>
          <w:rFonts w:ascii="Times New Roman" w:hAnsi="Times New Roman" w:cs="Times New Roman"/>
          <w:sz w:val="22"/>
          <w:szCs w:val="22"/>
          <w:lang w:val="en-US"/>
        </w:rPr>
        <w:t xml:space="preserve">Table e-1: Chi-square of the variables explored to </w:t>
      </w:r>
      <w:r w:rsidR="00EF56AA" w:rsidRPr="00070665">
        <w:rPr>
          <w:rFonts w:ascii="Times New Roman" w:hAnsi="Times New Roman" w:cs="Times New Roman"/>
          <w:sz w:val="22"/>
          <w:szCs w:val="22"/>
          <w:lang w:val="en-US"/>
        </w:rPr>
        <w:t xml:space="preserve">determine </w:t>
      </w:r>
      <w:r w:rsidRPr="00070665">
        <w:rPr>
          <w:rFonts w:ascii="Times New Roman" w:hAnsi="Times New Roman" w:cs="Times New Roman"/>
          <w:sz w:val="22"/>
          <w:szCs w:val="22"/>
          <w:lang w:val="en-US"/>
        </w:rPr>
        <w:t>the degree of dependence.</w:t>
      </w:r>
    </w:p>
    <w:p w14:paraId="08022047" w14:textId="77777777" w:rsidR="00424C5F" w:rsidRPr="00070665" w:rsidRDefault="00424C5F" w:rsidP="00424C5F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aconcuadrcula"/>
        <w:tblW w:w="5532" w:type="pct"/>
        <w:tblLayout w:type="fixed"/>
        <w:tblLook w:val="04A0" w:firstRow="1" w:lastRow="0" w:firstColumn="1" w:lastColumn="0" w:noHBand="0" w:noVBand="1"/>
      </w:tblPr>
      <w:tblGrid>
        <w:gridCol w:w="968"/>
        <w:gridCol w:w="571"/>
        <w:gridCol w:w="833"/>
        <w:gridCol w:w="704"/>
        <w:gridCol w:w="960"/>
        <w:gridCol w:w="590"/>
        <w:gridCol w:w="719"/>
        <w:gridCol w:w="704"/>
        <w:gridCol w:w="833"/>
        <w:gridCol w:w="833"/>
        <w:gridCol w:w="908"/>
        <w:gridCol w:w="1018"/>
      </w:tblGrid>
      <w:tr w:rsidR="00070665" w:rsidRPr="00070665" w14:paraId="51140366" w14:textId="77777777" w:rsidTr="00C97E7D">
        <w:trPr>
          <w:trHeight w:val="474"/>
        </w:trPr>
        <w:tc>
          <w:tcPr>
            <w:tcW w:w="502" w:type="pct"/>
          </w:tcPr>
          <w:p w14:paraId="549CFF6F" w14:textId="77777777" w:rsidR="00424C5F" w:rsidRPr="00070665" w:rsidRDefault="00424C5F" w:rsidP="00296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" w:type="pct"/>
          </w:tcPr>
          <w:p w14:paraId="260035A5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432" w:type="pct"/>
          </w:tcPr>
          <w:p w14:paraId="7116B921" w14:textId="48A03494" w:rsidR="00424C5F" w:rsidRPr="00070665" w:rsidRDefault="00B62A46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365" w:type="pct"/>
          </w:tcPr>
          <w:p w14:paraId="0FC91E0D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S</w:t>
            </w:r>
          </w:p>
        </w:tc>
        <w:tc>
          <w:tcPr>
            <w:tcW w:w="498" w:type="pct"/>
          </w:tcPr>
          <w:p w14:paraId="3192A454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D.Cr.</w:t>
            </w:r>
          </w:p>
        </w:tc>
        <w:tc>
          <w:tcPr>
            <w:tcW w:w="306" w:type="pct"/>
          </w:tcPr>
          <w:p w14:paraId="61B6E88E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</w:t>
            </w:r>
          </w:p>
        </w:tc>
        <w:tc>
          <w:tcPr>
            <w:tcW w:w="373" w:type="pct"/>
          </w:tcPr>
          <w:p w14:paraId="410478B6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2L</w:t>
            </w:r>
          </w:p>
        </w:tc>
        <w:tc>
          <w:tcPr>
            <w:tcW w:w="365" w:type="pct"/>
          </w:tcPr>
          <w:p w14:paraId="6397B1E3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L</w:t>
            </w:r>
          </w:p>
        </w:tc>
        <w:tc>
          <w:tcPr>
            <w:tcW w:w="432" w:type="pct"/>
          </w:tcPr>
          <w:p w14:paraId="4D902E27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ST2L</w:t>
            </w:r>
          </w:p>
        </w:tc>
        <w:tc>
          <w:tcPr>
            <w:tcW w:w="432" w:type="pct"/>
          </w:tcPr>
          <w:p w14:paraId="2F475C18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T2L</w:t>
            </w:r>
          </w:p>
        </w:tc>
        <w:tc>
          <w:tcPr>
            <w:tcW w:w="471" w:type="pct"/>
          </w:tcPr>
          <w:p w14:paraId="5FA4DAF6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GB</w:t>
            </w:r>
          </w:p>
        </w:tc>
        <w:tc>
          <w:tcPr>
            <w:tcW w:w="529" w:type="pct"/>
          </w:tcPr>
          <w:p w14:paraId="5270EBD4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MB</w:t>
            </w:r>
          </w:p>
        </w:tc>
      </w:tr>
      <w:tr w:rsidR="00070665" w:rsidRPr="00070665" w14:paraId="46FF3717" w14:textId="77777777" w:rsidTr="00C97E7D">
        <w:trPr>
          <w:trHeight w:val="242"/>
        </w:trPr>
        <w:tc>
          <w:tcPr>
            <w:tcW w:w="502" w:type="pct"/>
          </w:tcPr>
          <w:p w14:paraId="07D342AA" w14:textId="77777777" w:rsidR="00424C5F" w:rsidRPr="00070665" w:rsidRDefault="00424C5F" w:rsidP="00296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296" w:type="pct"/>
          </w:tcPr>
          <w:p w14:paraId="4EB128BB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32" w:type="pct"/>
          </w:tcPr>
          <w:p w14:paraId="7D7477E1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0</w:t>
            </w:r>
          </w:p>
        </w:tc>
        <w:tc>
          <w:tcPr>
            <w:tcW w:w="365" w:type="pct"/>
          </w:tcPr>
          <w:p w14:paraId="7827ECCB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498" w:type="pct"/>
          </w:tcPr>
          <w:p w14:paraId="2EB423E7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6</w:t>
            </w:r>
          </w:p>
        </w:tc>
        <w:tc>
          <w:tcPr>
            <w:tcW w:w="306" w:type="pct"/>
          </w:tcPr>
          <w:p w14:paraId="4FD22E02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</w:t>
            </w:r>
          </w:p>
        </w:tc>
        <w:tc>
          <w:tcPr>
            <w:tcW w:w="373" w:type="pct"/>
          </w:tcPr>
          <w:p w14:paraId="4D3BDB71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5</w:t>
            </w:r>
          </w:p>
        </w:tc>
        <w:tc>
          <w:tcPr>
            <w:tcW w:w="365" w:type="pct"/>
          </w:tcPr>
          <w:p w14:paraId="0C5E5A4A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</w:t>
            </w:r>
          </w:p>
        </w:tc>
        <w:tc>
          <w:tcPr>
            <w:tcW w:w="432" w:type="pct"/>
          </w:tcPr>
          <w:p w14:paraId="1ABA935D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</w:t>
            </w:r>
          </w:p>
        </w:tc>
        <w:tc>
          <w:tcPr>
            <w:tcW w:w="432" w:type="pct"/>
          </w:tcPr>
          <w:p w14:paraId="02B41F65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</w:t>
            </w:r>
          </w:p>
        </w:tc>
        <w:tc>
          <w:tcPr>
            <w:tcW w:w="471" w:type="pct"/>
          </w:tcPr>
          <w:p w14:paraId="5325198A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</w:t>
            </w:r>
          </w:p>
        </w:tc>
        <w:tc>
          <w:tcPr>
            <w:tcW w:w="529" w:type="pct"/>
          </w:tcPr>
          <w:p w14:paraId="5151B7A6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</w:t>
            </w:r>
          </w:p>
        </w:tc>
      </w:tr>
      <w:tr w:rsidR="00070665" w:rsidRPr="00070665" w14:paraId="43936F17" w14:textId="77777777" w:rsidTr="00C97E7D">
        <w:trPr>
          <w:trHeight w:val="242"/>
        </w:trPr>
        <w:tc>
          <w:tcPr>
            <w:tcW w:w="502" w:type="pct"/>
          </w:tcPr>
          <w:p w14:paraId="47F15AC0" w14:textId="14EDB74F" w:rsidR="00424C5F" w:rsidRPr="00070665" w:rsidRDefault="00B62A46" w:rsidP="00296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296" w:type="pct"/>
          </w:tcPr>
          <w:p w14:paraId="11335916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0</w:t>
            </w:r>
          </w:p>
        </w:tc>
        <w:tc>
          <w:tcPr>
            <w:tcW w:w="432" w:type="pct"/>
          </w:tcPr>
          <w:p w14:paraId="79ED5297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65" w:type="pct"/>
          </w:tcPr>
          <w:p w14:paraId="20867480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</w:t>
            </w:r>
          </w:p>
        </w:tc>
        <w:tc>
          <w:tcPr>
            <w:tcW w:w="498" w:type="pct"/>
          </w:tcPr>
          <w:p w14:paraId="61301FE6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</w:t>
            </w:r>
          </w:p>
        </w:tc>
        <w:tc>
          <w:tcPr>
            <w:tcW w:w="306" w:type="pct"/>
          </w:tcPr>
          <w:p w14:paraId="0E44ACC0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</w:t>
            </w:r>
          </w:p>
        </w:tc>
        <w:tc>
          <w:tcPr>
            <w:tcW w:w="373" w:type="pct"/>
          </w:tcPr>
          <w:p w14:paraId="7BA3EE54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</w:t>
            </w:r>
          </w:p>
        </w:tc>
        <w:tc>
          <w:tcPr>
            <w:tcW w:w="365" w:type="pct"/>
          </w:tcPr>
          <w:p w14:paraId="5AFB0FA4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</w:t>
            </w:r>
          </w:p>
        </w:tc>
        <w:tc>
          <w:tcPr>
            <w:tcW w:w="432" w:type="pct"/>
          </w:tcPr>
          <w:p w14:paraId="6C93DB9F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</w:t>
            </w:r>
          </w:p>
        </w:tc>
        <w:tc>
          <w:tcPr>
            <w:tcW w:w="432" w:type="pct"/>
          </w:tcPr>
          <w:p w14:paraId="7F5D42D1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1</w:t>
            </w:r>
          </w:p>
        </w:tc>
        <w:tc>
          <w:tcPr>
            <w:tcW w:w="471" w:type="pct"/>
          </w:tcPr>
          <w:p w14:paraId="37D94709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</w:t>
            </w:r>
          </w:p>
        </w:tc>
        <w:tc>
          <w:tcPr>
            <w:tcW w:w="529" w:type="pct"/>
          </w:tcPr>
          <w:p w14:paraId="2586E888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2</w:t>
            </w:r>
          </w:p>
        </w:tc>
      </w:tr>
      <w:tr w:rsidR="00070665" w:rsidRPr="00070665" w14:paraId="3A61ABFE" w14:textId="77777777" w:rsidTr="00C97E7D">
        <w:trPr>
          <w:trHeight w:val="232"/>
        </w:trPr>
        <w:tc>
          <w:tcPr>
            <w:tcW w:w="502" w:type="pct"/>
          </w:tcPr>
          <w:p w14:paraId="0A199C5A" w14:textId="77777777" w:rsidR="00424C5F" w:rsidRPr="00070665" w:rsidRDefault="00424C5F" w:rsidP="00296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S</w:t>
            </w:r>
          </w:p>
        </w:tc>
        <w:tc>
          <w:tcPr>
            <w:tcW w:w="296" w:type="pct"/>
          </w:tcPr>
          <w:p w14:paraId="138FD7C1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432" w:type="pct"/>
          </w:tcPr>
          <w:p w14:paraId="1054BD4A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</w:t>
            </w:r>
          </w:p>
        </w:tc>
        <w:tc>
          <w:tcPr>
            <w:tcW w:w="365" w:type="pct"/>
          </w:tcPr>
          <w:p w14:paraId="1DEE7FE0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98" w:type="pct"/>
          </w:tcPr>
          <w:p w14:paraId="61AC6C7F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</w:t>
            </w:r>
          </w:p>
        </w:tc>
        <w:tc>
          <w:tcPr>
            <w:tcW w:w="306" w:type="pct"/>
          </w:tcPr>
          <w:p w14:paraId="2ECB1FDA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</w:t>
            </w:r>
          </w:p>
        </w:tc>
        <w:tc>
          <w:tcPr>
            <w:tcW w:w="373" w:type="pct"/>
          </w:tcPr>
          <w:p w14:paraId="4191AE42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365" w:type="pct"/>
          </w:tcPr>
          <w:p w14:paraId="0CD6FF6F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</w:t>
            </w:r>
          </w:p>
        </w:tc>
        <w:tc>
          <w:tcPr>
            <w:tcW w:w="432" w:type="pct"/>
          </w:tcPr>
          <w:p w14:paraId="2F11F68E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</w:t>
            </w:r>
          </w:p>
        </w:tc>
        <w:tc>
          <w:tcPr>
            <w:tcW w:w="432" w:type="pct"/>
          </w:tcPr>
          <w:p w14:paraId="5F2C6606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</w:t>
            </w:r>
          </w:p>
        </w:tc>
        <w:tc>
          <w:tcPr>
            <w:tcW w:w="471" w:type="pct"/>
          </w:tcPr>
          <w:p w14:paraId="4552D61C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</w:t>
            </w:r>
          </w:p>
        </w:tc>
        <w:tc>
          <w:tcPr>
            <w:tcW w:w="529" w:type="pct"/>
          </w:tcPr>
          <w:p w14:paraId="15ECD986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</w:t>
            </w:r>
          </w:p>
        </w:tc>
      </w:tr>
      <w:tr w:rsidR="00070665" w:rsidRPr="00070665" w14:paraId="1FE0BB47" w14:textId="77777777" w:rsidTr="00C97E7D">
        <w:trPr>
          <w:trHeight w:val="484"/>
        </w:trPr>
        <w:tc>
          <w:tcPr>
            <w:tcW w:w="502" w:type="pct"/>
          </w:tcPr>
          <w:p w14:paraId="500FFF99" w14:textId="77777777" w:rsidR="00424C5F" w:rsidRPr="00070665" w:rsidRDefault="00424C5F" w:rsidP="00296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D.Cr.</w:t>
            </w:r>
          </w:p>
        </w:tc>
        <w:tc>
          <w:tcPr>
            <w:tcW w:w="296" w:type="pct"/>
          </w:tcPr>
          <w:p w14:paraId="10CD5FA2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6</w:t>
            </w:r>
          </w:p>
        </w:tc>
        <w:tc>
          <w:tcPr>
            <w:tcW w:w="432" w:type="pct"/>
          </w:tcPr>
          <w:p w14:paraId="31DA9588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</w:t>
            </w:r>
          </w:p>
        </w:tc>
        <w:tc>
          <w:tcPr>
            <w:tcW w:w="365" w:type="pct"/>
          </w:tcPr>
          <w:p w14:paraId="29A7476B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</w:t>
            </w:r>
          </w:p>
        </w:tc>
        <w:tc>
          <w:tcPr>
            <w:tcW w:w="498" w:type="pct"/>
          </w:tcPr>
          <w:p w14:paraId="116B9284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06" w:type="pct"/>
          </w:tcPr>
          <w:p w14:paraId="66E07FBB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</w:t>
            </w:r>
          </w:p>
        </w:tc>
        <w:tc>
          <w:tcPr>
            <w:tcW w:w="373" w:type="pct"/>
          </w:tcPr>
          <w:p w14:paraId="4D912876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</w:t>
            </w:r>
          </w:p>
        </w:tc>
        <w:tc>
          <w:tcPr>
            <w:tcW w:w="365" w:type="pct"/>
          </w:tcPr>
          <w:p w14:paraId="54CA168D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</w:t>
            </w:r>
          </w:p>
        </w:tc>
        <w:tc>
          <w:tcPr>
            <w:tcW w:w="432" w:type="pct"/>
          </w:tcPr>
          <w:p w14:paraId="67CFF756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</w:t>
            </w:r>
          </w:p>
        </w:tc>
        <w:tc>
          <w:tcPr>
            <w:tcW w:w="432" w:type="pct"/>
          </w:tcPr>
          <w:p w14:paraId="30508F76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4</w:t>
            </w:r>
          </w:p>
        </w:tc>
        <w:tc>
          <w:tcPr>
            <w:tcW w:w="471" w:type="pct"/>
          </w:tcPr>
          <w:p w14:paraId="1D9C66F4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</w:t>
            </w:r>
          </w:p>
        </w:tc>
        <w:tc>
          <w:tcPr>
            <w:tcW w:w="529" w:type="pct"/>
          </w:tcPr>
          <w:p w14:paraId="14266441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8</w:t>
            </w:r>
          </w:p>
        </w:tc>
      </w:tr>
      <w:tr w:rsidR="00070665" w:rsidRPr="00070665" w14:paraId="3E059002" w14:textId="77777777" w:rsidTr="00C97E7D">
        <w:trPr>
          <w:trHeight w:val="232"/>
        </w:trPr>
        <w:tc>
          <w:tcPr>
            <w:tcW w:w="502" w:type="pct"/>
          </w:tcPr>
          <w:p w14:paraId="0B7D45F9" w14:textId="77777777" w:rsidR="00424C5F" w:rsidRPr="00070665" w:rsidRDefault="00424C5F" w:rsidP="00296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</w:t>
            </w:r>
          </w:p>
        </w:tc>
        <w:tc>
          <w:tcPr>
            <w:tcW w:w="296" w:type="pct"/>
          </w:tcPr>
          <w:p w14:paraId="5FF21741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</w:t>
            </w:r>
          </w:p>
        </w:tc>
        <w:tc>
          <w:tcPr>
            <w:tcW w:w="432" w:type="pct"/>
          </w:tcPr>
          <w:p w14:paraId="6573027C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</w:t>
            </w:r>
          </w:p>
        </w:tc>
        <w:tc>
          <w:tcPr>
            <w:tcW w:w="365" w:type="pct"/>
          </w:tcPr>
          <w:p w14:paraId="08334224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</w:t>
            </w:r>
          </w:p>
        </w:tc>
        <w:tc>
          <w:tcPr>
            <w:tcW w:w="498" w:type="pct"/>
          </w:tcPr>
          <w:p w14:paraId="317D128E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</w:t>
            </w:r>
          </w:p>
        </w:tc>
        <w:tc>
          <w:tcPr>
            <w:tcW w:w="306" w:type="pct"/>
          </w:tcPr>
          <w:p w14:paraId="263DA342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73" w:type="pct"/>
          </w:tcPr>
          <w:p w14:paraId="25ACF45E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</w:t>
            </w:r>
          </w:p>
        </w:tc>
        <w:tc>
          <w:tcPr>
            <w:tcW w:w="365" w:type="pct"/>
          </w:tcPr>
          <w:p w14:paraId="7727885F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3</w:t>
            </w:r>
          </w:p>
        </w:tc>
        <w:tc>
          <w:tcPr>
            <w:tcW w:w="432" w:type="pct"/>
          </w:tcPr>
          <w:p w14:paraId="42A796A1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</w:t>
            </w:r>
          </w:p>
        </w:tc>
        <w:tc>
          <w:tcPr>
            <w:tcW w:w="432" w:type="pct"/>
          </w:tcPr>
          <w:p w14:paraId="324A6A8B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3</w:t>
            </w:r>
          </w:p>
        </w:tc>
        <w:tc>
          <w:tcPr>
            <w:tcW w:w="471" w:type="pct"/>
          </w:tcPr>
          <w:p w14:paraId="6BE617FB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4</w:t>
            </w:r>
          </w:p>
        </w:tc>
        <w:tc>
          <w:tcPr>
            <w:tcW w:w="529" w:type="pct"/>
          </w:tcPr>
          <w:p w14:paraId="7532EEF1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</w:p>
        </w:tc>
      </w:tr>
      <w:tr w:rsidR="00070665" w:rsidRPr="00070665" w14:paraId="4049C329" w14:textId="77777777" w:rsidTr="00C97E7D">
        <w:trPr>
          <w:trHeight w:val="484"/>
        </w:trPr>
        <w:tc>
          <w:tcPr>
            <w:tcW w:w="502" w:type="pct"/>
          </w:tcPr>
          <w:p w14:paraId="76726B53" w14:textId="77777777" w:rsidR="00424C5F" w:rsidRPr="00070665" w:rsidRDefault="00424C5F" w:rsidP="00296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2L</w:t>
            </w:r>
          </w:p>
        </w:tc>
        <w:tc>
          <w:tcPr>
            <w:tcW w:w="296" w:type="pct"/>
          </w:tcPr>
          <w:p w14:paraId="1E8C3DC0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85</w:t>
            </w:r>
          </w:p>
        </w:tc>
        <w:tc>
          <w:tcPr>
            <w:tcW w:w="432" w:type="pct"/>
          </w:tcPr>
          <w:p w14:paraId="0529A620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</w:t>
            </w:r>
          </w:p>
        </w:tc>
        <w:tc>
          <w:tcPr>
            <w:tcW w:w="365" w:type="pct"/>
          </w:tcPr>
          <w:p w14:paraId="29D6D605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498" w:type="pct"/>
          </w:tcPr>
          <w:p w14:paraId="31DD40BB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</w:t>
            </w:r>
          </w:p>
        </w:tc>
        <w:tc>
          <w:tcPr>
            <w:tcW w:w="306" w:type="pct"/>
          </w:tcPr>
          <w:p w14:paraId="10090148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</w:t>
            </w:r>
          </w:p>
        </w:tc>
        <w:tc>
          <w:tcPr>
            <w:tcW w:w="373" w:type="pct"/>
          </w:tcPr>
          <w:p w14:paraId="4482D53D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65" w:type="pct"/>
          </w:tcPr>
          <w:p w14:paraId="6A3B53D5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</w:t>
            </w:r>
          </w:p>
        </w:tc>
        <w:tc>
          <w:tcPr>
            <w:tcW w:w="432" w:type="pct"/>
          </w:tcPr>
          <w:p w14:paraId="010C07F2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5</w:t>
            </w:r>
          </w:p>
        </w:tc>
        <w:tc>
          <w:tcPr>
            <w:tcW w:w="432" w:type="pct"/>
          </w:tcPr>
          <w:p w14:paraId="4599822A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3</w:t>
            </w:r>
          </w:p>
        </w:tc>
        <w:tc>
          <w:tcPr>
            <w:tcW w:w="471" w:type="pct"/>
          </w:tcPr>
          <w:p w14:paraId="2D236864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</w:t>
            </w:r>
          </w:p>
        </w:tc>
        <w:tc>
          <w:tcPr>
            <w:tcW w:w="529" w:type="pct"/>
          </w:tcPr>
          <w:p w14:paraId="42688F2F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6</w:t>
            </w:r>
          </w:p>
        </w:tc>
      </w:tr>
      <w:tr w:rsidR="00070665" w:rsidRPr="00070665" w14:paraId="77BB83CD" w14:textId="77777777" w:rsidTr="00C97E7D">
        <w:trPr>
          <w:trHeight w:val="474"/>
        </w:trPr>
        <w:tc>
          <w:tcPr>
            <w:tcW w:w="502" w:type="pct"/>
          </w:tcPr>
          <w:p w14:paraId="68D0C180" w14:textId="77777777" w:rsidR="00424C5F" w:rsidRPr="00070665" w:rsidRDefault="00424C5F" w:rsidP="00296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L</w:t>
            </w:r>
          </w:p>
        </w:tc>
        <w:tc>
          <w:tcPr>
            <w:tcW w:w="296" w:type="pct"/>
          </w:tcPr>
          <w:p w14:paraId="2B9C41E3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</w:t>
            </w:r>
          </w:p>
        </w:tc>
        <w:tc>
          <w:tcPr>
            <w:tcW w:w="432" w:type="pct"/>
          </w:tcPr>
          <w:p w14:paraId="24987B02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</w:t>
            </w:r>
          </w:p>
        </w:tc>
        <w:tc>
          <w:tcPr>
            <w:tcW w:w="365" w:type="pct"/>
          </w:tcPr>
          <w:p w14:paraId="08B3B187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</w:t>
            </w:r>
          </w:p>
        </w:tc>
        <w:tc>
          <w:tcPr>
            <w:tcW w:w="498" w:type="pct"/>
          </w:tcPr>
          <w:p w14:paraId="70AE4B8D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</w:t>
            </w:r>
          </w:p>
        </w:tc>
        <w:tc>
          <w:tcPr>
            <w:tcW w:w="306" w:type="pct"/>
          </w:tcPr>
          <w:p w14:paraId="6995534F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3</w:t>
            </w:r>
          </w:p>
        </w:tc>
        <w:tc>
          <w:tcPr>
            <w:tcW w:w="373" w:type="pct"/>
          </w:tcPr>
          <w:p w14:paraId="20A9FDE7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</w:t>
            </w:r>
          </w:p>
        </w:tc>
        <w:tc>
          <w:tcPr>
            <w:tcW w:w="365" w:type="pct"/>
          </w:tcPr>
          <w:p w14:paraId="347E5897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32" w:type="pct"/>
          </w:tcPr>
          <w:p w14:paraId="6E19723E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</w:t>
            </w:r>
          </w:p>
        </w:tc>
        <w:tc>
          <w:tcPr>
            <w:tcW w:w="432" w:type="pct"/>
          </w:tcPr>
          <w:p w14:paraId="6140A91C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3</w:t>
            </w:r>
          </w:p>
        </w:tc>
        <w:tc>
          <w:tcPr>
            <w:tcW w:w="471" w:type="pct"/>
          </w:tcPr>
          <w:p w14:paraId="08A4894B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</w:t>
            </w:r>
          </w:p>
        </w:tc>
        <w:tc>
          <w:tcPr>
            <w:tcW w:w="529" w:type="pct"/>
          </w:tcPr>
          <w:p w14:paraId="2B33A7DD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7</w:t>
            </w:r>
          </w:p>
        </w:tc>
      </w:tr>
      <w:tr w:rsidR="00070665" w:rsidRPr="00070665" w14:paraId="68C4A376" w14:textId="77777777" w:rsidTr="00C97E7D">
        <w:trPr>
          <w:trHeight w:val="474"/>
        </w:trPr>
        <w:tc>
          <w:tcPr>
            <w:tcW w:w="502" w:type="pct"/>
          </w:tcPr>
          <w:p w14:paraId="6FBC4A5A" w14:textId="77777777" w:rsidR="00424C5F" w:rsidRPr="00070665" w:rsidRDefault="00424C5F" w:rsidP="00296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ST2L</w:t>
            </w:r>
          </w:p>
        </w:tc>
        <w:tc>
          <w:tcPr>
            <w:tcW w:w="296" w:type="pct"/>
          </w:tcPr>
          <w:p w14:paraId="257D5AB4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</w:t>
            </w:r>
          </w:p>
        </w:tc>
        <w:tc>
          <w:tcPr>
            <w:tcW w:w="432" w:type="pct"/>
          </w:tcPr>
          <w:p w14:paraId="550D768B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</w:t>
            </w:r>
          </w:p>
        </w:tc>
        <w:tc>
          <w:tcPr>
            <w:tcW w:w="365" w:type="pct"/>
          </w:tcPr>
          <w:p w14:paraId="00899375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</w:t>
            </w:r>
          </w:p>
        </w:tc>
        <w:tc>
          <w:tcPr>
            <w:tcW w:w="498" w:type="pct"/>
          </w:tcPr>
          <w:p w14:paraId="38EAA4A1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</w:t>
            </w:r>
          </w:p>
        </w:tc>
        <w:tc>
          <w:tcPr>
            <w:tcW w:w="306" w:type="pct"/>
          </w:tcPr>
          <w:p w14:paraId="1CBA8604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</w:t>
            </w:r>
          </w:p>
        </w:tc>
        <w:tc>
          <w:tcPr>
            <w:tcW w:w="373" w:type="pct"/>
          </w:tcPr>
          <w:p w14:paraId="3AB3F802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5</w:t>
            </w:r>
          </w:p>
        </w:tc>
        <w:tc>
          <w:tcPr>
            <w:tcW w:w="365" w:type="pct"/>
          </w:tcPr>
          <w:p w14:paraId="253E332E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</w:t>
            </w:r>
          </w:p>
        </w:tc>
        <w:tc>
          <w:tcPr>
            <w:tcW w:w="432" w:type="pct"/>
          </w:tcPr>
          <w:p w14:paraId="5E3E2601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32" w:type="pct"/>
          </w:tcPr>
          <w:p w14:paraId="1144DA58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2</w:t>
            </w:r>
          </w:p>
        </w:tc>
        <w:tc>
          <w:tcPr>
            <w:tcW w:w="471" w:type="pct"/>
          </w:tcPr>
          <w:p w14:paraId="19791D9D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7</w:t>
            </w:r>
          </w:p>
        </w:tc>
        <w:tc>
          <w:tcPr>
            <w:tcW w:w="529" w:type="pct"/>
          </w:tcPr>
          <w:p w14:paraId="5671D9FD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</w:t>
            </w:r>
          </w:p>
        </w:tc>
      </w:tr>
      <w:tr w:rsidR="00070665" w:rsidRPr="00070665" w14:paraId="4A83A0B2" w14:textId="77777777" w:rsidTr="00C97E7D">
        <w:trPr>
          <w:trHeight w:val="484"/>
        </w:trPr>
        <w:tc>
          <w:tcPr>
            <w:tcW w:w="502" w:type="pct"/>
          </w:tcPr>
          <w:p w14:paraId="5ABFDCED" w14:textId="77777777" w:rsidR="00424C5F" w:rsidRPr="00070665" w:rsidRDefault="00424C5F" w:rsidP="00296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T2L</w:t>
            </w:r>
          </w:p>
        </w:tc>
        <w:tc>
          <w:tcPr>
            <w:tcW w:w="296" w:type="pct"/>
          </w:tcPr>
          <w:p w14:paraId="0D8B61FE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</w:t>
            </w:r>
          </w:p>
        </w:tc>
        <w:tc>
          <w:tcPr>
            <w:tcW w:w="432" w:type="pct"/>
          </w:tcPr>
          <w:p w14:paraId="373B0459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1</w:t>
            </w:r>
          </w:p>
        </w:tc>
        <w:tc>
          <w:tcPr>
            <w:tcW w:w="365" w:type="pct"/>
          </w:tcPr>
          <w:p w14:paraId="6E229136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</w:t>
            </w:r>
          </w:p>
        </w:tc>
        <w:tc>
          <w:tcPr>
            <w:tcW w:w="498" w:type="pct"/>
          </w:tcPr>
          <w:p w14:paraId="3F29BE60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4</w:t>
            </w:r>
          </w:p>
        </w:tc>
        <w:tc>
          <w:tcPr>
            <w:tcW w:w="306" w:type="pct"/>
          </w:tcPr>
          <w:p w14:paraId="3F794929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3</w:t>
            </w:r>
          </w:p>
        </w:tc>
        <w:tc>
          <w:tcPr>
            <w:tcW w:w="373" w:type="pct"/>
          </w:tcPr>
          <w:p w14:paraId="2AF86D08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3</w:t>
            </w:r>
          </w:p>
        </w:tc>
        <w:tc>
          <w:tcPr>
            <w:tcW w:w="365" w:type="pct"/>
          </w:tcPr>
          <w:p w14:paraId="177B9C28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3</w:t>
            </w:r>
          </w:p>
        </w:tc>
        <w:tc>
          <w:tcPr>
            <w:tcW w:w="432" w:type="pct"/>
          </w:tcPr>
          <w:p w14:paraId="7C22729C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2</w:t>
            </w:r>
          </w:p>
        </w:tc>
        <w:tc>
          <w:tcPr>
            <w:tcW w:w="432" w:type="pct"/>
          </w:tcPr>
          <w:p w14:paraId="5093C0D5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1" w:type="pct"/>
          </w:tcPr>
          <w:p w14:paraId="4F599673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9</w:t>
            </w:r>
          </w:p>
        </w:tc>
        <w:tc>
          <w:tcPr>
            <w:tcW w:w="529" w:type="pct"/>
          </w:tcPr>
          <w:p w14:paraId="3AEDA945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</w:t>
            </w:r>
          </w:p>
        </w:tc>
      </w:tr>
      <w:tr w:rsidR="00070665" w:rsidRPr="00070665" w14:paraId="225E8096" w14:textId="77777777" w:rsidTr="00C97E7D">
        <w:trPr>
          <w:trHeight w:val="474"/>
        </w:trPr>
        <w:tc>
          <w:tcPr>
            <w:tcW w:w="502" w:type="pct"/>
          </w:tcPr>
          <w:p w14:paraId="36B8A455" w14:textId="77777777" w:rsidR="00424C5F" w:rsidRPr="00070665" w:rsidRDefault="00424C5F" w:rsidP="00296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GB</w:t>
            </w:r>
          </w:p>
        </w:tc>
        <w:tc>
          <w:tcPr>
            <w:tcW w:w="296" w:type="pct"/>
          </w:tcPr>
          <w:p w14:paraId="64851849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</w:t>
            </w:r>
          </w:p>
        </w:tc>
        <w:tc>
          <w:tcPr>
            <w:tcW w:w="432" w:type="pct"/>
          </w:tcPr>
          <w:p w14:paraId="61018654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</w:t>
            </w:r>
          </w:p>
        </w:tc>
        <w:tc>
          <w:tcPr>
            <w:tcW w:w="365" w:type="pct"/>
          </w:tcPr>
          <w:p w14:paraId="128B2E3E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</w:t>
            </w:r>
          </w:p>
        </w:tc>
        <w:tc>
          <w:tcPr>
            <w:tcW w:w="498" w:type="pct"/>
          </w:tcPr>
          <w:p w14:paraId="0079BF51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</w:t>
            </w:r>
          </w:p>
        </w:tc>
        <w:tc>
          <w:tcPr>
            <w:tcW w:w="306" w:type="pct"/>
          </w:tcPr>
          <w:p w14:paraId="59AD4224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4</w:t>
            </w:r>
          </w:p>
        </w:tc>
        <w:tc>
          <w:tcPr>
            <w:tcW w:w="373" w:type="pct"/>
          </w:tcPr>
          <w:p w14:paraId="66CF565D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</w:t>
            </w:r>
          </w:p>
        </w:tc>
        <w:tc>
          <w:tcPr>
            <w:tcW w:w="365" w:type="pct"/>
          </w:tcPr>
          <w:p w14:paraId="3B3119AF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</w:t>
            </w:r>
          </w:p>
        </w:tc>
        <w:tc>
          <w:tcPr>
            <w:tcW w:w="432" w:type="pct"/>
          </w:tcPr>
          <w:p w14:paraId="65B317A1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7</w:t>
            </w:r>
          </w:p>
        </w:tc>
        <w:tc>
          <w:tcPr>
            <w:tcW w:w="432" w:type="pct"/>
          </w:tcPr>
          <w:p w14:paraId="229E5927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9</w:t>
            </w:r>
          </w:p>
        </w:tc>
        <w:tc>
          <w:tcPr>
            <w:tcW w:w="471" w:type="pct"/>
          </w:tcPr>
          <w:p w14:paraId="2FCEE298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29" w:type="pct"/>
          </w:tcPr>
          <w:p w14:paraId="2ED7A841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</w:t>
            </w:r>
          </w:p>
        </w:tc>
      </w:tr>
      <w:tr w:rsidR="00424C5F" w:rsidRPr="00070665" w14:paraId="04DFE71B" w14:textId="77777777" w:rsidTr="00C97E7D">
        <w:trPr>
          <w:trHeight w:val="242"/>
        </w:trPr>
        <w:tc>
          <w:tcPr>
            <w:tcW w:w="502" w:type="pct"/>
          </w:tcPr>
          <w:p w14:paraId="1E77AC19" w14:textId="77777777" w:rsidR="00424C5F" w:rsidRPr="00070665" w:rsidRDefault="00424C5F" w:rsidP="00296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MB</w:t>
            </w:r>
          </w:p>
        </w:tc>
        <w:tc>
          <w:tcPr>
            <w:tcW w:w="296" w:type="pct"/>
          </w:tcPr>
          <w:p w14:paraId="7011F7FF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</w:t>
            </w:r>
          </w:p>
        </w:tc>
        <w:tc>
          <w:tcPr>
            <w:tcW w:w="432" w:type="pct"/>
          </w:tcPr>
          <w:p w14:paraId="7C63E553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2</w:t>
            </w:r>
          </w:p>
        </w:tc>
        <w:tc>
          <w:tcPr>
            <w:tcW w:w="365" w:type="pct"/>
          </w:tcPr>
          <w:p w14:paraId="1F618C61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</w:t>
            </w:r>
          </w:p>
        </w:tc>
        <w:tc>
          <w:tcPr>
            <w:tcW w:w="498" w:type="pct"/>
          </w:tcPr>
          <w:p w14:paraId="7C531603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8</w:t>
            </w:r>
          </w:p>
        </w:tc>
        <w:tc>
          <w:tcPr>
            <w:tcW w:w="306" w:type="pct"/>
          </w:tcPr>
          <w:p w14:paraId="1A807AD0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373" w:type="pct"/>
          </w:tcPr>
          <w:p w14:paraId="4DF42BA5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6</w:t>
            </w:r>
          </w:p>
        </w:tc>
        <w:tc>
          <w:tcPr>
            <w:tcW w:w="365" w:type="pct"/>
          </w:tcPr>
          <w:p w14:paraId="2B3B279E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7</w:t>
            </w:r>
          </w:p>
        </w:tc>
        <w:tc>
          <w:tcPr>
            <w:tcW w:w="432" w:type="pct"/>
          </w:tcPr>
          <w:p w14:paraId="176BA79A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</w:t>
            </w:r>
          </w:p>
        </w:tc>
        <w:tc>
          <w:tcPr>
            <w:tcW w:w="432" w:type="pct"/>
          </w:tcPr>
          <w:p w14:paraId="18097233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471" w:type="pct"/>
          </w:tcPr>
          <w:p w14:paraId="3D6ECB4B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</w:t>
            </w:r>
          </w:p>
        </w:tc>
        <w:tc>
          <w:tcPr>
            <w:tcW w:w="529" w:type="pct"/>
          </w:tcPr>
          <w:p w14:paraId="5E79E1FF" w14:textId="77777777" w:rsidR="00424C5F" w:rsidRPr="00070665" w:rsidRDefault="00424C5F" w:rsidP="00296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14294435" w14:textId="77777777" w:rsidR="00E750C7" w:rsidRPr="00070665" w:rsidRDefault="00E750C7" w:rsidP="00424C5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CB1A6C4" w14:textId="0FD729FB" w:rsidR="00424C5F" w:rsidRPr="00070665" w:rsidRDefault="00424C5F" w:rsidP="00424C5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70665">
        <w:rPr>
          <w:rFonts w:ascii="Times New Roman" w:hAnsi="Times New Roman" w:cs="Times New Roman"/>
          <w:sz w:val="20"/>
          <w:szCs w:val="20"/>
          <w:lang w:val="en-US"/>
        </w:rPr>
        <w:t xml:space="preserve">CIS: Clinically </w:t>
      </w:r>
      <w:r w:rsidR="00E750C7" w:rsidRPr="00070665">
        <w:rPr>
          <w:rFonts w:ascii="Times New Roman" w:hAnsi="Times New Roman" w:cs="Times New Roman"/>
          <w:sz w:val="20"/>
          <w:szCs w:val="20"/>
          <w:lang w:val="en-US"/>
        </w:rPr>
        <w:t xml:space="preserve">isolated </w:t>
      </w:r>
      <w:r w:rsidRPr="00070665">
        <w:rPr>
          <w:rFonts w:ascii="Times New Roman" w:hAnsi="Times New Roman" w:cs="Times New Roman"/>
          <w:sz w:val="20"/>
          <w:szCs w:val="20"/>
          <w:lang w:val="en-US"/>
        </w:rPr>
        <w:t>syndrome</w:t>
      </w:r>
    </w:p>
    <w:p w14:paraId="66576A45" w14:textId="734943C0" w:rsidR="00424C5F" w:rsidRPr="00070665" w:rsidRDefault="00424C5F" w:rsidP="00424C5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70665">
        <w:rPr>
          <w:rFonts w:ascii="Times New Roman" w:hAnsi="Times New Roman" w:cs="Times New Roman"/>
          <w:sz w:val="20"/>
          <w:szCs w:val="20"/>
          <w:lang w:val="en-US"/>
        </w:rPr>
        <w:t xml:space="preserve">McD.Cr.: </w:t>
      </w:r>
      <w:r w:rsidR="00257E0D" w:rsidRPr="00070665">
        <w:rPr>
          <w:rFonts w:ascii="Times New Roman" w:hAnsi="Times New Roman" w:cs="Times New Roman"/>
          <w:sz w:val="20"/>
          <w:szCs w:val="20"/>
          <w:lang w:val="en-US"/>
        </w:rPr>
        <w:t>Fulfillment</w:t>
      </w:r>
      <w:r w:rsidRPr="00070665">
        <w:rPr>
          <w:rFonts w:ascii="Times New Roman" w:hAnsi="Times New Roman" w:cs="Times New Roman"/>
          <w:sz w:val="20"/>
          <w:szCs w:val="20"/>
          <w:lang w:val="en-US"/>
        </w:rPr>
        <w:t xml:space="preserve"> of 2017 McDonald criteria </w:t>
      </w:r>
      <w:r w:rsidR="00E750C7" w:rsidRPr="00070665">
        <w:rPr>
          <w:rFonts w:ascii="Times New Roman" w:hAnsi="Times New Roman" w:cs="Times New Roman"/>
          <w:sz w:val="20"/>
          <w:szCs w:val="20"/>
          <w:lang w:val="en-US"/>
        </w:rPr>
        <w:t>at baseline</w:t>
      </w:r>
      <w:r w:rsidRPr="00070665">
        <w:rPr>
          <w:rFonts w:ascii="Times New Roman" w:hAnsi="Times New Roman" w:cs="Times New Roman"/>
          <w:sz w:val="20"/>
          <w:szCs w:val="20"/>
          <w:lang w:val="en-US"/>
        </w:rPr>
        <w:t xml:space="preserve"> MRI</w:t>
      </w:r>
    </w:p>
    <w:p w14:paraId="4294B454" w14:textId="5CB918AE" w:rsidR="00424C5F" w:rsidRPr="00070665" w:rsidRDefault="00424C5F" w:rsidP="00424C5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70665">
        <w:rPr>
          <w:rFonts w:ascii="Times New Roman" w:hAnsi="Times New Roman" w:cs="Times New Roman"/>
          <w:sz w:val="20"/>
          <w:szCs w:val="20"/>
          <w:lang w:val="en-US"/>
        </w:rPr>
        <w:t xml:space="preserve">Ttc: Treatment </w:t>
      </w:r>
      <w:r w:rsidR="0092607C" w:rsidRPr="00070665">
        <w:rPr>
          <w:rFonts w:ascii="Times New Roman" w:hAnsi="Times New Roman" w:cs="Times New Roman"/>
          <w:sz w:val="20"/>
          <w:szCs w:val="20"/>
          <w:lang w:val="en-US"/>
        </w:rPr>
        <w:t xml:space="preserve">initiation </w:t>
      </w:r>
      <w:r w:rsidRPr="00070665">
        <w:rPr>
          <w:rFonts w:ascii="Times New Roman" w:hAnsi="Times New Roman" w:cs="Times New Roman"/>
          <w:sz w:val="20"/>
          <w:szCs w:val="20"/>
          <w:lang w:val="en-US"/>
        </w:rPr>
        <w:t xml:space="preserve">as </w:t>
      </w:r>
      <w:r w:rsidR="00E750C7" w:rsidRPr="00070665">
        <w:rPr>
          <w:rFonts w:ascii="Times New Roman" w:hAnsi="Times New Roman" w:cs="Times New Roman"/>
          <w:sz w:val="20"/>
          <w:szCs w:val="20"/>
          <w:lang w:val="en-US"/>
        </w:rPr>
        <w:t xml:space="preserve">clinically isolated syndrome </w:t>
      </w:r>
      <w:r w:rsidR="0092607C" w:rsidRPr="00070665">
        <w:rPr>
          <w:rFonts w:ascii="Times New Roman" w:hAnsi="Times New Roman" w:cs="Times New Roman"/>
          <w:sz w:val="20"/>
          <w:szCs w:val="20"/>
          <w:lang w:val="en-US"/>
        </w:rPr>
        <w:t>vs.</w:t>
      </w:r>
      <w:r w:rsidRPr="0007066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2607C" w:rsidRPr="00070665">
        <w:rPr>
          <w:rFonts w:ascii="Times New Roman" w:hAnsi="Times New Roman" w:cs="Times New Roman"/>
          <w:sz w:val="20"/>
          <w:szCs w:val="20"/>
          <w:lang w:val="en-US"/>
        </w:rPr>
        <w:t>fullfilling 2017 McDonald criteria</w:t>
      </w:r>
    </w:p>
    <w:p w14:paraId="5DD6DD7F" w14:textId="49AFCA64" w:rsidR="00424C5F" w:rsidRPr="00070665" w:rsidRDefault="00424C5F" w:rsidP="00424C5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70665">
        <w:rPr>
          <w:rFonts w:ascii="Times New Roman" w:hAnsi="Times New Roman" w:cs="Times New Roman"/>
          <w:sz w:val="20"/>
          <w:szCs w:val="20"/>
          <w:lang w:val="en-US"/>
        </w:rPr>
        <w:t>BT2L: brain T2 lesion</w:t>
      </w:r>
      <w:r w:rsidR="00E33352" w:rsidRPr="00070665">
        <w:rPr>
          <w:rFonts w:ascii="Times New Roman" w:hAnsi="Times New Roman" w:cs="Times New Roman"/>
          <w:sz w:val="20"/>
          <w:szCs w:val="20"/>
          <w:lang w:val="en-US"/>
        </w:rPr>
        <w:t xml:space="preserve"> number</w:t>
      </w:r>
      <w:r w:rsidRPr="00070665">
        <w:rPr>
          <w:rFonts w:ascii="Times New Roman" w:hAnsi="Times New Roman" w:cs="Times New Roman"/>
          <w:sz w:val="20"/>
          <w:szCs w:val="20"/>
          <w:lang w:val="en-US"/>
        </w:rPr>
        <w:t xml:space="preserve"> stratified in three groups</w:t>
      </w:r>
    </w:p>
    <w:p w14:paraId="16FC28F5" w14:textId="43F4B5D5" w:rsidR="00424C5F" w:rsidRPr="00070665" w:rsidRDefault="00424C5F" w:rsidP="00424C5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70665">
        <w:rPr>
          <w:rFonts w:ascii="Times New Roman" w:hAnsi="Times New Roman" w:cs="Times New Roman"/>
          <w:sz w:val="20"/>
          <w:szCs w:val="20"/>
          <w:lang w:val="en-US"/>
        </w:rPr>
        <w:t xml:space="preserve">GEL: </w:t>
      </w:r>
      <w:r w:rsidR="00EF56AA" w:rsidRPr="00070665"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070665">
        <w:rPr>
          <w:rFonts w:ascii="Times New Roman" w:hAnsi="Times New Roman" w:cs="Times New Roman"/>
          <w:sz w:val="20"/>
          <w:szCs w:val="20"/>
          <w:lang w:val="en-US"/>
        </w:rPr>
        <w:t>resence of gadolinium-</w:t>
      </w:r>
      <w:r w:rsidR="00E750C7" w:rsidRPr="00070665">
        <w:rPr>
          <w:rFonts w:ascii="Times New Roman" w:hAnsi="Times New Roman" w:cs="Times New Roman"/>
          <w:sz w:val="20"/>
          <w:szCs w:val="20"/>
          <w:lang w:val="en-US"/>
        </w:rPr>
        <w:t xml:space="preserve">enhancing </w:t>
      </w:r>
      <w:r w:rsidRPr="00070665">
        <w:rPr>
          <w:rFonts w:ascii="Times New Roman" w:hAnsi="Times New Roman" w:cs="Times New Roman"/>
          <w:sz w:val="20"/>
          <w:szCs w:val="20"/>
          <w:lang w:val="en-US"/>
        </w:rPr>
        <w:t>lesions</w:t>
      </w:r>
    </w:p>
    <w:p w14:paraId="62BBEDFB" w14:textId="30350C0F" w:rsidR="00424C5F" w:rsidRPr="00070665" w:rsidRDefault="00424C5F" w:rsidP="00424C5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70665">
        <w:rPr>
          <w:rFonts w:ascii="Times New Roman" w:hAnsi="Times New Roman" w:cs="Times New Roman"/>
          <w:sz w:val="20"/>
          <w:szCs w:val="20"/>
          <w:lang w:val="en-US"/>
        </w:rPr>
        <w:t>BST2L: presence of brai</w:t>
      </w:r>
      <w:r w:rsidR="0092607C" w:rsidRPr="00070665"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070665">
        <w:rPr>
          <w:rFonts w:ascii="Times New Roman" w:hAnsi="Times New Roman" w:cs="Times New Roman"/>
          <w:sz w:val="20"/>
          <w:szCs w:val="20"/>
          <w:lang w:val="en-US"/>
        </w:rPr>
        <w:t>stem T2 lesions</w:t>
      </w:r>
    </w:p>
    <w:p w14:paraId="5EA5B21D" w14:textId="567B815F" w:rsidR="00424C5F" w:rsidRPr="00070665" w:rsidRDefault="00424C5F" w:rsidP="00424C5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70665">
        <w:rPr>
          <w:rFonts w:ascii="Times New Roman" w:hAnsi="Times New Roman" w:cs="Times New Roman"/>
          <w:sz w:val="20"/>
          <w:szCs w:val="20"/>
          <w:lang w:val="en-US"/>
        </w:rPr>
        <w:t>SCT2L: presence of</w:t>
      </w:r>
      <w:r w:rsidR="00286C4C">
        <w:rPr>
          <w:rFonts w:ascii="Times New Roman" w:hAnsi="Times New Roman" w:cs="Times New Roman"/>
          <w:sz w:val="20"/>
          <w:szCs w:val="20"/>
          <w:lang w:val="en-US"/>
        </w:rPr>
        <w:t xml:space="preserve"> cervical</w:t>
      </w:r>
      <w:r w:rsidRPr="00070665">
        <w:rPr>
          <w:rFonts w:ascii="Times New Roman" w:hAnsi="Times New Roman" w:cs="Times New Roman"/>
          <w:sz w:val="20"/>
          <w:szCs w:val="20"/>
          <w:lang w:val="en-US"/>
        </w:rPr>
        <w:t xml:space="preserve"> spinal cord T2 lesions</w:t>
      </w:r>
    </w:p>
    <w:p w14:paraId="15AEED03" w14:textId="77777777" w:rsidR="00424C5F" w:rsidRPr="00070665" w:rsidRDefault="00424C5F" w:rsidP="00424C5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70665">
        <w:rPr>
          <w:rFonts w:ascii="Times New Roman" w:hAnsi="Times New Roman" w:cs="Times New Roman"/>
          <w:sz w:val="20"/>
          <w:szCs w:val="20"/>
          <w:lang w:val="en-US"/>
        </w:rPr>
        <w:t>OCGB: presence of oligoclonal G bands</w:t>
      </w:r>
    </w:p>
    <w:p w14:paraId="72C743D5" w14:textId="69298339" w:rsidR="00424C5F" w:rsidRPr="00070665" w:rsidRDefault="00424C5F" w:rsidP="00424C5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70665">
        <w:rPr>
          <w:rFonts w:ascii="Times New Roman" w:hAnsi="Times New Roman" w:cs="Times New Roman"/>
          <w:sz w:val="20"/>
          <w:szCs w:val="20"/>
          <w:lang w:val="en-US"/>
        </w:rPr>
        <w:t>OCMG: presence of oligoclonal M bands</w:t>
      </w:r>
    </w:p>
    <w:p w14:paraId="618247F9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5E101690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2A3E7CDD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3A48E900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1A1F801E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4582AD94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4149E6D3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4B29013F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7F21AA7F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4996B775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3608DDF1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0D37499C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1D0F9E18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7B30CFF0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1AA6267F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731F96CC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1DE906F3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0FBC4F0E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46317718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7139E3F6" w14:textId="77777777" w:rsidR="00C97E7D" w:rsidRPr="00070665" w:rsidRDefault="00C97E7D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5EDC1A72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72210CB9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  <w:r w:rsidRPr="00070665"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  <w:t>Table e-2: Calculation of the log-likelihood beta-coefficient to the models</w:t>
      </w:r>
    </w:p>
    <w:tbl>
      <w:tblPr>
        <w:tblStyle w:val="Tablaconcuadrcula"/>
        <w:tblW w:w="8897" w:type="dxa"/>
        <w:tblLook w:val="04A0" w:firstRow="1" w:lastRow="0" w:firstColumn="1" w:lastColumn="0" w:noHBand="0" w:noVBand="1"/>
      </w:tblPr>
      <w:tblGrid>
        <w:gridCol w:w="739"/>
        <w:gridCol w:w="5323"/>
        <w:gridCol w:w="1417"/>
        <w:gridCol w:w="1418"/>
      </w:tblGrid>
      <w:tr w:rsidR="00070665" w:rsidRPr="00070665" w14:paraId="31478B44" w14:textId="77777777" w:rsidTr="00296D71">
        <w:tc>
          <w:tcPr>
            <w:tcW w:w="739" w:type="dxa"/>
          </w:tcPr>
          <w:p w14:paraId="78F21914" w14:textId="77777777" w:rsidR="00424C5F" w:rsidRPr="00070665" w:rsidRDefault="00424C5F" w:rsidP="00296D7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Model</w:t>
            </w:r>
          </w:p>
        </w:tc>
        <w:tc>
          <w:tcPr>
            <w:tcW w:w="5323" w:type="dxa"/>
          </w:tcPr>
          <w:p w14:paraId="7AB9087A" w14:textId="77777777" w:rsidR="00424C5F" w:rsidRPr="00070665" w:rsidRDefault="00424C5F" w:rsidP="00296D7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Variables in the model</w:t>
            </w:r>
          </w:p>
        </w:tc>
        <w:tc>
          <w:tcPr>
            <w:tcW w:w="1417" w:type="dxa"/>
          </w:tcPr>
          <w:p w14:paraId="27872609" w14:textId="77777777" w:rsidR="00424C5F" w:rsidRPr="00070665" w:rsidRDefault="00424C5F" w:rsidP="00296D7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Log-likelihood</w:t>
            </w:r>
          </w:p>
        </w:tc>
        <w:tc>
          <w:tcPr>
            <w:tcW w:w="1418" w:type="dxa"/>
          </w:tcPr>
          <w:p w14:paraId="06CAE889" w14:textId="77777777" w:rsidR="00424C5F" w:rsidRPr="00070665" w:rsidRDefault="00424C5F" w:rsidP="00296D7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Significance</w:t>
            </w:r>
          </w:p>
        </w:tc>
      </w:tr>
      <w:tr w:rsidR="00070665" w:rsidRPr="00070665" w14:paraId="7782B151" w14:textId="77777777" w:rsidTr="00296D71">
        <w:tc>
          <w:tcPr>
            <w:tcW w:w="739" w:type="dxa"/>
          </w:tcPr>
          <w:p w14:paraId="20B66BB9" w14:textId="77777777" w:rsidR="00424C5F" w:rsidRPr="00070665" w:rsidRDefault="00424C5F" w:rsidP="00296D7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5323" w:type="dxa"/>
            <w:tcBorders>
              <w:bottom w:val="single" w:sz="4" w:space="0" w:color="auto"/>
            </w:tcBorders>
          </w:tcPr>
          <w:p w14:paraId="114F5EA5" w14:textId="77777777" w:rsidR="00424C5F" w:rsidRPr="00070665" w:rsidRDefault="00424C5F" w:rsidP="00296D7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nd CIS</w:t>
            </w:r>
          </w:p>
        </w:tc>
        <w:tc>
          <w:tcPr>
            <w:tcW w:w="1417" w:type="dxa"/>
          </w:tcPr>
          <w:p w14:paraId="2CEE8987" w14:textId="77777777" w:rsidR="00424C5F" w:rsidRPr="00070665" w:rsidRDefault="00424C5F" w:rsidP="00296D7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6.123</w:t>
            </w:r>
          </w:p>
        </w:tc>
        <w:tc>
          <w:tcPr>
            <w:tcW w:w="1418" w:type="dxa"/>
          </w:tcPr>
          <w:p w14:paraId="561ED29D" w14:textId="77777777" w:rsidR="00424C5F" w:rsidRPr="00070665" w:rsidRDefault="00424C5F" w:rsidP="00296D7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No</w:t>
            </w:r>
          </w:p>
        </w:tc>
      </w:tr>
      <w:tr w:rsidR="00070665" w:rsidRPr="00070665" w14:paraId="3BB18A3A" w14:textId="77777777" w:rsidTr="00296D71">
        <w:tc>
          <w:tcPr>
            <w:tcW w:w="739" w:type="dxa"/>
          </w:tcPr>
          <w:p w14:paraId="6BD959EC" w14:textId="77777777" w:rsidR="00424C5F" w:rsidRPr="00070665" w:rsidRDefault="00424C5F" w:rsidP="00296D7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5323" w:type="dxa"/>
            <w:shd w:val="clear" w:color="auto" w:fill="auto"/>
          </w:tcPr>
          <w:p w14:paraId="0C5BA959" w14:textId="77777777" w:rsidR="00424C5F" w:rsidRPr="00070665" w:rsidRDefault="00424C5F" w:rsidP="00296D7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CIS,  BT2L, BST2L, SCT2L</w:t>
            </w:r>
          </w:p>
        </w:tc>
        <w:tc>
          <w:tcPr>
            <w:tcW w:w="1417" w:type="dxa"/>
          </w:tcPr>
          <w:p w14:paraId="337C837D" w14:textId="77777777" w:rsidR="00424C5F" w:rsidRPr="00070665" w:rsidRDefault="00424C5F" w:rsidP="00296D7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.405</w:t>
            </w:r>
          </w:p>
        </w:tc>
        <w:tc>
          <w:tcPr>
            <w:tcW w:w="1418" w:type="dxa"/>
          </w:tcPr>
          <w:p w14:paraId="4ACD292D" w14:textId="77777777" w:rsidR="00424C5F" w:rsidRPr="00070665" w:rsidRDefault="00424C5F" w:rsidP="00296D7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No</w:t>
            </w:r>
          </w:p>
        </w:tc>
      </w:tr>
      <w:tr w:rsidR="00070665" w:rsidRPr="00070665" w14:paraId="74BD9429" w14:textId="77777777" w:rsidTr="00296D71">
        <w:tc>
          <w:tcPr>
            <w:tcW w:w="739" w:type="dxa"/>
          </w:tcPr>
          <w:p w14:paraId="2510959C" w14:textId="77777777" w:rsidR="00424C5F" w:rsidRPr="00070665" w:rsidRDefault="00424C5F" w:rsidP="00296D7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3</w:t>
            </w:r>
          </w:p>
        </w:tc>
        <w:tc>
          <w:tcPr>
            <w:tcW w:w="5323" w:type="dxa"/>
            <w:shd w:val="clear" w:color="auto" w:fill="auto"/>
          </w:tcPr>
          <w:p w14:paraId="0848408A" w14:textId="77777777" w:rsidR="00424C5F" w:rsidRPr="00070665" w:rsidRDefault="00424C5F" w:rsidP="00296D7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D..Cri</w:t>
            </w:r>
            <w:r w:rsidRPr="00070665">
              <w:rPr>
                <w:rFonts w:ascii="Times New Roman" w:hAnsi="Times New Roman" w:cs="Times New Roman"/>
                <w:sz w:val="20"/>
                <w:szCs w:val="20"/>
                <w:shd w:val="clear" w:color="auto" w:fill="DBE5F1" w:themeFill="accent1" w:themeFillTint="33"/>
                <w:lang w:val="en-US"/>
              </w:rPr>
              <w:t>.</w:t>
            </w: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T2L, GEL, SCT2L, OCGB, OCMB</w:t>
            </w:r>
          </w:p>
        </w:tc>
        <w:tc>
          <w:tcPr>
            <w:tcW w:w="1417" w:type="dxa"/>
          </w:tcPr>
          <w:p w14:paraId="56E0B0D1" w14:textId="77777777" w:rsidR="00424C5F" w:rsidRPr="00070665" w:rsidRDefault="00424C5F" w:rsidP="00296D7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12.471</w:t>
            </w:r>
          </w:p>
        </w:tc>
        <w:tc>
          <w:tcPr>
            <w:tcW w:w="1418" w:type="dxa"/>
          </w:tcPr>
          <w:p w14:paraId="04EC3518" w14:textId="77777777" w:rsidR="00424C5F" w:rsidRPr="00070665" w:rsidRDefault="00424C5F" w:rsidP="00296D7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SCT2, OCMB</w:t>
            </w:r>
          </w:p>
        </w:tc>
      </w:tr>
      <w:tr w:rsidR="00070665" w:rsidRPr="00070665" w14:paraId="1EF702CC" w14:textId="77777777" w:rsidTr="00296D71">
        <w:tc>
          <w:tcPr>
            <w:tcW w:w="739" w:type="dxa"/>
          </w:tcPr>
          <w:p w14:paraId="27E9DCCF" w14:textId="77777777" w:rsidR="00424C5F" w:rsidRPr="00070665" w:rsidRDefault="00424C5F" w:rsidP="00296D7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4</w:t>
            </w:r>
          </w:p>
        </w:tc>
        <w:tc>
          <w:tcPr>
            <w:tcW w:w="5323" w:type="dxa"/>
            <w:tcBorders>
              <w:bottom w:val="single" w:sz="4" w:space="0" w:color="auto"/>
            </w:tcBorders>
            <w:shd w:val="clear" w:color="auto" w:fill="auto"/>
          </w:tcPr>
          <w:p w14:paraId="51C8CB0A" w14:textId="77777777" w:rsidR="00424C5F" w:rsidRPr="00070665" w:rsidRDefault="00424C5F" w:rsidP="00296D7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, OCGB</w:t>
            </w:r>
          </w:p>
        </w:tc>
        <w:tc>
          <w:tcPr>
            <w:tcW w:w="1417" w:type="dxa"/>
          </w:tcPr>
          <w:p w14:paraId="1F22104F" w14:textId="77777777" w:rsidR="00424C5F" w:rsidRPr="00070665" w:rsidRDefault="00424C5F" w:rsidP="00296D7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31.111</w:t>
            </w:r>
          </w:p>
        </w:tc>
        <w:tc>
          <w:tcPr>
            <w:tcW w:w="1418" w:type="dxa"/>
          </w:tcPr>
          <w:p w14:paraId="78D859B9" w14:textId="77777777" w:rsidR="00424C5F" w:rsidRPr="00070665" w:rsidRDefault="00424C5F" w:rsidP="00296D7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No</w:t>
            </w:r>
          </w:p>
        </w:tc>
      </w:tr>
      <w:tr w:rsidR="00070665" w:rsidRPr="00070665" w14:paraId="151CE5B7" w14:textId="77777777" w:rsidTr="00296D71">
        <w:tc>
          <w:tcPr>
            <w:tcW w:w="739" w:type="dxa"/>
          </w:tcPr>
          <w:p w14:paraId="053317DE" w14:textId="77777777" w:rsidR="00424C5F" w:rsidRPr="00070665" w:rsidRDefault="00424C5F" w:rsidP="00296D7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5</w:t>
            </w:r>
          </w:p>
        </w:tc>
        <w:tc>
          <w:tcPr>
            <w:tcW w:w="5323" w:type="dxa"/>
            <w:shd w:val="clear" w:color="auto" w:fill="auto"/>
          </w:tcPr>
          <w:p w14:paraId="14274544" w14:textId="77777777" w:rsidR="00424C5F" w:rsidRPr="00070665" w:rsidRDefault="00424C5F" w:rsidP="00296D7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S, McD.Cri, BT2L, BST2L, OCGB, OCMB</w:t>
            </w:r>
          </w:p>
        </w:tc>
        <w:tc>
          <w:tcPr>
            <w:tcW w:w="1417" w:type="dxa"/>
          </w:tcPr>
          <w:p w14:paraId="4198FC39" w14:textId="77777777" w:rsidR="00424C5F" w:rsidRPr="00070665" w:rsidRDefault="00424C5F" w:rsidP="00296D7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1.287</w:t>
            </w:r>
          </w:p>
        </w:tc>
        <w:tc>
          <w:tcPr>
            <w:tcW w:w="1418" w:type="dxa"/>
          </w:tcPr>
          <w:p w14:paraId="2510EB3A" w14:textId="77777777" w:rsidR="00424C5F" w:rsidRPr="00070665" w:rsidRDefault="00424C5F" w:rsidP="00296D7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OCMB</w:t>
            </w:r>
          </w:p>
        </w:tc>
      </w:tr>
      <w:tr w:rsidR="00070665" w:rsidRPr="00070665" w14:paraId="73E6FAF3" w14:textId="77777777" w:rsidTr="00296D71">
        <w:tc>
          <w:tcPr>
            <w:tcW w:w="739" w:type="dxa"/>
          </w:tcPr>
          <w:p w14:paraId="10A56890" w14:textId="77777777" w:rsidR="00424C5F" w:rsidRPr="00070665" w:rsidRDefault="00424C5F" w:rsidP="00296D7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6</w:t>
            </w:r>
          </w:p>
        </w:tc>
        <w:tc>
          <w:tcPr>
            <w:tcW w:w="5323" w:type="dxa"/>
            <w:tcBorders>
              <w:bottom w:val="single" w:sz="4" w:space="0" w:color="auto"/>
            </w:tcBorders>
            <w:shd w:val="clear" w:color="auto" w:fill="auto"/>
          </w:tcPr>
          <w:p w14:paraId="34A90FF0" w14:textId="77777777" w:rsidR="00424C5F" w:rsidRPr="00070665" w:rsidRDefault="00424C5F" w:rsidP="00296D7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D.Cri., BT2L, GEL, BST2L, SCT2L, OCGB, OCMB</w:t>
            </w:r>
          </w:p>
        </w:tc>
        <w:tc>
          <w:tcPr>
            <w:tcW w:w="1417" w:type="dxa"/>
          </w:tcPr>
          <w:p w14:paraId="54D549CC" w14:textId="77777777" w:rsidR="00424C5F" w:rsidRPr="00070665" w:rsidRDefault="00424C5F" w:rsidP="00296D7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9.412</w:t>
            </w:r>
          </w:p>
        </w:tc>
        <w:tc>
          <w:tcPr>
            <w:tcW w:w="1418" w:type="dxa"/>
          </w:tcPr>
          <w:p w14:paraId="157CE842" w14:textId="77777777" w:rsidR="00424C5F" w:rsidRPr="00070665" w:rsidRDefault="00424C5F" w:rsidP="00296D7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SCT2, OCMB</w:t>
            </w:r>
          </w:p>
        </w:tc>
      </w:tr>
      <w:tr w:rsidR="00070665" w:rsidRPr="00070665" w14:paraId="4736A827" w14:textId="77777777" w:rsidTr="00296D71">
        <w:tc>
          <w:tcPr>
            <w:tcW w:w="739" w:type="dxa"/>
          </w:tcPr>
          <w:p w14:paraId="7F362759" w14:textId="77777777" w:rsidR="00424C5F" w:rsidRPr="00070665" w:rsidRDefault="00424C5F" w:rsidP="00296D7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7</w:t>
            </w:r>
          </w:p>
        </w:tc>
        <w:tc>
          <w:tcPr>
            <w:tcW w:w="5323" w:type="dxa"/>
            <w:shd w:val="clear" w:color="auto" w:fill="auto"/>
          </w:tcPr>
          <w:p w14:paraId="5B9070E6" w14:textId="77777777" w:rsidR="00424C5F" w:rsidRPr="00070665" w:rsidRDefault="00424C5F" w:rsidP="00296D7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S, BT2L, GEL,BST2L, OCGB</w:t>
            </w:r>
          </w:p>
        </w:tc>
        <w:tc>
          <w:tcPr>
            <w:tcW w:w="1417" w:type="dxa"/>
          </w:tcPr>
          <w:p w14:paraId="4F48133A" w14:textId="77777777" w:rsidR="00424C5F" w:rsidRPr="00070665" w:rsidRDefault="00424C5F" w:rsidP="00296D7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,933</w:t>
            </w:r>
          </w:p>
        </w:tc>
        <w:tc>
          <w:tcPr>
            <w:tcW w:w="1418" w:type="dxa"/>
          </w:tcPr>
          <w:p w14:paraId="1B167296" w14:textId="77777777" w:rsidR="00424C5F" w:rsidRPr="00070665" w:rsidRDefault="00424C5F" w:rsidP="00296D7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No</w:t>
            </w:r>
          </w:p>
        </w:tc>
      </w:tr>
      <w:tr w:rsidR="00070665" w:rsidRPr="00070665" w14:paraId="3B593964" w14:textId="77777777" w:rsidTr="00296D71">
        <w:tc>
          <w:tcPr>
            <w:tcW w:w="739" w:type="dxa"/>
          </w:tcPr>
          <w:p w14:paraId="16DDBAD6" w14:textId="77777777" w:rsidR="00424C5F" w:rsidRPr="00070665" w:rsidRDefault="00424C5F" w:rsidP="00296D7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8</w:t>
            </w:r>
          </w:p>
        </w:tc>
        <w:tc>
          <w:tcPr>
            <w:tcW w:w="5323" w:type="dxa"/>
            <w:shd w:val="clear" w:color="auto" w:fill="auto"/>
          </w:tcPr>
          <w:p w14:paraId="53554EFA" w14:textId="77777777" w:rsidR="00424C5F" w:rsidRPr="00070665" w:rsidRDefault="00424C5F" w:rsidP="00296D7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S, McD.Cri, Gel, SCT2L, OCGB, OCMB</w:t>
            </w:r>
          </w:p>
        </w:tc>
        <w:tc>
          <w:tcPr>
            <w:tcW w:w="1417" w:type="dxa"/>
          </w:tcPr>
          <w:p w14:paraId="0AC39F3F" w14:textId="77777777" w:rsidR="00424C5F" w:rsidRPr="00070665" w:rsidRDefault="00424C5F" w:rsidP="00296D7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1.473</w:t>
            </w:r>
          </w:p>
        </w:tc>
        <w:tc>
          <w:tcPr>
            <w:tcW w:w="1418" w:type="dxa"/>
          </w:tcPr>
          <w:p w14:paraId="0DC0DFDF" w14:textId="77777777" w:rsidR="00424C5F" w:rsidRPr="00070665" w:rsidRDefault="00424C5F" w:rsidP="00296D7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OCMB</w:t>
            </w:r>
          </w:p>
        </w:tc>
      </w:tr>
      <w:tr w:rsidR="00424C5F" w:rsidRPr="00070665" w14:paraId="7ADB20E1" w14:textId="77777777" w:rsidTr="00296D71">
        <w:tc>
          <w:tcPr>
            <w:tcW w:w="739" w:type="dxa"/>
          </w:tcPr>
          <w:p w14:paraId="68FB80D3" w14:textId="77777777" w:rsidR="00424C5F" w:rsidRPr="00070665" w:rsidRDefault="00424C5F" w:rsidP="00296D7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9</w:t>
            </w:r>
          </w:p>
        </w:tc>
        <w:tc>
          <w:tcPr>
            <w:tcW w:w="5323" w:type="dxa"/>
            <w:shd w:val="clear" w:color="auto" w:fill="auto"/>
          </w:tcPr>
          <w:p w14:paraId="138A1425" w14:textId="77777777" w:rsidR="00424C5F" w:rsidRPr="00070665" w:rsidRDefault="00424C5F" w:rsidP="00296D7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cD.Cri., Ttc, BT2L, GEL, BST2L, SCT2L, OCGB, OCMB </w:t>
            </w:r>
          </w:p>
        </w:tc>
        <w:tc>
          <w:tcPr>
            <w:tcW w:w="1417" w:type="dxa"/>
          </w:tcPr>
          <w:p w14:paraId="33337BBA" w14:textId="77777777" w:rsidR="00424C5F" w:rsidRPr="00070665" w:rsidRDefault="00424C5F" w:rsidP="00296D7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.426</w:t>
            </w:r>
          </w:p>
        </w:tc>
        <w:tc>
          <w:tcPr>
            <w:tcW w:w="1418" w:type="dxa"/>
          </w:tcPr>
          <w:p w14:paraId="591E4F75" w14:textId="77777777" w:rsidR="00424C5F" w:rsidRPr="00070665" w:rsidRDefault="00424C5F" w:rsidP="00296D7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0706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SCT2</w:t>
            </w:r>
          </w:p>
        </w:tc>
      </w:tr>
    </w:tbl>
    <w:p w14:paraId="43894EB9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059DFA22" w14:textId="789C044F" w:rsidR="00424C5F" w:rsidRPr="00070665" w:rsidRDefault="00424C5F" w:rsidP="00424C5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70665">
        <w:rPr>
          <w:rFonts w:ascii="Times New Roman" w:hAnsi="Times New Roman" w:cs="Times New Roman"/>
          <w:sz w:val="20"/>
          <w:szCs w:val="20"/>
          <w:lang w:val="en-US"/>
        </w:rPr>
        <w:t xml:space="preserve">CIS: Clinically </w:t>
      </w:r>
      <w:r w:rsidR="00EF56AA" w:rsidRPr="00070665">
        <w:rPr>
          <w:rFonts w:ascii="Times New Roman" w:hAnsi="Times New Roman" w:cs="Times New Roman"/>
          <w:sz w:val="20"/>
          <w:szCs w:val="20"/>
          <w:lang w:val="en-US"/>
        </w:rPr>
        <w:t xml:space="preserve">isolated </w:t>
      </w:r>
      <w:r w:rsidRPr="00070665">
        <w:rPr>
          <w:rFonts w:ascii="Times New Roman" w:hAnsi="Times New Roman" w:cs="Times New Roman"/>
          <w:sz w:val="20"/>
          <w:szCs w:val="20"/>
          <w:lang w:val="en-US"/>
        </w:rPr>
        <w:t>syndrome</w:t>
      </w:r>
    </w:p>
    <w:p w14:paraId="1891A58C" w14:textId="7BD8C546" w:rsidR="00424C5F" w:rsidRPr="00070665" w:rsidRDefault="00424C5F" w:rsidP="00424C5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70665">
        <w:rPr>
          <w:rFonts w:ascii="Times New Roman" w:hAnsi="Times New Roman" w:cs="Times New Roman"/>
          <w:sz w:val="20"/>
          <w:szCs w:val="20"/>
          <w:lang w:val="en-US"/>
        </w:rPr>
        <w:t xml:space="preserve">McD.Cr.: </w:t>
      </w:r>
      <w:r w:rsidR="00E750C7" w:rsidRPr="00070665">
        <w:rPr>
          <w:rFonts w:ascii="Times New Roman" w:hAnsi="Times New Roman" w:cs="Times New Roman"/>
          <w:sz w:val="20"/>
          <w:szCs w:val="20"/>
          <w:lang w:val="en-US"/>
        </w:rPr>
        <w:t>Fulfillment of 2017 McDonald criteria at baseline MRI</w:t>
      </w:r>
    </w:p>
    <w:p w14:paraId="2A512C65" w14:textId="461512AE" w:rsidR="0092607C" w:rsidRPr="00070665" w:rsidRDefault="00424C5F" w:rsidP="0092607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70665">
        <w:rPr>
          <w:rFonts w:ascii="Times New Roman" w:hAnsi="Times New Roman" w:cs="Times New Roman"/>
          <w:sz w:val="20"/>
          <w:szCs w:val="20"/>
          <w:lang w:val="en-US"/>
        </w:rPr>
        <w:t xml:space="preserve">Ttc: </w:t>
      </w:r>
      <w:r w:rsidR="0092607C" w:rsidRPr="00070665">
        <w:rPr>
          <w:rFonts w:ascii="Times New Roman" w:hAnsi="Times New Roman" w:cs="Times New Roman"/>
          <w:sz w:val="20"/>
          <w:szCs w:val="20"/>
          <w:lang w:val="en-US"/>
        </w:rPr>
        <w:t>Treatment initiation as clinically isolated syndrome vs. fullfilling 2017 McDonald criteria</w:t>
      </w:r>
    </w:p>
    <w:p w14:paraId="2688B25E" w14:textId="1252A780" w:rsidR="00424C5F" w:rsidRPr="00070665" w:rsidRDefault="00424C5F" w:rsidP="00424C5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52F9710" w14:textId="5DDEDF02" w:rsidR="00424C5F" w:rsidRPr="00070665" w:rsidRDefault="00424C5F" w:rsidP="00424C5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70665">
        <w:rPr>
          <w:rFonts w:ascii="Times New Roman" w:hAnsi="Times New Roman" w:cs="Times New Roman"/>
          <w:sz w:val="20"/>
          <w:szCs w:val="20"/>
          <w:lang w:val="en-US"/>
        </w:rPr>
        <w:t>BT2L: brain T2 lesion</w:t>
      </w:r>
      <w:r w:rsidR="00E33352" w:rsidRPr="00070665">
        <w:rPr>
          <w:rFonts w:ascii="Times New Roman" w:hAnsi="Times New Roman" w:cs="Times New Roman"/>
          <w:sz w:val="20"/>
          <w:szCs w:val="20"/>
          <w:lang w:val="en-US"/>
        </w:rPr>
        <w:t xml:space="preserve"> number</w:t>
      </w:r>
      <w:r w:rsidRPr="00070665">
        <w:rPr>
          <w:rFonts w:ascii="Times New Roman" w:hAnsi="Times New Roman" w:cs="Times New Roman"/>
          <w:sz w:val="20"/>
          <w:szCs w:val="20"/>
          <w:lang w:val="en-US"/>
        </w:rPr>
        <w:t xml:space="preserve"> stratified in three groups</w:t>
      </w:r>
      <w:r w:rsidR="00E33352" w:rsidRPr="0007066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DC335A0" w14:textId="1F76DCD4" w:rsidR="00424C5F" w:rsidRPr="00070665" w:rsidRDefault="00424C5F" w:rsidP="00424C5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70665">
        <w:rPr>
          <w:rFonts w:ascii="Times New Roman" w:hAnsi="Times New Roman" w:cs="Times New Roman"/>
          <w:sz w:val="20"/>
          <w:szCs w:val="20"/>
          <w:lang w:val="en-US"/>
        </w:rPr>
        <w:t>GEL: Presence of gadolinium-enhanc</w:t>
      </w:r>
      <w:r w:rsidR="00E33352" w:rsidRPr="00070665">
        <w:rPr>
          <w:rFonts w:ascii="Times New Roman" w:hAnsi="Times New Roman" w:cs="Times New Roman"/>
          <w:sz w:val="20"/>
          <w:szCs w:val="20"/>
          <w:lang w:val="en-US"/>
        </w:rPr>
        <w:t>ing</w:t>
      </w:r>
      <w:r w:rsidRPr="00070665">
        <w:rPr>
          <w:rFonts w:ascii="Times New Roman" w:hAnsi="Times New Roman" w:cs="Times New Roman"/>
          <w:sz w:val="20"/>
          <w:szCs w:val="20"/>
          <w:lang w:val="en-US"/>
        </w:rPr>
        <w:t xml:space="preserve"> lesions</w:t>
      </w:r>
      <w:r w:rsidR="00E33352" w:rsidRPr="0007066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4ED1BC8" w14:textId="5B41FC48" w:rsidR="00424C5F" w:rsidRPr="00070665" w:rsidRDefault="00424C5F" w:rsidP="00424C5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70665">
        <w:rPr>
          <w:rFonts w:ascii="Times New Roman" w:hAnsi="Times New Roman" w:cs="Times New Roman"/>
          <w:sz w:val="20"/>
          <w:szCs w:val="20"/>
          <w:lang w:val="en-US"/>
        </w:rPr>
        <w:t>BST2L: presence of brainstem T2 lesions</w:t>
      </w:r>
      <w:r w:rsidR="00E33352" w:rsidRPr="0007066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74FADC9" w14:textId="77777777" w:rsidR="00424C5F" w:rsidRPr="00070665" w:rsidRDefault="00424C5F" w:rsidP="00424C5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70665">
        <w:rPr>
          <w:rFonts w:ascii="Times New Roman" w:hAnsi="Times New Roman" w:cs="Times New Roman"/>
          <w:sz w:val="20"/>
          <w:szCs w:val="20"/>
          <w:lang w:val="en-US"/>
        </w:rPr>
        <w:t>SCT2L: presence of spinal cord T2 lesions.</w:t>
      </w:r>
    </w:p>
    <w:p w14:paraId="56CAC1AC" w14:textId="4D6D29D3" w:rsidR="00424C5F" w:rsidRPr="00070665" w:rsidRDefault="00424C5F" w:rsidP="00424C5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70665">
        <w:rPr>
          <w:rFonts w:ascii="Times New Roman" w:hAnsi="Times New Roman" w:cs="Times New Roman"/>
          <w:sz w:val="20"/>
          <w:szCs w:val="20"/>
          <w:lang w:val="en-US"/>
        </w:rPr>
        <w:t>OCGB: presence of oligoclonal G bands</w:t>
      </w:r>
      <w:r w:rsidR="00E33352" w:rsidRPr="0007066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B74D287" w14:textId="08F2C9A0" w:rsidR="00424C5F" w:rsidRPr="00070665" w:rsidRDefault="00424C5F" w:rsidP="00424C5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70665">
        <w:rPr>
          <w:rFonts w:ascii="Times New Roman" w:hAnsi="Times New Roman" w:cs="Times New Roman"/>
          <w:sz w:val="20"/>
          <w:szCs w:val="20"/>
          <w:lang w:val="en-US"/>
        </w:rPr>
        <w:t>OCMG: presence of oligoclonal M bands</w:t>
      </w:r>
      <w:r w:rsidR="00E33352" w:rsidRPr="0007066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BBD663A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7C078919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48236F9B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127D59F7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6DF1053C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5262CAF4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3310CBBB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26649DA7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7D00C58A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21A72FFA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25E85294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5CB4B98D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1C3F427F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41E6C7AC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4D86DA8A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497ABDCB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04CFF08A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384B7ECD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434C5FCE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640439CD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112A50C1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1F68C971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1204B8EA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5A3699B6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7BB3B780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3893A848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13AB9286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3820D348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5E563843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2B41CFA2" w14:textId="77777777" w:rsidR="00424C5F" w:rsidRPr="00070665" w:rsidRDefault="00424C5F" w:rsidP="00424C5F">
      <w:pPr>
        <w:spacing w:line="276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070665"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  <w:t>Table e-3: Omnibus test of model 3 coefficient.</w:t>
      </w:r>
    </w:p>
    <w:tbl>
      <w:tblPr>
        <w:tblW w:w="9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"/>
        <w:gridCol w:w="1134"/>
        <w:gridCol w:w="567"/>
        <w:gridCol w:w="850"/>
        <w:gridCol w:w="284"/>
        <w:gridCol w:w="992"/>
        <w:gridCol w:w="709"/>
        <w:gridCol w:w="850"/>
        <w:gridCol w:w="992"/>
        <w:gridCol w:w="709"/>
        <w:gridCol w:w="992"/>
      </w:tblGrid>
      <w:tr w:rsidR="00070665" w:rsidRPr="00070665" w14:paraId="7766E488" w14:textId="77777777" w:rsidTr="00296D71">
        <w:trPr>
          <w:gridAfter w:val="6"/>
          <w:wAfter w:w="5244" w:type="dxa"/>
          <w:cantSplit/>
        </w:trPr>
        <w:tc>
          <w:tcPr>
            <w:tcW w:w="38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75079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mnibus tests of model coefficients</w:t>
            </w:r>
          </w:p>
        </w:tc>
      </w:tr>
      <w:tr w:rsidR="00070665" w:rsidRPr="00070665" w14:paraId="3A85AD7D" w14:textId="77777777" w:rsidTr="00296D71">
        <w:trPr>
          <w:gridAfter w:val="6"/>
          <w:wAfter w:w="5244" w:type="dxa"/>
          <w:cantSplit/>
        </w:trPr>
        <w:tc>
          <w:tcPr>
            <w:tcW w:w="3828" w:type="dxa"/>
            <w:gridSpan w:val="5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15A268C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g-likelihood -2</w:t>
            </w:r>
          </w:p>
        </w:tc>
      </w:tr>
      <w:tr w:rsidR="00070665" w:rsidRPr="00070665" w14:paraId="5C0802AC" w14:textId="77777777" w:rsidTr="00296D71">
        <w:trPr>
          <w:gridAfter w:val="6"/>
          <w:wAfter w:w="5244" w:type="dxa"/>
          <w:cantSplit/>
        </w:trPr>
        <w:tc>
          <w:tcPr>
            <w:tcW w:w="3828" w:type="dxa"/>
            <w:gridSpan w:val="5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355D6C14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2,471</w:t>
            </w:r>
          </w:p>
        </w:tc>
      </w:tr>
      <w:tr w:rsidR="00070665" w:rsidRPr="00070665" w14:paraId="5E3D4CF8" w14:textId="77777777" w:rsidTr="00296D71">
        <w:trPr>
          <w:cantSplit/>
        </w:trPr>
        <w:tc>
          <w:tcPr>
            <w:tcW w:w="907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B5E4C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07066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mnibus tests of model coefficients</w:t>
            </w:r>
            <w:r w:rsidRPr="0007066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070665" w:rsidRPr="00070665" w14:paraId="12D37C6E" w14:textId="77777777" w:rsidTr="00296D71">
        <w:trPr>
          <w:cantSplit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0BEAB3F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g-likelihood -2</w:t>
            </w:r>
          </w:p>
        </w:tc>
        <w:tc>
          <w:tcPr>
            <w:tcW w:w="2551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DBC71F7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Global </w:t>
            </w:r>
          </w:p>
        </w:tc>
        <w:tc>
          <w:tcPr>
            <w:tcW w:w="2835" w:type="dxa"/>
            <w:gridSpan w:val="4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16D0818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ange from previous step</w:t>
            </w:r>
          </w:p>
        </w:tc>
        <w:tc>
          <w:tcPr>
            <w:tcW w:w="2693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EDC41C1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ange from the previous block</w:t>
            </w:r>
          </w:p>
        </w:tc>
      </w:tr>
      <w:tr w:rsidR="00070665" w:rsidRPr="00070665" w14:paraId="4293043B" w14:textId="77777777" w:rsidTr="00296D71">
        <w:trPr>
          <w:cantSplit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659506A" w14:textId="77777777" w:rsidR="00424C5F" w:rsidRPr="00070665" w:rsidRDefault="00424C5F" w:rsidP="00296D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B6EE526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-square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859B933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f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229D91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g.</w:t>
            </w:r>
          </w:p>
        </w:tc>
        <w:tc>
          <w:tcPr>
            <w:tcW w:w="1276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037474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-square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B97697F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f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B70194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g.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C47FCE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-square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67D109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f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3CB1FE3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g.</w:t>
            </w:r>
          </w:p>
        </w:tc>
      </w:tr>
      <w:tr w:rsidR="00070665" w:rsidRPr="00070665" w14:paraId="548E4E99" w14:textId="77777777" w:rsidTr="00296D71">
        <w:trPr>
          <w:cantSplit/>
        </w:trPr>
        <w:tc>
          <w:tcPr>
            <w:tcW w:w="993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D163130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275,847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769CB89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,072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0B24374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1D27635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000</w:t>
            </w:r>
          </w:p>
        </w:tc>
        <w:tc>
          <w:tcPr>
            <w:tcW w:w="1276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20DAA84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,624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1536CF0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886E4A5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000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9FE3CED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,624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973FF4D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2161771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000</w:t>
            </w:r>
          </w:p>
        </w:tc>
      </w:tr>
    </w:tbl>
    <w:p w14:paraId="141B0C86" w14:textId="62FCABAB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tbl>
      <w:tblPr>
        <w:tblW w:w="75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"/>
        <w:gridCol w:w="708"/>
        <w:gridCol w:w="851"/>
        <w:gridCol w:w="709"/>
        <w:gridCol w:w="567"/>
        <w:gridCol w:w="567"/>
        <w:gridCol w:w="850"/>
        <w:gridCol w:w="851"/>
        <w:gridCol w:w="1417"/>
      </w:tblGrid>
      <w:tr w:rsidR="00070665" w:rsidRPr="00070665" w14:paraId="0A9B4EFF" w14:textId="77777777" w:rsidTr="00296D71">
        <w:trPr>
          <w:cantSplit/>
        </w:trPr>
        <w:tc>
          <w:tcPr>
            <w:tcW w:w="751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C3071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s in the equation</w:t>
            </w:r>
          </w:p>
        </w:tc>
      </w:tr>
      <w:tr w:rsidR="00070665" w:rsidRPr="00070665" w14:paraId="3C212433" w14:textId="77777777" w:rsidTr="00296D71">
        <w:trPr>
          <w:cantSplit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324E81" w14:textId="77777777" w:rsidR="00424C5F" w:rsidRPr="00070665" w:rsidRDefault="00424C5F" w:rsidP="00296D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BFA5161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D10B7A8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562621A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ld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A5A5085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f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5CFC653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g.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EF826FB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(B)</w:t>
            </w:r>
          </w:p>
        </w:tc>
        <w:tc>
          <w:tcPr>
            <w:tcW w:w="226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0FC5A4E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,0% IC for Exp(B)</w:t>
            </w:r>
          </w:p>
        </w:tc>
      </w:tr>
      <w:tr w:rsidR="00070665" w:rsidRPr="00070665" w14:paraId="77EC8554" w14:textId="77777777" w:rsidTr="00296D71">
        <w:trPr>
          <w:cantSplit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768567" w14:textId="77777777" w:rsidR="00424C5F" w:rsidRPr="00070665" w:rsidRDefault="00424C5F" w:rsidP="00296D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3E8A833" w14:textId="77777777" w:rsidR="00424C5F" w:rsidRPr="00070665" w:rsidRDefault="00424C5F" w:rsidP="00296D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F894F99" w14:textId="77777777" w:rsidR="00424C5F" w:rsidRPr="00070665" w:rsidRDefault="00424C5F" w:rsidP="00296D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1BF545C" w14:textId="77777777" w:rsidR="00424C5F" w:rsidRPr="00070665" w:rsidRDefault="00424C5F" w:rsidP="00296D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414149B" w14:textId="77777777" w:rsidR="00424C5F" w:rsidRPr="00070665" w:rsidRDefault="00424C5F" w:rsidP="00296D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1674737" w14:textId="77777777" w:rsidR="00424C5F" w:rsidRPr="00070665" w:rsidRDefault="00424C5F" w:rsidP="00296D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223D8B5" w14:textId="77777777" w:rsidR="00424C5F" w:rsidRPr="00070665" w:rsidRDefault="00424C5F" w:rsidP="00296D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3D556C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er</w:t>
            </w:r>
          </w:p>
        </w:tc>
        <w:tc>
          <w:tcPr>
            <w:tcW w:w="141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002D685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er</w:t>
            </w:r>
          </w:p>
        </w:tc>
      </w:tr>
      <w:tr w:rsidR="00070665" w:rsidRPr="00070665" w14:paraId="38E65BF9" w14:textId="77777777" w:rsidTr="00296D71">
        <w:trPr>
          <w:cantSplit/>
        </w:trPr>
        <w:tc>
          <w:tcPr>
            <w:tcW w:w="99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C3DFA0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cD.Cri.</w:t>
            </w:r>
          </w:p>
        </w:tc>
        <w:tc>
          <w:tcPr>
            <w:tcW w:w="70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66DD8F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,343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4E8806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,746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C5162F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000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F0F844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7137D2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987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775B71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261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FBC3F5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000</w:t>
            </w:r>
          </w:p>
        </w:tc>
        <w:tc>
          <w:tcPr>
            <w:tcW w:w="14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9979E7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,980E+68</w:t>
            </w:r>
          </w:p>
        </w:tc>
      </w:tr>
      <w:tr w:rsidR="00070665" w:rsidRPr="00070665" w14:paraId="2BB3D7F5" w14:textId="77777777" w:rsidTr="00296D71">
        <w:trPr>
          <w:cantSplit/>
        </w:trPr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633D1D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T2L</w:t>
            </w:r>
          </w:p>
        </w:tc>
        <w:tc>
          <w:tcPr>
            <w:tcW w:w="7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22C83B0" w14:textId="77777777" w:rsidR="00424C5F" w:rsidRPr="00070665" w:rsidRDefault="00424C5F" w:rsidP="00296D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0C4BE0B" w14:textId="77777777" w:rsidR="00424C5F" w:rsidRPr="00070665" w:rsidRDefault="00424C5F" w:rsidP="00296D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BB944C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268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34FB75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9F74CB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53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C507FE9" w14:textId="77777777" w:rsidR="00424C5F" w:rsidRPr="00070665" w:rsidRDefault="00424C5F" w:rsidP="00296D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480A9F" w14:textId="77777777" w:rsidR="00424C5F" w:rsidRPr="00070665" w:rsidRDefault="00424C5F" w:rsidP="00296D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1CC7510" w14:textId="77777777" w:rsidR="00424C5F" w:rsidRPr="00070665" w:rsidRDefault="00424C5F" w:rsidP="00296D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70665" w:rsidRPr="00070665" w14:paraId="4CC4F53E" w14:textId="77777777" w:rsidTr="00296D71">
        <w:trPr>
          <w:cantSplit/>
        </w:trPr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70901F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T2L(1)</w:t>
            </w:r>
          </w:p>
        </w:tc>
        <w:tc>
          <w:tcPr>
            <w:tcW w:w="7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55BEFE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7,05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8CE5EC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,29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5D6BCC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045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FD3B84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E0F897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83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AD9731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00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8E0093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000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B8F612" w14:textId="77777777" w:rsidR="00424C5F" w:rsidRPr="00070665" w:rsidRDefault="00424C5F" w:rsidP="00296D71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,9023E+25</w:t>
            </w:r>
          </w:p>
        </w:tc>
      </w:tr>
      <w:tr w:rsidR="00070665" w:rsidRPr="00070665" w14:paraId="6D6DF3CE" w14:textId="77777777" w:rsidTr="00296D71">
        <w:trPr>
          <w:cantSplit/>
        </w:trPr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012A29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T2L(2)</w:t>
            </w:r>
          </w:p>
        </w:tc>
        <w:tc>
          <w:tcPr>
            <w:tcW w:w="7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BB2A2E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,51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4E04E5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46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1EAB64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225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A2123C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A2921D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26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CC485D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59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00EBEE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239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67E2A0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490</w:t>
            </w:r>
          </w:p>
        </w:tc>
      </w:tr>
      <w:tr w:rsidR="00070665" w:rsidRPr="00070665" w14:paraId="6834C8D3" w14:textId="77777777" w:rsidTr="00296D71">
        <w:trPr>
          <w:cantSplit/>
        </w:trPr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2F2451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L</w:t>
            </w:r>
          </w:p>
        </w:tc>
        <w:tc>
          <w:tcPr>
            <w:tcW w:w="7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910247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843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11493E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,74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339522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00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ED095F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8D816B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99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AA9BBF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,32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25B8DE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000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31E540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,860E+69</w:t>
            </w:r>
          </w:p>
        </w:tc>
      </w:tr>
      <w:tr w:rsidR="00070665" w:rsidRPr="00070665" w14:paraId="69705B71" w14:textId="77777777" w:rsidTr="00296D71">
        <w:trPr>
          <w:cantSplit/>
        </w:trPr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093B2A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T2L</w:t>
            </w:r>
          </w:p>
        </w:tc>
        <w:tc>
          <w:tcPr>
            <w:tcW w:w="7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2FA568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,903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E956E1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45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B6D63F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,90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4606EE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849C59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04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6ECB89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40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83325E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166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3013B1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993</w:t>
            </w:r>
          </w:p>
        </w:tc>
      </w:tr>
      <w:tr w:rsidR="00070665" w:rsidRPr="00070665" w14:paraId="38BF6315" w14:textId="77777777" w:rsidTr="00296D71">
        <w:trPr>
          <w:cantSplit/>
        </w:trPr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70FEB5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CGB</w:t>
            </w:r>
          </w:p>
        </w:tc>
        <w:tc>
          <w:tcPr>
            <w:tcW w:w="7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E81483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7,12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67A640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,59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61DC16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078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451522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48645D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78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3F014D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00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21C5AE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000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A994D4" w14:textId="77777777" w:rsidR="00424C5F" w:rsidRPr="00070665" w:rsidRDefault="00424C5F" w:rsidP="00296D71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,88632E+18</w:t>
            </w:r>
          </w:p>
        </w:tc>
      </w:tr>
      <w:tr w:rsidR="00070665" w:rsidRPr="00070665" w14:paraId="553CFEF5" w14:textId="77777777" w:rsidTr="00296D71">
        <w:trPr>
          <w:cantSplit/>
        </w:trPr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48DCD8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CMB</w:t>
            </w:r>
          </w:p>
        </w:tc>
        <w:tc>
          <w:tcPr>
            <w:tcW w:w="70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34D1780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,19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F8B327C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43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A1CA699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,49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8302D7A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B4D5865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00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144E193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30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A8E97CC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129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B624D52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713</w:t>
            </w:r>
          </w:p>
        </w:tc>
      </w:tr>
    </w:tbl>
    <w:p w14:paraId="200DD160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4D261795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49638273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09904F05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0034331C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6D9966CD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3109B811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5CE7341F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2CC78233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7CDA9872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691736E9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3AA27F42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06F8CF10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122C4240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46F655E2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7349A7A0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6BB08DDF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6F3FA1D0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772FA7DD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7A47BA80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2CCAAC06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76362ED4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3DDA149E" w14:textId="145E4C6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  <w:r w:rsidRPr="00070665"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  <w:t xml:space="preserve">Table e-4: Omnibus test of model 3 coefficient when OCGB is substituted </w:t>
      </w:r>
      <w:r w:rsidR="00EF56AA" w:rsidRPr="00070665"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  <w:t xml:space="preserve">for </w:t>
      </w:r>
      <w:r w:rsidRPr="00070665"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  <w:t>age.</w:t>
      </w:r>
    </w:p>
    <w:tbl>
      <w:tblPr>
        <w:tblW w:w="38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28"/>
      </w:tblGrid>
      <w:tr w:rsidR="00070665" w:rsidRPr="00070665" w14:paraId="617C6828" w14:textId="77777777" w:rsidTr="00296D71">
        <w:trPr>
          <w:cantSplit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5D294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mnibus tests of model coefficients</w:t>
            </w:r>
          </w:p>
        </w:tc>
      </w:tr>
      <w:tr w:rsidR="00070665" w:rsidRPr="00070665" w14:paraId="3B1F8FAA" w14:textId="77777777" w:rsidTr="00296D71">
        <w:trPr>
          <w:cantSplit/>
        </w:trPr>
        <w:tc>
          <w:tcPr>
            <w:tcW w:w="382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CB4B20D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g-likelihood -2</w:t>
            </w:r>
          </w:p>
        </w:tc>
      </w:tr>
      <w:tr w:rsidR="00070665" w:rsidRPr="00070665" w14:paraId="0FAB450E" w14:textId="77777777" w:rsidTr="00296D71">
        <w:trPr>
          <w:cantSplit/>
        </w:trPr>
        <w:tc>
          <w:tcPr>
            <w:tcW w:w="382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44D738CF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2,471</w:t>
            </w:r>
          </w:p>
        </w:tc>
      </w:tr>
    </w:tbl>
    <w:p w14:paraId="3884D41F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tbl>
      <w:tblPr>
        <w:tblW w:w="9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851"/>
        <w:gridCol w:w="567"/>
        <w:gridCol w:w="850"/>
        <w:gridCol w:w="1276"/>
        <w:gridCol w:w="709"/>
        <w:gridCol w:w="850"/>
        <w:gridCol w:w="992"/>
        <w:gridCol w:w="709"/>
        <w:gridCol w:w="992"/>
      </w:tblGrid>
      <w:tr w:rsidR="00070665" w:rsidRPr="00070665" w14:paraId="2581B4B7" w14:textId="77777777" w:rsidTr="00296D71">
        <w:trPr>
          <w:cantSplit/>
        </w:trPr>
        <w:tc>
          <w:tcPr>
            <w:tcW w:w="907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A7F47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07066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mnibus tests of model coefficients</w:t>
            </w:r>
            <w:r w:rsidRPr="0007066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070665" w:rsidRPr="00070665" w14:paraId="51C7F7AB" w14:textId="77777777" w:rsidTr="00296D71">
        <w:trPr>
          <w:cantSplit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BFE95DC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g-likelihood -2</w:t>
            </w:r>
          </w:p>
        </w:tc>
        <w:tc>
          <w:tcPr>
            <w:tcW w:w="2268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0C820C4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Global </w:t>
            </w:r>
          </w:p>
        </w:tc>
        <w:tc>
          <w:tcPr>
            <w:tcW w:w="2835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89DE52E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ange from previous step</w:t>
            </w:r>
          </w:p>
        </w:tc>
        <w:tc>
          <w:tcPr>
            <w:tcW w:w="2693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C6DF7CA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ange from the previous block</w:t>
            </w:r>
          </w:p>
        </w:tc>
      </w:tr>
      <w:tr w:rsidR="00070665" w:rsidRPr="00070665" w14:paraId="5B6BE9DF" w14:textId="77777777" w:rsidTr="00296D71">
        <w:trPr>
          <w:cantSplit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753B8D" w14:textId="77777777" w:rsidR="00424C5F" w:rsidRPr="00070665" w:rsidRDefault="00424C5F" w:rsidP="00296D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F7A87A8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-square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B3268D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f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5DAC5FE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g.</w:t>
            </w:r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4EA61CA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-square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EB644EB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f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17ED099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g.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1566A2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-square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0F21A8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f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08AE47A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g.</w:t>
            </w:r>
          </w:p>
        </w:tc>
      </w:tr>
      <w:tr w:rsidR="00070665" w:rsidRPr="00070665" w14:paraId="7A8E89FC" w14:textId="77777777" w:rsidTr="00296D71">
        <w:trPr>
          <w:cantSplit/>
        </w:trPr>
        <w:tc>
          <w:tcPr>
            <w:tcW w:w="1276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5F7E9C6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276,968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2D04200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,855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A80B126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618CCA8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000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070184F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,503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76148EC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A373E61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000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460F55D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,503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6B1E0BA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10727CC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000</w:t>
            </w:r>
          </w:p>
        </w:tc>
      </w:tr>
      <w:tr w:rsidR="00070665" w:rsidRPr="00070665" w14:paraId="2DF1E9A9" w14:textId="77777777" w:rsidTr="00296D71">
        <w:trPr>
          <w:cantSplit/>
        </w:trPr>
        <w:tc>
          <w:tcPr>
            <w:tcW w:w="907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07053" w14:textId="61AF8C23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349DB324" w14:textId="77777777" w:rsidR="00424C5F" w:rsidRPr="00070665" w:rsidRDefault="00424C5F" w:rsidP="00424C5F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tbl>
      <w:tblPr>
        <w:tblW w:w="75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709"/>
        <w:gridCol w:w="709"/>
        <w:gridCol w:w="708"/>
        <w:gridCol w:w="426"/>
        <w:gridCol w:w="567"/>
        <w:gridCol w:w="850"/>
        <w:gridCol w:w="851"/>
        <w:gridCol w:w="1417"/>
      </w:tblGrid>
      <w:tr w:rsidR="00070665" w:rsidRPr="00070665" w14:paraId="6C93415B" w14:textId="77777777" w:rsidTr="00296D71">
        <w:trPr>
          <w:cantSplit/>
        </w:trPr>
        <w:tc>
          <w:tcPr>
            <w:tcW w:w="751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E2F24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s in the equation</w:t>
            </w:r>
          </w:p>
        </w:tc>
      </w:tr>
      <w:tr w:rsidR="00070665" w:rsidRPr="00070665" w14:paraId="3E390E93" w14:textId="77777777" w:rsidTr="00296D71">
        <w:trPr>
          <w:cantSplit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3F329F" w14:textId="77777777" w:rsidR="00424C5F" w:rsidRPr="00070665" w:rsidRDefault="00424C5F" w:rsidP="00296D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B85F39F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CE01040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ADC39E5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ld</w:t>
            </w:r>
          </w:p>
        </w:tc>
        <w:tc>
          <w:tcPr>
            <w:tcW w:w="42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DA5ED71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f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192ED95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g.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CB12566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(B)</w:t>
            </w:r>
          </w:p>
        </w:tc>
        <w:tc>
          <w:tcPr>
            <w:tcW w:w="226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2F4A3B4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,0% IC for Exp(B)</w:t>
            </w:r>
          </w:p>
        </w:tc>
      </w:tr>
      <w:tr w:rsidR="00070665" w:rsidRPr="00070665" w14:paraId="2868A865" w14:textId="77777777" w:rsidTr="00296D71">
        <w:trPr>
          <w:cantSplit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F1039B" w14:textId="77777777" w:rsidR="00424C5F" w:rsidRPr="00070665" w:rsidRDefault="00424C5F" w:rsidP="00296D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22421DC" w14:textId="77777777" w:rsidR="00424C5F" w:rsidRPr="00070665" w:rsidRDefault="00424C5F" w:rsidP="00296D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F33B284" w14:textId="77777777" w:rsidR="00424C5F" w:rsidRPr="00070665" w:rsidRDefault="00424C5F" w:rsidP="00296D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D543144" w14:textId="77777777" w:rsidR="00424C5F" w:rsidRPr="00070665" w:rsidRDefault="00424C5F" w:rsidP="00296D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2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1F2EA33" w14:textId="77777777" w:rsidR="00424C5F" w:rsidRPr="00070665" w:rsidRDefault="00424C5F" w:rsidP="00296D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F0F80F7" w14:textId="77777777" w:rsidR="00424C5F" w:rsidRPr="00070665" w:rsidRDefault="00424C5F" w:rsidP="00296D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0D366CA" w14:textId="77777777" w:rsidR="00424C5F" w:rsidRPr="00070665" w:rsidRDefault="00424C5F" w:rsidP="00296D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91B0BCD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er</w:t>
            </w:r>
          </w:p>
        </w:tc>
        <w:tc>
          <w:tcPr>
            <w:tcW w:w="141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DA0AF0F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er</w:t>
            </w:r>
          </w:p>
        </w:tc>
      </w:tr>
      <w:tr w:rsidR="00070665" w:rsidRPr="00070665" w14:paraId="7F3A0DE3" w14:textId="77777777" w:rsidTr="00296D71">
        <w:trPr>
          <w:cantSplit/>
        </w:trPr>
        <w:tc>
          <w:tcPr>
            <w:tcW w:w="127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10EB47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cD.Cri.</w:t>
            </w:r>
          </w:p>
        </w:tc>
        <w:tc>
          <w:tcPr>
            <w:tcW w:w="70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1EF2A9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,788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501E81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,218</w:t>
            </w:r>
          </w:p>
        </w:tc>
        <w:tc>
          <w:tcPr>
            <w:tcW w:w="7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AEFDEE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000</w:t>
            </w:r>
          </w:p>
        </w:tc>
        <w:tc>
          <w:tcPr>
            <w:tcW w:w="4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503660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42F372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992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8210F1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455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D0ADB1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000</w:t>
            </w:r>
          </w:p>
        </w:tc>
        <w:tc>
          <w:tcPr>
            <w:tcW w:w="14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A4255C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,114E+70</w:t>
            </w:r>
          </w:p>
        </w:tc>
      </w:tr>
      <w:tr w:rsidR="00070665" w:rsidRPr="00070665" w14:paraId="3C543B94" w14:textId="77777777" w:rsidTr="00296D71">
        <w:trPr>
          <w:cantSplit/>
        </w:trPr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33CB00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T2L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AFFC3D8" w14:textId="77777777" w:rsidR="00424C5F" w:rsidRPr="00070665" w:rsidRDefault="00424C5F" w:rsidP="00296D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109379E" w14:textId="77777777" w:rsidR="00424C5F" w:rsidRPr="00070665" w:rsidRDefault="00424C5F" w:rsidP="00296D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A795DF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504</w:t>
            </w:r>
          </w:p>
        </w:tc>
        <w:tc>
          <w:tcPr>
            <w:tcW w:w="4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2D4E05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1716FE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47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6D9EDCE" w14:textId="77777777" w:rsidR="00424C5F" w:rsidRPr="00070665" w:rsidRDefault="00424C5F" w:rsidP="00296D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84E861" w14:textId="77777777" w:rsidR="00424C5F" w:rsidRPr="00070665" w:rsidRDefault="00424C5F" w:rsidP="00296D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2D3A455" w14:textId="77777777" w:rsidR="00424C5F" w:rsidRPr="00070665" w:rsidRDefault="00424C5F" w:rsidP="00296D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70665" w:rsidRPr="00070665" w14:paraId="196C0B53" w14:textId="77777777" w:rsidTr="00296D71">
        <w:trPr>
          <w:cantSplit/>
        </w:trPr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7E696C" w14:textId="2B8A687D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T2L</w:t>
            </w:r>
            <w:r w:rsidR="00C97E7D"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)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9F00BE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7,499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EC4ED2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,852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9880F2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041</w:t>
            </w:r>
          </w:p>
        </w:tc>
        <w:tc>
          <w:tcPr>
            <w:tcW w:w="4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976F4C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95A276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83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868061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00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F7D84B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000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315A8F" w14:textId="77777777" w:rsidR="00424C5F" w:rsidRPr="00070665" w:rsidRDefault="00424C5F" w:rsidP="00296D71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,29252E+28</w:t>
            </w:r>
          </w:p>
        </w:tc>
      </w:tr>
      <w:tr w:rsidR="00070665" w:rsidRPr="00070665" w14:paraId="118211BB" w14:textId="77777777" w:rsidTr="00296D71">
        <w:trPr>
          <w:cantSplit/>
        </w:trPr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FB2DDE" w14:textId="2587DAA2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T2</w:t>
            </w:r>
            <w:r w:rsidR="00C97E7D"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 (</w:t>
            </w: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)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1B78C3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,569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F4A5E1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47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8CAF28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465</w:t>
            </w:r>
          </w:p>
        </w:tc>
        <w:tc>
          <w:tcPr>
            <w:tcW w:w="4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288CA3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A833D6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22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D984DC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56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CAF03E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225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6F7256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422</w:t>
            </w:r>
          </w:p>
        </w:tc>
      </w:tr>
      <w:tr w:rsidR="00070665" w:rsidRPr="00070665" w14:paraId="27CD3B0F" w14:textId="77777777" w:rsidTr="00296D71">
        <w:trPr>
          <w:cantSplit/>
        </w:trPr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EEE729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L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26DA85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17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9A1D38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,217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5FE5C1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000</w:t>
            </w:r>
          </w:p>
        </w:tc>
        <w:tc>
          <w:tcPr>
            <w:tcW w:w="4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FDF2FA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5F672B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99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05AA52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19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63F37D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000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80EB3B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,153E+70</w:t>
            </w:r>
          </w:p>
        </w:tc>
      </w:tr>
      <w:tr w:rsidR="00070665" w:rsidRPr="00070665" w14:paraId="18A21CF2" w14:textId="77777777" w:rsidTr="00296D71">
        <w:trPr>
          <w:cantSplit/>
        </w:trPr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5F7569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T2L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27F124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,93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5AF487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459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63C206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,122</w:t>
            </w:r>
          </w:p>
        </w:tc>
        <w:tc>
          <w:tcPr>
            <w:tcW w:w="4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1737FF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CC06FA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04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34A0C1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39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07D060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160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D1B88F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968</w:t>
            </w:r>
          </w:p>
        </w:tc>
      </w:tr>
      <w:tr w:rsidR="00070665" w:rsidRPr="00070665" w14:paraId="4F9FF375" w14:textId="77777777" w:rsidTr="00296D71">
        <w:trPr>
          <w:cantSplit/>
        </w:trPr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3D1EF9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CMB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D9ECA2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,48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57C2D8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438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DA9097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,438</w:t>
            </w:r>
          </w:p>
        </w:tc>
        <w:tc>
          <w:tcPr>
            <w:tcW w:w="4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E9CC91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59BD1B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00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B873E7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22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431626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096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B5703F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536</w:t>
            </w:r>
          </w:p>
        </w:tc>
      </w:tr>
      <w:tr w:rsidR="00070665" w:rsidRPr="00070665" w14:paraId="6B077B6A" w14:textId="77777777" w:rsidTr="00296D71">
        <w:trPr>
          <w:cantSplit/>
        </w:trPr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4BAFC9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_group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0A39B84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F920D90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1F3BC2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,157</w:t>
            </w:r>
          </w:p>
        </w:tc>
        <w:tc>
          <w:tcPr>
            <w:tcW w:w="4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44516D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F4952B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34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30B72E7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943F16A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E91661F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70665" w:rsidRPr="00070665" w14:paraId="587F96A5" w14:textId="77777777" w:rsidTr="00296D71">
        <w:trPr>
          <w:cantSplit/>
        </w:trPr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168EA4" w14:textId="2B767A0F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_group</w:t>
            </w:r>
            <w:r w:rsidR="00C97E7D"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)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6AEA3F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,598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A91CFF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482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CA3F9F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538</w:t>
            </w:r>
          </w:p>
        </w:tc>
        <w:tc>
          <w:tcPr>
            <w:tcW w:w="4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F7A08F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D77A12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21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72E281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55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6819CC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214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B28406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415</w:t>
            </w:r>
          </w:p>
        </w:tc>
      </w:tr>
      <w:tr w:rsidR="00070665" w:rsidRPr="00070665" w14:paraId="503C957B" w14:textId="77777777" w:rsidTr="00296D71">
        <w:trPr>
          <w:cantSplit/>
        </w:trPr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C3282F" w14:textId="1890D2BB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_group</w:t>
            </w:r>
            <w:r w:rsidR="00C97E7D"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)</w:t>
            </w:r>
          </w:p>
        </w:tc>
        <w:tc>
          <w:tcPr>
            <w:tcW w:w="70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6E970A9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,08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493D836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476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6DA8123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028</w:t>
            </w:r>
          </w:p>
        </w:tc>
        <w:tc>
          <w:tcPr>
            <w:tcW w:w="4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798D64F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D627030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86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476B2F5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923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8BC52D2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363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BC218C2" w14:textId="77777777" w:rsidR="00424C5F" w:rsidRPr="00070665" w:rsidRDefault="00424C5F" w:rsidP="00296D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,346</w:t>
            </w:r>
          </w:p>
        </w:tc>
      </w:tr>
    </w:tbl>
    <w:p w14:paraId="3F3F62B4" w14:textId="77777777" w:rsidR="00424C5F" w:rsidRPr="00070665" w:rsidRDefault="00424C5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DBA771E" w14:textId="77777777" w:rsidR="00296D71" w:rsidRPr="00070665" w:rsidRDefault="00296D7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578B108" w14:textId="77777777" w:rsidR="00296D71" w:rsidRPr="00070665" w:rsidRDefault="00296D7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22C78EB" w14:textId="77777777" w:rsidR="00296D71" w:rsidRPr="00070665" w:rsidRDefault="00296D7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F279055" w14:textId="77777777" w:rsidR="00296D71" w:rsidRPr="00070665" w:rsidRDefault="00296D7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BD8F939" w14:textId="77777777" w:rsidR="00296D71" w:rsidRPr="00070665" w:rsidRDefault="00296D7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DDDF2B9" w14:textId="77777777" w:rsidR="00296D71" w:rsidRPr="00070665" w:rsidRDefault="00296D7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6B57614" w14:textId="77777777" w:rsidR="00296D71" w:rsidRPr="00070665" w:rsidRDefault="00296D7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A7FB30E" w14:textId="77777777" w:rsidR="00296D71" w:rsidRPr="00070665" w:rsidRDefault="00296D7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0051F77" w14:textId="77777777" w:rsidR="00296D71" w:rsidRPr="00070665" w:rsidRDefault="00296D7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C83176D" w14:textId="77777777" w:rsidR="00415F23" w:rsidRPr="00070665" w:rsidRDefault="00415F2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C26AA81" w14:textId="77777777" w:rsidR="00415F23" w:rsidRPr="00070665" w:rsidRDefault="00415F2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2680516" w14:textId="77777777" w:rsidR="00415F23" w:rsidRPr="00070665" w:rsidRDefault="00415F2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AD4900D" w14:textId="00A5CF15" w:rsidR="00B87290" w:rsidRPr="00070665" w:rsidRDefault="00B87290" w:rsidP="00B87290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070665">
        <w:rPr>
          <w:rFonts w:ascii="Times New Roman" w:hAnsi="Times New Roman" w:cs="Times New Roman"/>
          <w:sz w:val="22"/>
          <w:szCs w:val="22"/>
          <w:lang w:val="en-GB"/>
        </w:rPr>
        <w:t>Table e-5. Demographic and clinic</w:t>
      </w:r>
      <w:r w:rsidR="00EF56AA" w:rsidRPr="00070665">
        <w:rPr>
          <w:rFonts w:ascii="Times New Roman" w:hAnsi="Times New Roman" w:cs="Times New Roman"/>
          <w:sz w:val="22"/>
          <w:szCs w:val="22"/>
          <w:lang w:val="en-GB"/>
        </w:rPr>
        <w:t>al</w:t>
      </w:r>
      <w:r w:rsidRPr="00070665">
        <w:rPr>
          <w:rFonts w:ascii="Times New Roman" w:hAnsi="Times New Roman" w:cs="Times New Roman"/>
          <w:sz w:val="22"/>
          <w:szCs w:val="22"/>
          <w:lang w:val="en-GB"/>
        </w:rPr>
        <w:t xml:space="preserve"> characteristics of patients with </w:t>
      </w:r>
      <w:r w:rsidR="00EF56AA" w:rsidRPr="00070665">
        <w:rPr>
          <w:rFonts w:ascii="Times New Roman" w:hAnsi="Times New Roman" w:cs="Times New Roman"/>
          <w:sz w:val="22"/>
          <w:szCs w:val="22"/>
          <w:lang w:val="en-GB"/>
        </w:rPr>
        <w:t xml:space="preserve">only </w:t>
      </w:r>
      <w:r w:rsidRPr="00070665">
        <w:rPr>
          <w:rFonts w:ascii="Times New Roman" w:hAnsi="Times New Roman" w:cs="Times New Roman"/>
          <w:sz w:val="22"/>
          <w:szCs w:val="22"/>
          <w:lang w:val="en-GB"/>
        </w:rPr>
        <w:t>OCMB and additional LS-OCMB in the CSF.</w:t>
      </w:r>
    </w:p>
    <w:p w14:paraId="57A71D03" w14:textId="77777777" w:rsidR="00B87290" w:rsidRPr="00070665" w:rsidRDefault="00B87290" w:rsidP="00B87290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Tablaconcuadrcula"/>
        <w:tblW w:w="9606" w:type="dxa"/>
        <w:tblLayout w:type="fixed"/>
        <w:tblLook w:val="04A0" w:firstRow="1" w:lastRow="0" w:firstColumn="1" w:lastColumn="0" w:noHBand="0" w:noVBand="1"/>
      </w:tblPr>
      <w:tblGrid>
        <w:gridCol w:w="3227"/>
        <w:gridCol w:w="2126"/>
        <w:gridCol w:w="2693"/>
        <w:gridCol w:w="1560"/>
      </w:tblGrid>
      <w:tr w:rsidR="00070665" w:rsidRPr="00070665" w14:paraId="6850B7D4" w14:textId="77777777" w:rsidTr="00E10998">
        <w:tc>
          <w:tcPr>
            <w:tcW w:w="322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4110D135" w14:textId="77777777" w:rsidR="00B87290" w:rsidRPr="00070665" w:rsidRDefault="00B87290" w:rsidP="00B872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D36C548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Patients with only OCMB (n=23)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93B2BA0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Patients with additional LS-OCMB (n=91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6E059C79" w14:textId="55140A25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GB"/>
              </w:rPr>
              <w:t>p</w:t>
            </w:r>
            <w:r w:rsidR="00EF56AA" w:rsidRPr="0007066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-value</w:t>
            </w:r>
          </w:p>
        </w:tc>
      </w:tr>
      <w:tr w:rsidR="00070665" w:rsidRPr="00070665" w14:paraId="1005E25D" w14:textId="77777777" w:rsidTr="00E10998">
        <w:tc>
          <w:tcPr>
            <w:tcW w:w="322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BA9332D" w14:textId="77777777" w:rsidR="00B87290" w:rsidRPr="00070665" w:rsidRDefault="00B87290" w:rsidP="00B872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</w:t>
            </w:r>
            <w:r w:rsidRPr="0007066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1D4C85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.0 (7.3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00D57DD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.6 (9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AF0B96A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</w:t>
            </w:r>
          </w:p>
        </w:tc>
      </w:tr>
      <w:tr w:rsidR="00070665" w:rsidRPr="00070665" w14:paraId="23B37B1D" w14:textId="77777777" w:rsidTr="00E10998">
        <w:tc>
          <w:tcPr>
            <w:tcW w:w="322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CC9CEDE" w14:textId="77777777" w:rsidR="00B87290" w:rsidRPr="00070665" w:rsidRDefault="00B87290" w:rsidP="00B872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x (female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12069E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 (82.6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F94D1C9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2 (68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B40E590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</w:t>
            </w:r>
          </w:p>
        </w:tc>
      </w:tr>
      <w:tr w:rsidR="00070665" w:rsidRPr="00070665" w14:paraId="5EE53A1C" w14:textId="77777777" w:rsidTr="00E10998">
        <w:tc>
          <w:tcPr>
            <w:tcW w:w="322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3786CB0C" w14:textId="77777777" w:rsidR="00B87290" w:rsidRPr="00070665" w:rsidRDefault="00B87290" w:rsidP="00B872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volution time (years)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85816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2 (2.4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81DD5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2 (3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372D460D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</w:t>
            </w:r>
          </w:p>
        </w:tc>
      </w:tr>
      <w:tr w:rsidR="00070665" w:rsidRPr="00070665" w14:paraId="3A151A9F" w14:textId="77777777" w:rsidTr="00E10998">
        <w:tc>
          <w:tcPr>
            <w:tcW w:w="3227" w:type="dxa"/>
            <w:tcBorders>
              <w:left w:val="single" w:sz="12" w:space="0" w:color="auto"/>
              <w:bottom w:val="nil"/>
              <w:right w:val="nil"/>
            </w:tcBorders>
          </w:tcPr>
          <w:p w14:paraId="1AF338C3" w14:textId="77777777" w:rsidR="00B87290" w:rsidRPr="00070665" w:rsidRDefault="00B87290" w:rsidP="00B87290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cDonald criteria (n, %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7FD55C97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3 (59.1</w:t>
            </w: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</w:t>
            </w:r>
            <w:r w:rsidRPr="0007066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374DFF32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56 (64.4</w:t>
            </w: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</w:t>
            </w:r>
            <w:r w:rsidRPr="0007066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560" w:type="dxa"/>
            <w:tcBorders>
              <w:left w:val="nil"/>
              <w:bottom w:val="nil"/>
              <w:right w:val="single" w:sz="12" w:space="0" w:color="auto"/>
            </w:tcBorders>
          </w:tcPr>
          <w:p w14:paraId="46440232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ns</w:t>
            </w:r>
          </w:p>
        </w:tc>
      </w:tr>
      <w:tr w:rsidR="00070665" w:rsidRPr="00070665" w14:paraId="1FB74A0B" w14:textId="77777777" w:rsidTr="00E10998">
        <w:tc>
          <w:tcPr>
            <w:tcW w:w="3227" w:type="dxa"/>
            <w:tcBorders>
              <w:left w:val="single" w:sz="12" w:space="0" w:color="auto"/>
              <w:bottom w:val="nil"/>
              <w:right w:val="nil"/>
            </w:tcBorders>
          </w:tcPr>
          <w:p w14:paraId="56AB1329" w14:textId="77777777" w:rsidR="00B87290" w:rsidRPr="00070665" w:rsidRDefault="00B87290" w:rsidP="00B87290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CIS syndrome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7C0AFE15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4CC264F0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single" w:sz="12" w:space="0" w:color="auto"/>
            </w:tcBorders>
          </w:tcPr>
          <w:p w14:paraId="58A72806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070665" w:rsidRPr="00070665" w14:paraId="2E1C731D" w14:textId="77777777" w:rsidTr="00E10998">
        <w:tc>
          <w:tcPr>
            <w:tcW w:w="322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5A055FF" w14:textId="77777777" w:rsidR="00B87290" w:rsidRPr="00070665" w:rsidRDefault="00B87290" w:rsidP="00B87290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yel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0FF4DA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 (43.5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631012D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 (34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106D4BE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070665" w:rsidRPr="00070665" w14:paraId="23341334" w14:textId="77777777" w:rsidTr="00E10998">
        <w:tc>
          <w:tcPr>
            <w:tcW w:w="322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478DD34" w14:textId="77777777" w:rsidR="00B87290" w:rsidRPr="00070665" w:rsidRDefault="00B87290" w:rsidP="00B87290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ptic Neur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CADA2C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 (26.1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020B25C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 (30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1674E4F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070665" w:rsidRPr="00070665" w14:paraId="70A185F3" w14:textId="77777777" w:rsidTr="00E10998">
        <w:tc>
          <w:tcPr>
            <w:tcW w:w="322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FD177F3" w14:textId="77777777" w:rsidR="00B87290" w:rsidRPr="00070665" w:rsidRDefault="00B87290" w:rsidP="00B87290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rainstem syndr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F378BF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(13.0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46C1E90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 (19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2DD58B9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070665" w:rsidRPr="00070665" w14:paraId="0CE3C3C7" w14:textId="77777777" w:rsidTr="00E10998">
        <w:tc>
          <w:tcPr>
            <w:tcW w:w="322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F9CA5D2" w14:textId="3D690726" w:rsidR="00B87290" w:rsidRPr="00070665" w:rsidRDefault="00C5120B" w:rsidP="00B87290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olyregional</w:t>
            </w:r>
            <w:r w:rsidR="00B87290"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yndr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9274E2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(8.7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89AC4DE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 (5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47F260E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070665" w:rsidRPr="00070665" w14:paraId="1B278ADD" w14:textId="77777777" w:rsidTr="00E10998">
        <w:tc>
          <w:tcPr>
            <w:tcW w:w="322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18DA50DC" w14:textId="2BBC1422" w:rsidR="00B87290" w:rsidRPr="00070665" w:rsidRDefault="00C6125C" w:rsidP="00B87290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emispheric</w:t>
            </w:r>
            <w:r w:rsidR="00B87290"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C5120B"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yndrom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CB7CE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(8.7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40FF0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 (9.3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10E42336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070665" w:rsidRPr="00070665" w14:paraId="1F859947" w14:textId="77777777" w:rsidTr="00E10998">
        <w:tc>
          <w:tcPr>
            <w:tcW w:w="322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706F542" w14:textId="77777777" w:rsidR="00B87290" w:rsidRPr="00070665" w:rsidRDefault="00B87290" w:rsidP="00B87290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MRI biomark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FBCEED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73E2DCC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76F9A77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070665" w:rsidRPr="00070665" w14:paraId="510C1C66" w14:textId="77777777" w:rsidTr="00E10998">
        <w:tc>
          <w:tcPr>
            <w:tcW w:w="322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3560EA9" w14:textId="77777777" w:rsidR="00B87290" w:rsidRPr="00070665" w:rsidRDefault="00B87290" w:rsidP="00B872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tal number of T2L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7D4960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7 (14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C74DBDE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.0 (13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A238E04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</w:t>
            </w:r>
          </w:p>
        </w:tc>
      </w:tr>
      <w:tr w:rsidR="00070665" w:rsidRPr="00070665" w14:paraId="362A4895" w14:textId="77777777" w:rsidTr="00E10998">
        <w:tc>
          <w:tcPr>
            <w:tcW w:w="322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8AA52F0" w14:textId="77777777" w:rsidR="00B87290" w:rsidRPr="00070665" w:rsidRDefault="00B87290" w:rsidP="00B872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T2L (groupe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3CB1E2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880E5C5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3FB9906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16</w:t>
            </w:r>
          </w:p>
        </w:tc>
      </w:tr>
      <w:tr w:rsidR="00070665" w:rsidRPr="00070665" w14:paraId="3512F42A" w14:textId="77777777" w:rsidTr="00E10998">
        <w:tc>
          <w:tcPr>
            <w:tcW w:w="322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F2F47F6" w14:textId="77777777" w:rsidR="00B87290" w:rsidRPr="00070665" w:rsidRDefault="00B87290" w:rsidP="00B87290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-1 B-T2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E854F4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(13.6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30FCB0A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1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FED1387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070665" w:rsidRPr="00070665" w14:paraId="656311BD" w14:textId="77777777" w:rsidTr="00E10998">
        <w:tc>
          <w:tcPr>
            <w:tcW w:w="322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32DCC18" w14:textId="77777777" w:rsidR="00B87290" w:rsidRPr="00070665" w:rsidRDefault="00B87290" w:rsidP="00B87290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etween 2-9 B-T2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FB9094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 (36.4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3E67222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 (34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AB53947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070665" w:rsidRPr="00070665" w14:paraId="78202821" w14:textId="77777777" w:rsidTr="00E10998">
        <w:tc>
          <w:tcPr>
            <w:tcW w:w="322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4AC5B4D" w14:textId="77777777" w:rsidR="00B87290" w:rsidRPr="00070665" w:rsidRDefault="00B87290" w:rsidP="00B87290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gt; 9 B-T2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375212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 (50.0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C543FBF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6 (64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71E7FF8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070665" w:rsidRPr="00070665" w14:paraId="622C12EA" w14:textId="77777777" w:rsidTr="00E10998">
        <w:tc>
          <w:tcPr>
            <w:tcW w:w="322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4B06E6E" w14:textId="77777777" w:rsidR="00B87290" w:rsidRPr="00070665" w:rsidRDefault="00B87290" w:rsidP="00B872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ans with brain G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892FEC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 (68.2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D007941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6 (64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6388AA8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</w:t>
            </w:r>
          </w:p>
        </w:tc>
      </w:tr>
      <w:tr w:rsidR="00070665" w:rsidRPr="00070665" w14:paraId="37C8FBDE" w14:textId="77777777" w:rsidTr="00E10998">
        <w:tc>
          <w:tcPr>
            <w:tcW w:w="322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FDE8A93" w14:textId="77777777" w:rsidR="00B87290" w:rsidRPr="00070665" w:rsidRDefault="00B87290" w:rsidP="00B872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ans with BS-T2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771500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 (43.5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E6D748C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4 (51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81CE6A3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</w:t>
            </w:r>
          </w:p>
        </w:tc>
      </w:tr>
      <w:tr w:rsidR="00070665" w:rsidRPr="00070665" w14:paraId="5B2EDC80" w14:textId="77777777" w:rsidTr="00E10998">
        <w:tc>
          <w:tcPr>
            <w:tcW w:w="322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47348C5" w14:textId="77777777" w:rsidR="00B87290" w:rsidRPr="00070665" w:rsidRDefault="00B87290" w:rsidP="00B872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cans with SCT2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BB6E3B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 (72.7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2809DE8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6 (67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B36AA44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</w:t>
            </w:r>
          </w:p>
        </w:tc>
      </w:tr>
      <w:tr w:rsidR="00070665" w:rsidRPr="00070665" w14:paraId="347510C3" w14:textId="77777777" w:rsidTr="00E10998">
        <w:tc>
          <w:tcPr>
            <w:tcW w:w="322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2FCE069F" w14:textId="77777777" w:rsidR="00B87290" w:rsidRPr="00070665" w:rsidRDefault="00B87290" w:rsidP="00B872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umber of SCT2L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0DFBA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 (1.0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38D82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 (1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48886AC6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</w:t>
            </w:r>
          </w:p>
        </w:tc>
      </w:tr>
      <w:tr w:rsidR="00070665" w:rsidRPr="00070665" w14:paraId="1C3E2F3C" w14:textId="77777777" w:rsidTr="00E10998">
        <w:tc>
          <w:tcPr>
            <w:tcW w:w="322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A10D2B9" w14:textId="77777777" w:rsidR="00B87290" w:rsidRPr="00070665" w:rsidRDefault="00B87290" w:rsidP="00B87290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70BA6E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9ACE2C7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884DDCE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070665" w:rsidRPr="00070665" w14:paraId="16144CA7" w14:textId="77777777" w:rsidTr="00E10998">
        <w:tc>
          <w:tcPr>
            <w:tcW w:w="322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8A6CCF8" w14:textId="77777777" w:rsidR="00B87290" w:rsidRPr="00070665" w:rsidRDefault="00B87290" w:rsidP="00B87290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reated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11F419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 (91.3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5CE5128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1 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70C187D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</w:t>
            </w:r>
          </w:p>
        </w:tc>
      </w:tr>
      <w:tr w:rsidR="00070665" w:rsidRPr="00070665" w14:paraId="35306201" w14:textId="77777777" w:rsidTr="00E10998">
        <w:tc>
          <w:tcPr>
            <w:tcW w:w="322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3CD62F5" w14:textId="77777777" w:rsidR="00B87290" w:rsidRPr="00070665" w:rsidRDefault="00B87290" w:rsidP="00B87290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Treated as CI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5A2500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 (52.4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24A3C3B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48 (54.5%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4F564FE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</w:t>
            </w:r>
          </w:p>
        </w:tc>
      </w:tr>
      <w:tr w:rsidR="00070665" w:rsidRPr="00070665" w14:paraId="14B2D1E9" w14:textId="77777777" w:rsidTr="00E10998">
        <w:tc>
          <w:tcPr>
            <w:tcW w:w="322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C2C9243" w14:textId="77777777" w:rsidR="00B87290" w:rsidRPr="00070665" w:rsidRDefault="00B87290" w:rsidP="00B87290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Actu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F3DC45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A562B4B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6C7A932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</w:t>
            </w:r>
          </w:p>
        </w:tc>
      </w:tr>
      <w:tr w:rsidR="00070665" w:rsidRPr="00070665" w14:paraId="68C295D3" w14:textId="77777777" w:rsidTr="00E10998">
        <w:tc>
          <w:tcPr>
            <w:tcW w:w="322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B2B9CF4" w14:textId="77777777" w:rsidR="00B87290" w:rsidRPr="00070665" w:rsidRDefault="00B87290" w:rsidP="00B87290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311727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(8.7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D521D31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1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236BB76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070665" w:rsidRPr="00070665" w14:paraId="2BE8C3F6" w14:textId="77777777" w:rsidTr="00E10998">
        <w:tc>
          <w:tcPr>
            <w:tcW w:w="322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BFAB871" w14:textId="77777777" w:rsidR="00B87290" w:rsidRPr="00070665" w:rsidRDefault="00B87290" w:rsidP="00B87290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Pr="0007066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sr</w:t>
            </w: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line therap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827309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 (34.8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383EBA6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5 (48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6F40ECE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070665" w:rsidRPr="00070665" w14:paraId="7120F78B" w14:textId="77777777" w:rsidTr="00E10998">
        <w:tc>
          <w:tcPr>
            <w:tcW w:w="322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1BB28704" w14:textId="77777777" w:rsidR="00B87290" w:rsidRPr="00070665" w:rsidRDefault="00B87290" w:rsidP="00B87290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Pr="0007066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nd</w:t>
            </w: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line therapi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F26558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 (56.5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269FFC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 (50.5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4D4572B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070665" w:rsidRPr="00070665" w14:paraId="5DF02F52" w14:textId="77777777" w:rsidTr="00E10998">
        <w:tc>
          <w:tcPr>
            <w:tcW w:w="32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18C5710E" w14:textId="74060CED" w:rsidR="00B87290" w:rsidRPr="00070665" w:rsidRDefault="00B87290" w:rsidP="00B872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DSS*</w:t>
            </w:r>
            <w:r w:rsidR="00EF56AA"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t last observation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8EECBE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5 (1.9)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1D19E1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6 (1.9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67692F3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</w:t>
            </w:r>
          </w:p>
        </w:tc>
      </w:tr>
      <w:tr w:rsidR="00070665" w:rsidRPr="00070665" w14:paraId="4868E43B" w14:textId="77777777" w:rsidTr="00E10998">
        <w:tc>
          <w:tcPr>
            <w:tcW w:w="322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62543BB9" w14:textId="272AD810" w:rsidR="00B87290" w:rsidRPr="00070665" w:rsidRDefault="00EF56AA" w:rsidP="00B8729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henotype at last observation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84075D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1B6ED9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7F786287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</w:t>
            </w:r>
          </w:p>
        </w:tc>
      </w:tr>
      <w:tr w:rsidR="00070665" w:rsidRPr="00070665" w14:paraId="45E794C4" w14:textId="77777777" w:rsidTr="00E10998">
        <w:tc>
          <w:tcPr>
            <w:tcW w:w="322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B0889C4" w14:textId="77777777" w:rsidR="00B87290" w:rsidRPr="00070665" w:rsidRDefault="00B87290" w:rsidP="00B87290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9A1858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4.3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FA4B06C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C1111E0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070665" w:rsidRPr="00070665" w14:paraId="128E3E3B" w14:textId="77777777" w:rsidTr="00E10998">
        <w:tc>
          <w:tcPr>
            <w:tcW w:w="322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0430D9A" w14:textId="77777777" w:rsidR="00B87290" w:rsidRPr="00070665" w:rsidRDefault="00B87290" w:rsidP="00B87290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RM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6DA417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 (73.9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43CC35A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3 (80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A1F01A0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070665" w:rsidRPr="00070665" w14:paraId="611AA3C4" w14:textId="77777777" w:rsidTr="00E10998">
        <w:tc>
          <w:tcPr>
            <w:tcW w:w="322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75F60E82" w14:textId="77777777" w:rsidR="00B87290" w:rsidRPr="00070665" w:rsidRDefault="00B87290" w:rsidP="00B87290">
            <w:pPr>
              <w:spacing w:line="276" w:lineRule="auto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M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979074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 (21.7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8D9C78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 (19.8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3B8517A" w14:textId="77777777" w:rsidR="00B87290" w:rsidRPr="00070665" w:rsidRDefault="00B87290" w:rsidP="00B8729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56097177" w14:textId="77777777" w:rsidR="00B87290" w:rsidRPr="00070665" w:rsidRDefault="00B87290" w:rsidP="00B8729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70665">
        <w:rPr>
          <w:rFonts w:ascii="Times New Roman" w:hAnsi="Times New Roman" w:cs="Times New Roman"/>
          <w:sz w:val="20"/>
          <w:szCs w:val="20"/>
          <w:lang w:val="en-GB"/>
        </w:rPr>
        <w:t>*Mean and standard deviation.</w:t>
      </w:r>
    </w:p>
    <w:p w14:paraId="4352C536" w14:textId="11D7E417" w:rsidR="00B87290" w:rsidRPr="00070665" w:rsidRDefault="00B87290" w:rsidP="00B8729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70665">
        <w:rPr>
          <w:rFonts w:ascii="Times New Roman" w:hAnsi="Times New Roman" w:cs="Times New Roman"/>
          <w:sz w:val="20"/>
          <w:szCs w:val="20"/>
          <w:lang w:val="en-GB"/>
        </w:rPr>
        <w:t>OCMB: Oligoclonal</w:t>
      </w:r>
      <w:r w:rsidR="00EF56AA" w:rsidRPr="00070665">
        <w:rPr>
          <w:rFonts w:ascii="Times New Roman" w:hAnsi="Times New Roman" w:cs="Times New Roman"/>
          <w:sz w:val="20"/>
          <w:szCs w:val="20"/>
          <w:lang w:val="en-GB"/>
        </w:rPr>
        <w:t xml:space="preserve"> M</w:t>
      </w:r>
      <w:r w:rsidRPr="00070665">
        <w:rPr>
          <w:rFonts w:ascii="Times New Roman" w:hAnsi="Times New Roman" w:cs="Times New Roman"/>
          <w:sz w:val="20"/>
          <w:szCs w:val="20"/>
          <w:lang w:val="en-GB"/>
        </w:rPr>
        <w:t xml:space="preserve"> bands; LS-OCMB: Lipid-specific </w:t>
      </w:r>
      <w:r w:rsidR="00EF56AA" w:rsidRPr="00070665">
        <w:rPr>
          <w:rFonts w:ascii="Times New Roman" w:hAnsi="Times New Roman" w:cs="Times New Roman"/>
          <w:sz w:val="20"/>
          <w:szCs w:val="20"/>
          <w:lang w:val="en-GB"/>
        </w:rPr>
        <w:t xml:space="preserve">oligoclonal M </w:t>
      </w:r>
      <w:r w:rsidRPr="00070665">
        <w:rPr>
          <w:rFonts w:ascii="Times New Roman" w:hAnsi="Times New Roman" w:cs="Times New Roman"/>
          <w:sz w:val="20"/>
          <w:szCs w:val="20"/>
          <w:lang w:val="en-GB"/>
        </w:rPr>
        <w:t xml:space="preserve">bands; B-T2L: </w:t>
      </w:r>
      <w:r w:rsidR="004A715B" w:rsidRPr="00070665">
        <w:rPr>
          <w:rFonts w:ascii="Times New Roman" w:hAnsi="Times New Roman" w:cs="Times New Roman"/>
          <w:sz w:val="20"/>
          <w:szCs w:val="20"/>
          <w:lang w:val="en-GB"/>
        </w:rPr>
        <w:t xml:space="preserve">brain T2 lesions; </w:t>
      </w:r>
      <w:r w:rsidRPr="00070665">
        <w:rPr>
          <w:rFonts w:ascii="Times New Roman" w:hAnsi="Times New Roman" w:cs="Times New Roman"/>
          <w:sz w:val="20"/>
          <w:szCs w:val="20"/>
          <w:lang w:val="en-GB"/>
        </w:rPr>
        <w:t xml:space="preserve">NT2L: number of brain T2 lesions; GEL: </w:t>
      </w:r>
      <w:r w:rsidR="00EF56AA" w:rsidRPr="00070665">
        <w:rPr>
          <w:rFonts w:ascii="Times New Roman" w:hAnsi="Times New Roman" w:cs="Times New Roman"/>
          <w:sz w:val="20"/>
          <w:szCs w:val="20"/>
          <w:lang w:val="en-GB"/>
        </w:rPr>
        <w:t>g</w:t>
      </w:r>
      <w:r w:rsidRPr="00070665">
        <w:rPr>
          <w:rFonts w:ascii="Times New Roman" w:hAnsi="Times New Roman" w:cs="Times New Roman"/>
          <w:sz w:val="20"/>
          <w:szCs w:val="20"/>
          <w:lang w:val="en-GB"/>
        </w:rPr>
        <w:t xml:space="preserve">adolinium </w:t>
      </w:r>
      <w:r w:rsidR="00EF56AA" w:rsidRPr="00070665">
        <w:rPr>
          <w:rFonts w:ascii="Times New Roman" w:hAnsi="Times New Roman" w:cs="Times New Roman"/>
          <w:sz w:val="20"/>
          <w:szCs w:val="20"/>
          <w:lang w:val="en-GB"/>
        </w:rPr>
        <w:t xml:space="preserve">enhancing </w:t>
      </w:r>
      <w:r w:rsidRPr="00070665">
        <w:rPr>
          <w:rFonts w:ascii="Times New Roman" w:hAnsi="Times New Roman" w:cs="Times New Roman"/>
          <w:sz w:val="20"/>
          <w:szCs w:val="20"/>
          <w:lang w:val="en-GB"/>
        </w:rPr>
        <w:t xml:space="preserve">lesions in the brain. BS: </w:t>
      </w:r>
      <w:r w:rsidR="00EF56AA" w:rsidRPr="00070665">
        <w:rPr>
          <w:rFonts w:ascii="Times New Roman" w:hAnsi="Times New Roman" w:cs="Times New Roman"/>
          <w:sz w:val="20"/>
          <w:szCs w:val="20"/>
          <w:lang w:val="en-GB"/>
        </w:rPr>
        <w:t>brainstem or ce</w:t>
      </w:r>
      <w:r w:rsidR="00E33352" w:rsidRPr="00070665">
        <w:rPr>
          <w:rFonts w:ascii="Times New Roman" w:hAnsi="Times New Roman" w:cs="Times New Roman"/>
          <w:sz w:val="20"/>
          <w:szCs w:val="20"/>
          <w:lang w:val="en-GB"/>
        </w:rPr>
        <w:t>r</w:t>
      </w:r>
      <w:r w:rsidR="00EF56AA" w:rsidRPr="00070665">
        <w:rPr>
          <w:rFonts w:ascii="Times New Roman" w:hAnsi="Times New Roman" w:cs="Times New Roman"/>
          <w:sz w:val="20"/>
          <w:szCs w:val="20"/>
          <w:lang w:val="en-GB"/>
        </w:rPr>
        <w:t>ebellar</w:t>
      </w:r>
      <w:r w:rsidRPr="00070665">
        <w:rPr>
          <w:rFonts w:ascii="Times New Roman" w:hAnsi="Times New Roman" w:cs="Times New Roman"/>
          <w:sz w:val="20"/>
          <w:szCs w:val="20"/>
          <w:lang w:val="en-GB"/>
        </w:rPr>
        <w:t xml:space="preserve"> T2 lesions; SC-T2L: </w:t>
      </w:r>
      <w:r w:rsidR="00EF56AA" w:rsidRPr="00070665">
        <w:rPr>
          <w:rFonts w:ascii="Times New Roman" w:hAnsi="Times New Roman" w:cs="Times New Roman"/>
          <w:sz w:val="20"/>
          <w:szCs w:val="20"/>
          <w:lang w:val="en-GB"/>
        </w:rPr>
        <w:t>spinal</w:t>
      </w:r>
      <w:r w:rsidR="004A715B" w:rsidRPr="0007066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70665">
        <w:rPr>
          <w:rFonts w:ascii="Times New Roman" w:hAnsi="Times New Roman" w:cs="Times New Roman"/>
          <w:sz w:val="20"/>
          <w:szCs w:val="20"/>
          <w:lang w:val="en-GB"/>
        </w:rPr>
        <w:t>cord T2 lesions; CIS: clinically isolated syndrome; RRMS: relapsing-remitting multiple sclerosis; SPMS: secondary progressive multiple sclerosis.</w:t>
      </w:r>
    </w:p>
    <w:p w14:paraId="5964806F" w14:textId="77777777" w:rsidR="00B87290" w:rsidRPr="00070665" w:rsidRDefault="00B87290" w:rsidP="00B87290">
      <w:pPr>
        <w:ind w:left="360"/>
        <w:rPr>
          <w:rFonts w:ascii="Times New Roman" w:hAnsi="Times New Roman" w:cs="Times New Roman"/>
          <w:sz w:val="22"/>
          <w:szCs w:val="22"/>
        </w:rPr>
      </w:pPr>
    </w:p>
    <w:p w14:paraId="2E5E5956" w14:textId="77777777" w:rsidR="008E3EB1" w:rsidRPr="00070665" w:rsidRDefault="008E3EB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49613BA" w14:textId="77777777" w:rsidR="008E3EB1" w:rsidRPr="00070665" w:rsidRDefault="008E3EB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9810204" w14:textId="77777777" w:rsidR="00A9371A" w:rsidRPr="00070665" w:rsidRDefault="00A9371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98990F5" w14:textId="77777777" w:rsidR="003D7655" w:rsidRPr="00070665" w:rsidRDefault="003D7655" w:rsidP="00296D71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775C1814" w14:textId="77777777" w:rsidR="00A834C2" w:rsidRPr="00070665" w:rsidRDefault="00A834C2" w:rsidP="00A834C2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4F3D73A7" w14:textId="5408B304" w:rsidR="0061487C" w:rsidRPr="00070665" w:rsidRDefault="0061487C" w:rsidP="0061487C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070665">
        <w:rPr>
          <w:rFonts w:ascii="Times New Roman" w:hAnsi="Times New Roman" w:cs="Times New Roman"/>
          <w:sz w:val="22"/>
          <w:szCs w:val="22"/>
          <w:lang w:val="en-GB"/>
        </w:rPr>
        <w:lastRenderedPageBreak/>
        <w:t xml:space="preserve">Table e-6: Multivariate Cox regression analysis </w:t>
      </w:r>
      <w:r w:rsidR="00AF0CA7" w:rsidRPr="00070665">
        <w:rPr>
          <w:rFonts w:ascii="Times New Roman" w:hAnsi="Times New Roman" w:cs="Times New Roman"/>
          <w:sz w:val="22"/>
          <w:szCs w:val="22"/>
          <w:lang w:val="en-GB"/>
        </w:rPr>
        <w:t>of</w:t>
      </w:r>
      <w:r w:rsidRPr="00070665">
        <w:rPr>
          <w:rFonts w:ascii="Times New Roman" w:hAnsi="Times New Roman" w:cs="Times New Roman"/>
          <w:sz w:val="22"/>
          <w:szCs w:val="22"/>
          <w:lang w:val="en-GB"/>
        </w:rPr>
        <w:t xml:space="preserve"> time to reach a diagnosis of </w:t>
      </w:r>
      <w:r w:rsidR="00AF0CA7" w:rsidRPr="00070665">
        <w:rPr>
          <w:rFonts w:ascii="Times New Roman" w:hAnsi="Times New Roman" w:cs="Times New Roman"/>
          <w:sz w:val="22"/>
          <w:szCs w:val="22"/>
          <w:lang w:val="en-GB"/>
        </w:rPr>
        <w:t>secondary progressive multiple sclerosis (SPMS)</w:t>
      </w:r>
      <w:r w:rsidRPr="00070665">
        <w:rPr>
          <w:rFonts w:ascii="Times New Roman" w:hAnsi="Times New Roman" w:cs="Times New Roman"/>
          <w:sz w:val="22"/>
          <w:szCs w:val="22"/>
          <w:lang w:val="en-GB"/>
        </w:rPr>
        <w:t>, adjusted by age</w:t>
      </w:r>
      <w:r w:rsidR="00AF0CA7" w:rsidRPr="00070665"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070665">
        <w:rPr>
          <w:rFonts w:ascii="Times New Roman" w:hAnsi="Times New Roman" w:cs="Times New Roman"/>
          <w:sz w:val="22"/>
          <w:szCs w:val="22"/>
          <w:lang w:val="en-GB"/>
        </w:rPr>
        <w:t xml:space="preserve"> gender</w:t>
      </w:r>
      <w:r w:rsidR="0053490E" w:rsidRPr="00070665">
        <w:rPr>
          <w:rFonts w:ascii="Times New Roman" w:hAnsi="Times New Roman" w:cs="Times New Roman"/>
          <w:sz w:val="22"/>
          <w:szCs w:val="22"/>
          <w:lang w:val="en-GB"/>
        </w:rPr>
        <w:t xml:space="preserve"> (female vs. male)</w:t>
      </w:r>
      <w:r w:rsidR="00AF0CA7" w:rsidRPr="00070665">
        <w:rPr>
          <w:rFonts w:ascii="Times New Roman" w:hAnsi="Times New Roman" w:cs="Times New Roman"/>
          <w:sz w:val="22"/>
          <w:szCs w:val="22"/>
          <w:lang w:val="en-GB"/>
        </w:rPr>
        <w:t xml:space="preserve">, presence of spinal cord T2 lesions (SC-T2L), oligoclonal M bands in CSF (OCMB) and baseline EDSS. </w:t>
      </w:r>
    </w:p>
    <w:p w14:paraId="091E689F" w14:textId="77777777" w:rsidR="0061487C" w:rsidRPr="00070665" w:rsidRDefault="0061487C" w:rsidP="0061487C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6EA04558" w14:textId="77777777" w:rsidR="0061487C" w:rsidRPr="00070665" w:rsidRDefault="0061487C" w:rsidP="0061487C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pPr w:leftFromText="141" w:rightFromText="141" w:vertAnchor="text" w:horzAnchor="margin" w:tblpY="44"/>
        <w:tblW w:w="90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850"/>
        <w:gridCol w:w="851"/>
        <w:gridCol w:w="992"/>
        <w:gridCol w:w="992"/>
        <w:gridCol w:w="993"/>
        <w:gridCol w:w="992"/>
        <w:gridCol w:w="993"/>
        <w:gridCol w:w="992"/>
      </w:tblGrid>
      <w:tr w:rsidR="00070665" w:rsidRPr="00070665" w14:paraId="239E356D" w14:textId="77777777" w:rsidTr="00AF0CA7">
        <w:trPr>
          <w:cantSplit/>
        </w:trPr>
        <w:tc>
          <w:tcPr>
            <w:tcW w:w="907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D7069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70665" w:rsidRPr="00070665" w14:paraId="32089BA8" w14:textId="77777777" w:rsidTr="00AF0CA7">
        <w:trPr>
          <w:cantSplit/>
        </w:trPr>
        <w:tc>
          <w:tcPr>
            <w:tcW w:w="141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77462CE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6FF21E6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B</w:t>
            </w:r>
          </w:p>
        </w:tc>
        <w:tc>
          <w:tcPr>
            <w:tcW w:w="851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54C43CB6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ET</w:t>
            </w:r>
          </w:p>
        </w:tc>
        <w:tc>
          <w:tcPr>
            <w:tcW w:w="992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0759E8E3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Wald</w:t>
            </w:r>
          </w:p>
        </w:tc>
        <w:tc>
          <w:tcPr>
            <w:tcW w:w="992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1F480CFB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gl</w:t>
            </w:r>
          </w:p>
        </w:tc>
        <w:tc>
          <w:tcPr>
            <w:tcW w:w="993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2A26BBB9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Sig.</w:t>
            </w:r>
          </w:p>
        </w:tc>
        <w:tc>
          <w:tcPr>
            <w:tcW w:w="992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2AFC6713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HR</w:t>
            </w:r>
          </w:p>
        </w:tc>
        <w:tc>
          <w:tcPr>
            <w:tcW w:w="1985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300B0697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95.0% CI</w:t>
            </w:r>
          </w:p>
        </w:tc>
      </w:tr>
      <w:tr w:rsidR="00070665" w:rsidRPr="00070665" w14:paraId="39AAA66E" w14:textId="77777777" w:rsidTr="00AF0CA7">
        <w:trPr>
          <w:cantSplit/>
        </w:trPr>
        <w:tc>
          <w:tcPr>
            <w:tcW w:w="141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F485CD8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61E71A7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38FB13CC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133343D1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30BD6013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6C1B86C0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770D6962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single" w:sz="16" w:space="0" w:color="000000"/>
            </w:tcBorders>
            <w:shd w:val="clear" w:color="auto" w:fill="FFFFFF"/>
          </w:tcPr>
          <w:p w14:paraId="5890DBB2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lower</w:t>
            </w:r>
          </w:p>
        </w:tc>
        <w:tc>
          <w:tcPr>
            <w:tcW w:w="99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84928AF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higher</w:t>
            </w:r>
          </w:p>
        </w:tc>
      </w:tr>
      <w:tr w:rsidR="00070665" w:rsidRPr="00070665" w14:paraId="048EC339" w14:textId="77777777" w:rsidTr="00AF0CA7">
        <w:trPr>
          <w:cantSplit/>
        </w:trPr>
        <w:tc>
          <w:tcPr>
            <w:tcW w:w="141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BF902B" w14:textId="4E3A35A1" w:rsidR="00AF0CA7" w:rsidRPr="00070665" w:rsidRDefault="0053490E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8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6A0AA307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-.136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51D227A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.425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9C0817B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.103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9341963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EBEAC4D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.749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3E4EECD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1.146</w:t>
            </w:r>
          </w:p>
        </w:tc>
        <w:tc>
          <w:tcPr>
            <w:tcW w:w="99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0A9E660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.498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0F79152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2.635</w:t>
            </w:r>
          </w:p>
        </w:tc>
      </w:tr>
      <w:tr w:rsidR="00070665" w:rsidRPr="00070665" w14:paraId="6D09CF19" w14:textId="77777777" w:rsidTr="00AF0CA7">
        <w:trPr>
          <w:cantSplit/>
        </w:trPr>
        <w:tc>
          <w:tcPr>
            <w:tcW w:w="141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E404CF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D996A02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.0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518480B4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.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634A5926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1.4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364AE5E4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7262228F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.2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39D4B3C6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1.02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30017518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.985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2F5DC1B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1.065</w:t>
            </w:r>
          </w:p>
        </w:tc>
      </w:tr>
      <w:tr w:rsidR="00070665" w:rsidRPr="00070665" w14:paraId="576907B6" w14:textId="77777777" w:rsidTr="00AF0CA7">
        <w:trPr>
          <w:cantSplit/>
        </w:trPr>
        <w:tc>
          <w:tcPr>
            <w:tcW w:w="141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5AE360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SC-T2L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5D1A5EE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1.1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46D75CF3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.4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4F15A6AD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5.5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0CA810DE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269BDC35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.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445BA2A3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3.03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0A7B28B3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1.201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1D51A91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7.681</w:t>
            </w:r>
          </w:p>
        </w:tc>
      </w:tr>
      <w:tr w:rsidR="00070665" w:rsidRPr="00070665" w14:paraId="608B7FFF" w14:textId="77777777" w:rsidTr="00AF0CA7">
        <w:trPr>
          <w:cantSplit/>
        </w:trPr>
        <w:tc>
          <w:tcPr>
            <w:tcW w:w="141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59C58E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OCMB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5FCBCC4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1.34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5BE27F7F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.4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1B42123E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8.8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50C2859A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518C3DCF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.0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14:paraId="0C2C1860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3.85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12AFDD1D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1.587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FC26AE3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9.354</w:t>
            </w:r>
          </w:p>
        </w:tc>
      </w:tr>
      <w:tr w:rsidR="00070665" w:rsidRPr="00070665" w14:paraId="1FC33557" w14:textId="77777777" w:rsidTr="00AF0CA7">
        <w:trPr>
          <w:cantSplit/>
        </w:trPr>
        <w:tc>
          <w:tcPr>
            <w:tcW w:w="141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2BA4B73" w14:textId="7DFA2DC9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Baseline EDSS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FED779C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1.068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41266AC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.182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0F9CDDF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34.601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A5BA162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84AD702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.000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A276C16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2.910</w:t>
            </w:r>
          </w:p>
        </w:tc>
        <w:tc>
          <w:tcPr>
            <w:tcW w:w="99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56A7012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2.039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F5A217A" w14:textId="77777777" w:rsidR="00AF0CA7" w:rsidRPr="00070665" w:rsidRDefault="00AF0CA7" w:rsidP="00AF0CA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0665">
              <w:rPr>
                <w:rFonts w:ascii="Arial" w:hAnsi="Arial" w:cs="Arial"/>
                <w:sz w:val="20"/>
                <w:szCs w:val="20"/>
                <w:lang w:val="en-GB"/>
              </w:rPr>
              <w:t>4.155</w:t>
            </w:r>
          </w:p>
        </w:tc>
      </w:tr>
    </w:tbl>
    <w:p w14:paraId="79CFFE61" w14:textId="77777777" w:rsidR="0061487C" w:rsidRPr="00070665" w:rsidRDefault="0061487C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3B5ECDF1" w14:textId="77777777" w:rsidR="0061487C" w:rsidRPr="00070665" w:rsidRDefault="0061487C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3F0F7662" w14:textId="77777777" w:rsidR="0061487C" w:rsidRPr="00070665" w:rsidRDefault="0061487C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2BF96806" w14:textId="77777777" w:rsidR="002920D4" w:rsidRPr="00070665" w:rsidRDefault="002920D4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1A187524" w14:textId="77777777" w:rsidR="002920D4" w:rsidRPr="00070665" w:rsidRDefault="002920D4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37529A14" w14:textId="77777777" w:rsidR="002920D4" w:rsidRPr="00070665" w:rsidRDefault="002920D4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76EDCD59" w14:textId="77777777" w:rsidR="002920D4" w:rsidRPr="00070665" w:rsidRDefault="002920D4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1BEBD89A" w14:textId="77777777" w:rsidR="002920D4" w:rsidRPr="00070665" w:rsidRDefault="002920D4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41E15CCB" w14:textId="77777777" w:rsidR="002920D4" w:rsidRPr="00070665" w:rsidRDefault="002920D4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7DB1B135" w14:textId="77777777" w:rsidR="002920D4" w:rsidRPr="00070665" w:rsidRDefault="002920D4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24E839D0" w14:textId="77777777" w:rsidR="002920D4" w:rsidRPr="00070665" w:rsidRDefault="002920D4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7BFEA844" w14:textId="77777777" w:rsidR="002920D4" w:rsidRPr="00070665" w:rsidRDefault="002920D4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738A3262" w14:textId="77777777" w:rsidR="002920D4" w:rsidRPr="00070665" w:rsidRDefault="002920D4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17BBD935" w14:textId="77777777" w:rsidR="002920D4" w:rsidRPr="00070665" w:rsidRDefault="002920D4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1C88869F" w14:textId="77777777" w:rsidR="002920D4" w:rsidRPr="00070665" w:rsidRDefault="002920D4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3CA1365D" w14:textId="77777777" w:rsidR="002920D4" w:rsidRPr="00070665" w:rsidRDefault="002920D4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0FAF54E5" w14:textId="77777777" w:rsidR="002920D4" w:rsidRPr="00070665" w:rsidRDefault="002920D4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54589721" w14:textId="77777777" w:rsidR="002920D4" w:rsidRPr="00070665" w:rsidRDefault="002920D4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65AAA0D5" w14:textId="77777777" w:rsidR="002920D4" w:rsidRPr="00070665" w:rsidRDefault="002920D4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5DE8EF08" w14:textId="77777777" w:rsidR="002920D4" w:rsidRPr="00070665" w:rsidRDefault="002920D4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4C26F613" w14:textId="77777777" w:rsidR="002920D4" w:rsidRPr="00070665" w:rsidRDefault="002920D4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0DBB0D86" w14:textId="77777777" w:rsidR="002920D4" w:rsidRPr="00070665" w:rsidRDefault="002920D4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5C028041" w14:textId="77777777" w:rsidR="002920D4" w:rsidRPr="00070665" w:rsidRDefault="002920D4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66FF2EC1" w14:textId="77777777" w:rsidR="002920D4" w:rsidRPr="00070665" w:rsidRDefault="002920D4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66B18697" w14:textId="77777777" w:rsidR="002920D4" w:rsidRPr="00070665" w:rsidRDefault="002920D4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43853EF3" w14:textId="77777777" w:rsidR="002920D4" w:rsidRPr="00070665" w:rsidRDefault="002920D4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69CCBFED" w14:textId="77777777" w:rsidR="002920D4" w:rsidRPr="00070665" w:rsidRDefault="002920D4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6EEBC428" w14:textId="77777777" w:rsidR="002920D4" w:rsidRPr="00070665" w:rsidRDefault="002920D4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65D1234C" w14:textId="77777777" w:rsidR="002920D4" w:rsidRPr="00070665" w:rsidRDefault="002920D4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234402B0" w14:textId="77777777" w:rsidR="002920D4" w:rsidRPr="00070665" w:rsidRDefault="002920D4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0327D8E2" w14:textId="77777777" w:rsidR="002920D4" w:rsidRPr="00070665" w:rsidRDefault="002920D4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2AB7F965" w14:textId="77777777" w:rsidR="002920D4" w:rsidRPr="00070665" w:rsidRDefault="002920D4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6EE7605F" w14:textId="77777777" w:rsidR="002920D4" w:rsidRPr="00070665" w:rsidRDefault="002920D4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223EDE3F" w14:textId="58E1AC5E" w:rsidR="00A70404" w:rsidRPr="00070665" w:rsidRDefault="00A70404" w:rsidP="00A70404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  <w:r w:rsidRPr="00070665"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  <w:lastRenderedPageBreak/>
        <w:t>Table e-</w:t>
      </w:r>
      <w:r w:rsidR="002920D4" w:rsidRPr="00070665"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  <w:t>7</w:t>
      </w:r>
      <w:r w:rsidRPr="00070665"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  <w:t xml:space="preserve">: Kaplan-Meier analysis of time to SPMS according to no treatment at any time, </w:t>
      </w:r>
      <w:r w:rsidR="007B7E36" w:rsidRPr="00070665"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  <w:t xml:space="preserve">starting with </w:t>
      </w:r>
      <w:r w:rsidRPr="00070665"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  <w:t>first</w:t>
      </w:r>
      <w:r w:rsidR="00E27E1C" w:rsidRPr="00070665"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  <w:t>-</w:t>
      </w:r>
      <w:r w:rsidRPr="00070665"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  <w:t xml:space="preserve">line DMT or </w:t>
      </w:r>
      <w:r w:rsidR="007B7E36" w:rsidRPr="00070665"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  <w:t xml:space="preserve">with </w:t>
      </w:r>
      <w:r w:rsidRPr="00070665"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  <w:t>he-DMT.</w:t>
      </w:r>
    </w:p>
    <w:p w14:paraId="60E0E1F7" w14:textId="77777777" w:rsidR="00A70404" w:rsidRPr="00070665" w:rsidRDefault="00A70404" w:rsidP="00A7040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8649" w:type="dxa"/>
        <w:tblInd w:w="2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3"/>
        <w:gridCol w:w="584"/>
        <w:gridCol w:w="850"/>
        <w:gridCol w:w="709"/>
        <w:gridCol w:w="1134"/>
        <w:gridCol w:w="969"/>
        <w:gridCol w:w="851"/>
        <w:gridCol w:w="1158"/>
        <w:gridCol w:w="851"/>
      </w:tblGrid>
      <w:tr w:rsidR="00070665" w:rsidRPr="00070665" w14:paraId="1A9D57D1" w14:textId="77777777" w:rsidTr="00643A1E">
        <w:trPr>
          <w:cantSplit/>
        </w:trPr>
        <w:tc>
          <w:tcPr>
            <w:tcW w:w="1543" w:type="dxa"/>
            <w:vMerge w:val="restart"/>
            <w:shd w:val="clear" w:color="auto" w:fill="FFFFFF"/>
          </w:tcPr>
          <w:p w14:paraId="2E499AB9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84" w:type="dxa"/>
            <w:vMerge w:val="restart"/>
            <w:shd w:val="clear" w:color="auto" w:fill="FFFFFF"/>
          </w:tcPr>
          <w:p w14:paraId="58C16473" w14:textId="052E1070" w:rsidR="00A70404" w:rsidRPr="00070665" w:rsidRDefault="005E08B9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850" w:type="dxa"/>
            <w:vMerge w:val="restart"/>
            <w:shd w:val="clear" w:color="auto" w:fill="FFFFFF"/>
          </w:tcPr>
          <w:p w14:paraId="0E37874B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vents</w:t>
            </w:r>
          </w:p>
        </w:tc>
        <w:tc>
          <w:tcPr>
            <w:tcW w:w="1843" w:type="dxa"/>
            <w:gridSpan w:val="2"/>
            <w:shd w:val="clear" w:color="auto" w:fill="FFFFFF"/>
          </w:tcPr>
          <w:p w14:paraId="034DF0DC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nsored</w:t>
            </w:r>
          </w:p>
        </w:tc>
        <w:tc>
          <w:tcPr>
            <w:tcW w:w="1820" w:type="dxa"/>
            <w:gridSpan w:val="2"/>
            <w:shd w:val="clear" w:color="auto" w:fill="FFFFFF"/>
          </w:tcPr>
          <w:p w14:paraId="601DECA1" w14:textId="3E4DFF38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</w:t>
            </w:r>
            <w:r w:rsidR="00E27E1C"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atment</w:t>
            </w:r>
          </w:p>
        </w:tc>
        <w:tc>
          <w:tcPr>
            <w:tcW w:w="2009" w:type="dxa"/>
            <w:gridSpan w:val="2"/>
            <w:shd w:val="clear" w:color="auto" w:fill="FFFFFF"/>
          </w:tcPr>
          <w:p w14:paraId="770BCBFB" w14:textId="68073FAC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rst</w:t>
            </w:r>
            <w:r w:rsidR="00E27E1C"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ne DMT</w:t>
            </w:r>
          </w:p>
        </w:tc>
      </w:tr>
      <w:tr w:rsidR="00070665" w:rsidRPr="00070665" w14:paraId="31384C2D" w14:textId="77777777" w:rsidTr="00643A1E">
        <w:trPr>
          <w:cantSplit/>
        </w:trPr>
        <w:tc>
          <w:tcPr>
            <w:tcW w:w="1543" w:type="dxa"/>
            <w:vMerge/>
            <w:shd w:val="clear" w:color="auto" w:fill="FFFFFF"/>
          </w:tcPr>
          <w:p w14:paraId="213EBBAD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84" w:type="dxa"/>
            <w:vMerge/>
            <w:shd w:val="clear" w:color="auto" w:fill="FFFFFF"/>
          </w:tcPr>
          <w:p w14:paraId="7EB2B203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286418F3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FFFFFF"/>
          </w:tcPr>
          <w:p w14:paraId="231DDF7F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1134" w:type="dxa"/>
            <w:shd w:val="clear" w:color="auto" w:fill="FFFFFF"/>
          </w:tcPr>
          <w:p w14:paraId="4C13CDF9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969" w:type="dxa"/>
            <w:shd w:val="clear" w:color="auto" w:fill="FFFFFF"/>
          </w:tcPr>
          <w:p w14:paraId="2ED1A432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-square</w:t>
            </w:r>
          </w:p>
        </w:tc>
        <w:tc>
          <w:tcPr>
            <w:tcW w:w="851" w:type="dxa"/>
            <w:shd w:val="clear" w:color="auto" w:fill="FFFFFF"/>
          </w:tcPr>
          <w:p w14:paraId="3B94EABB" w14:textId="50820DCD" w:rsidR="00A70404" w:rsidRPr="00070665" w:rsidRDefault="00643A1E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1158" w:type="dxa"/>
            <w:shd w:val="clear" w:color="auto" w:fill="FFFFFF"/>
          </w:tcPr>
          <w:p w14:paraId="5AFDD63B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-square</w:t>
            </w:r>
          </w:p>
        </w:tc>
        <w:tc>
          <w:tcPr>
            <w:tcW w:w="851" w:type="dxa"/>
            <w:shd w:val="clear" w:color="auto" w:fill="FFFFFF"/>
          </w:tcPr>
          <w:p w14:paraId="57108E84" w14:textId="4E1F9F3F" w:rsidR="00A70404" w:rsidRPr="00070665" w:rsidRDefault="00643A1E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 value</w:t>
            </w:r>
          </w:p>
        </w:tc>
      </w:tr>
      <w:tr w:rsidR="00070665" w:rsidRPr="00070665" w14:paraId="4DBE6FC5" w14:textId="77777777" w:rsidTr="00643A1E">
        <w:trPr>
          <w:cantSplit/>
        </w:trPr>
        <w:tc>
          <w:tcPr>
            <w:tcW w:w="1543" w:type="dxa"/>
            <w:shd w:val="clear" w:color="auto" w:fill="FFFFFF"/>
            <w:vAlign w:val="center"/>
          </w:tcPr>
          <w:p w14:paraId="57CF153D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treatment</w:t>
            </w:r>
          </w:p>
        </w:tc>
        <w:tc>
          <w:tcPr>
            <w:tcW w:w="584" w:type="dxa"/>
            <w:shd w:val="clear" w:color="auto" w:fill="FFFFFF"/>
          </w:tcPr>
          <w:p w14:paraId="3E6EBC85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</w:t>
            </w:r>
          </w:p>
        </w:tc>
        <w:tc>
          <w:tcPr>
            <w:tcW w:w="850" w:type="dxa"/>
            <w:shd w:val="clear" w:color="auto" w:fill="FFFFFF"/>
          </w:tcPr>
          <w:p w14:paraId="394321B8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FFFFFF"/>
          </w:tcPr>
          <w:p w14:paraId="5F715CCB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</w:t>
            </w:r>
          </w:p>
        </w:tc>
        <w:tc>
          <w:tcPr>
            <w:tcW w:w="1134" w:type="dxa"/>
            <w:shd w:val="clear" w:color="auto" w:fill="FFFFFF"/>
          </w:tcPr>
          <w:p w14:paraId="1B01C67E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.0%</w:t>
            </w:r>
          </w:p>
        </w:tc>
        <w:tc>
          <w:tcPr>
            <w:tcW w:w="969" w:type="dxa"/>
            <w:shd w:val="clear" w:color="auto" w:fill="FFFFFF"/>
          </w:tcPr>
          <w:p w14:paraId="2E289515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65EC2124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58" w:type="dxa"/>
            <w:shd w:val="clear" w:color="auto" w:fill="FFFFFF"/>
          </w:tcPr>
          <w:p w14:paraId="2EC04C1A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22345C1C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070665" w:rsidRPr="00070665" w14:paraId="1DB16E99" w14:textId="77777777" w:rsidTr="00643A1E">
        <w:trPr>
          <w:cantSplit/>
        </w:trPr>
        <w:tc>
          <w:tcPr>
            <w:tcW w:w="1543" w:type="dxa"/>
            <w:shd w:val="clear" w:color="auto" w:fill="FFFFFF"/>
            <w:vAlign w:val="center"/>
          </w:tcPr>
          <w:p w14:paraId="1DD2AAFD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rst-line DMT</w:t>
            </w:r>
          </w:p>
        </w:tc>
        <w:tc>
          <w:tcPr>
            <w:tcW w:w="584" w:type="dxa"/>
            <w:shd w:val="clear" w:color="auto" w:fill="FFFFFF"/>
          </w:tcPr>
          <w:p w14:paraId="35F67E42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1</w:t>
            </w:r>
          </w:p>
        </w:tc>
        <w:tc>
          <w:tcPr>
            <w:tcW w:w="850" w:type="dxa"/>
            <w:shd w:val="clear" w:color="auto" w:fill="FFFFFF"/>
          </w:tcPr>
          <w:p w14:paraId="4C56755B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</w:t>
            </w:r>
          </w:p>
        </w:tc>
        <w:tc>
          <w:tcPr>
            <w:tcW w:w="709" w:type="dxa"/>
            <w:shd w:val="clear" w:color="auto" w:fill="FFFFFF"/>
          </w:tcPr>
          <w:p w14:paraId="2BE0F38F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0</w:t>
            </w:r>
          </w:p>
        </w:tc>
        <w:tc>
          <w:tcPr>
            <w:tcW w:w="1134" w:type="dxa"/>
            <w:shd w:val="clear" w:color="auto" w:fill="FFFFFF"/>
          </w:tcPr>
          <w:p w14:paraId="6FEC8412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.3%</w:t>
            </w:r>
          </w:p>
        </w:tc>
        <w:tc>
          <w:tcPr>
            <w:tcW w:w="969" w:type="dxa"/>
            <w:shd w:val="clear" w:color="auto" w:fill="FFFFFF"/>
          </w:tcPr>
          <w:p w14:paraId="5F939F8C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511</w:t>
            </w:r>
          </w:p>
        </w:tc>
        <w:tc>
          <w:tcPr>
            <w:tcW w:w="851" w:type="dxa"/>
            <w:shd w:val="clear" w:color="auto" w:fill="FFFFFF"/>
          </w:tcPr>
          <w:p w14:paraId="3D5CA530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34</w:t>
            </w:r>
          </w:p>
        </w:tc>
        <w:tc>
          <w:tcPr>
            <w:tcW w:w="1158" w:type="dxa"/>
            <w:shd w:val="clear" w:color="auto" w:fill="FFFFFF"/>
          </w:tcPr>
          <w:p w14:paraId="2639E86C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169643BD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070665" w:rsidRPr="00070665" w14:paraId="53953A82" w14:textId="77777777" w:rsidTr="00643A1E">
        <w:trPr>
          <w:cantSplit/>
        </w:trPr>
        <w:tc>
          <w:tcPr>
            <w:tcW w:w="1543" w:type="dxa"/>
            <w:shd w:val="clear" w:color="auto" w:fill="FFFFFF"/>
            <w:vAlign w:val="center"/>
          </w:tcPr>
          <w:p w14:paraId="3AEC9B41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-DMT</w:t>
            </w:r>
          </w:p>
        </w:tc>
        <w:tc>
          <w:tcPr>
            <w:tcW w:w="584" w:type="dxa"/>
            <w:shd w:val="clear" w:color="auto" w:fill="FFFFFF"/>
          </w:tcPr>
          <w:p w14:paraId="220CE4E2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850" w:type="dxa"/>
            <w:shd w:val="clear" w:color="auto" w:fill="FFFFFF"/>
          </w:tcPr>
          <w:p w14:paraId="63B56487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FFFFFF"/>
          </w:tcPr>
          <w:p w14:paraId="40DE7240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134" w:type="dxa"/>
            <w:shd w:val="clear" w:color="auto" w:fill="FFFFFF"/>
          </w:tcPr>
          <w:p w14:paraId="30D1C79C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.7%</w:t>
            </w:r>
          </w:p>
        </w:tc>
        <w:tc>
          <w:tcPr>
            <w:tcW w:w="969" w:type="dxa"/>
            <w:shd w:val="clear" w:color="auto" w:fill="FFFFFF"/>
          </w:tcPr>
          <w:p w14:paraId="7AE374A6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181</w:t>
            </w:r>
          </w:p>
        </w:tc>
        <w:tc>
          <w:tcPr>
            <w:tcW w:w="851" w:type="dxa"/>
            <w:shd w:val="clear" w:color="auto" w:fill="FFFFFF"/>
          </w:tcPr>
          <w:p w14:paraId="02FF015D" w14:textId="77777777" w:rsidR="00A70404" w:rsidRPr="00070665" w:rsidRDefault="00A70404" w:rsidP="000964E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00</w:t>
            </w:r>
          </w:p>
        </w:tc>
        <w:tc>
          <w:tcPr>
            <w:tcW w:w="1158" w:type="dxa"/>
            <w:shd w:val="clear" w:color="auto" w:fill="FFFFFF"/>
          </w:tcPr>
          <w:p w14:paraId="0BE40669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867</w:t>
            </w:r>
          </w:p>
        </w:tc>
        <w:tc>
          <w:tcPr>
            <w:tcW w:w="851" w:type="dxa"/>
            <w:shd w:val="clear" w:color="auto" w:fill="FFFFFF"/>
          </w:tcPr>
          <w:p w14:paraId="45D69169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05</w:t>
            </w:r>
          </w:p>
        </w:tc>
      </w:tr>
      <w:tr w:rsidR="00070665" w:rsidRPr="00070665" w14:paraId="6D0DD6C5" w14:textId="77777777" w:rsidTr="00643A1E">
        <w:trPr>
          <w:cantSplit/>
        </w:trPr>
        <w:tc>
          <w:tcPr>
            <w:tcW w:w="1543" w:type="dxa"/>
            <w:shd w:val="clear" w:color="auto" w:fill="FFFFFF"/>
            <w:vAlign w:val="center"/>
          </w:tcPr>
          <w:p w14:paraId="1EF261D3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obal</w:t>
            </w:r>
          </w:p>
        </w:tc>
        <w:tc>
          <w:tcPr>
            <w:tcW w:w="584" w:type="dxa"/>
            <w:shd w:val="clear" w:color="auto" w:fill="FFFFFF"/>
          </w:tcPr>
          <w:p w14:paraId="539F91E6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2</w:t>
            </w:r>
          </w:p>
        </w:tc>
        <w:tc>
          <w:tcPr>
            <w:tcW w:w="850" w:type="dxa"/>
            <w:shd w:val="clear" w:color="auto" w:fill="FFFFFF"/>
          </w:tcPr>
          <w:p w14:paraId="2BAD11E0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</w:t>
            </w:r>
          </w:p>
        </w:tc>
        <w:tc>
          <w:tcPr>
            <w:tcW w:w="709" w:type="dxa"/>
            <w:shd w:val="clear" w:color="auto" w:fill="FFFFFF"/>
          </w:tcPr>
          <w:p w14:paraId="299398BD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6</w:t>
            </w:r>
          </w:p>
        </w:tc>
        <w:tc>
          <w:tcPr>
            <w:tcW w:w="1134" w:type="dxa"/>
            <w:shd w:val="clear" w:color="auto" w:fill="FFFFFF"/>
          </w:tcPr>
          <w:p w14:paraId="1E5766C0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6.3%</w:t>
            </w:r>
          </w:p>
        </w:tc>
        <w:tc>
          <w:tcPr>
            <w:tcW w:w="969" w:type="dxa"/>
            <w:shd w:val="clear" w:color="auto" w:fill="FFFFFF"/>
          </w:tcPr>
          <w:p w14:paraId="1A0D904B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15655E19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58" w:type="dxa"/>
            <w:shd w:val="clear" w:color="auto" w:fill="FFFFFF"/>
          </w:tcPr>
          <w:p w14:paraId="6CD7982E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25F61845" w14:textId="77777777" w:rsidR="00A70404" w:rsidRPr="00070665" w:rsidRDefault="00A70404" w:rsidP="00A70404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</w:tbl>
    <w:p w14:paraId="46F53D40" w14:textId="77777777" w:rsidR="00A70404" w:rsidRPr="00070665" w:rsidRDefault="00A70404" w:rsidP="00A70404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6D61587B" w14:textId="77777777" w:rsidR="003E5ED6" w:rsidRPr="00070665" w:rsidRDefault="003E5ED6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4A8C5C9F" w14:textId="77777777" w:rsidR="003E5ED6" w:rsidRPr="00070665" w:rsidRDefault="003E5ED6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05CA1602" w14:textId="77777777" w:rsidR="003E5ED6" w:rsidRPr="00070665" w:rsidRDefault="003E5ED6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34BB00D3" w14:textId="77777777" w:rsidR="003E5ED6" w:rsidRPr="00070665" w:rsidRDefault="003E5ED6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051B7E0A" w14:textId="77777777" w:rsidR="003E5ED6" w:rsidRPr="00070665" w:rsidRDefault="003E5ED6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0ABF01E1" w14:textId="77777777" w:rsidR="003E5ED6" w:rsidRPr="00070665" w:rsidRDefault="003E5ED6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5CB7C9B6" w14:textId="77777777" w:rsidR="003E5ED6" w:rsidRPr="00070665" w:rsidRDefault="003E5ED6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11C23512" w14:textId="77777777" w:rsidR="003E5ED6" w:rsidRPr="00070665" w:rsidRDefault="003E5ED6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627AA0DE" w14:textId="77777777" w:rsidR="003E5ED6" w:rsidRPr="00070665" w:rsidRDefault="003E5ED6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157A60BC" w14:textId="77777777" w:rsidR="003E5ED6" w:rsidRPr="00070665" w:rsidRDefault="003E5ED6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12DDB7FC" w14:textId="77777777" w:rsidR="003E5ED6" w:rsidRPr="00070665" w:rsidRDefault="003E5ED6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5EE7EE0D" w14:textId="77777777" w:rsidR="003E5ED6" w:rsidRPr="00070665" w:rsidRDefault="003E5ED6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02A448B6" w14:textId="77777777" w:rsidR="003E5ED6" w:rsidRPr="00070665" w:rsidRDefault="003E5ED6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73861560" w14:textId="77777777" w:rsidR="003E5ED6" w:rsidRPr="00070665" w:rsidRDefault="003E5ED6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79EF0AF8" w14:textId="77777777" w:rsidR="003E5ED6" w:rsidRPr="00070665" w:rsidRDefault="003E5ED6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6284D00A" w14:textId="77777777" w:rsidR="003E5ED6" w:rsidRPr="00070665" w:rsidRDefault="003E5ED6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1C2E0AE4" w14:textId="77777777" w:rsidR="003E5ED6" w:rsidRPr="00070665" w:rsidRDefault="003E5ED6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2D649EF3" w14:textId="77777777" w:rsidR="003E5ED6" w:rsidRPr="00070665" w:rsidRDefault="003E5ED6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0832AD1E" w14:textId="77777777" w:rsidR="003E5ED6" w:rsidRPr="00070665" w:rsidRDefault="003E5ED6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1B280D66" w14:textId="77777777" w:rsidR="003E5ED6" w:rsidRPr="00070665" w:rsidRDefault="003E5ED6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6A96D00E" w14:textId="77777777" w:rsidR="003E5ED6" w:rsidRPr="00070665" w:rsidRDefault="003E5ED6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36B8864C" w14:textId="77777777" w:rsidR="003E5ED6" w:rsidRPr="00070665" w:rsidRDefault="003E5ED6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6004E9F3" w14:textId="77777777" w:rsidR="003E5ED6" w:rsidRPr="00070665" w:rsidRDefault="003E5ED6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378FEF09" w14:textId="77777777" w:rsidR="003E5ED6" w:rsidRPr="00070665" w:rsidRDefault="003E5ED6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27D20B5B" w14:textId="77777777" w:rsidR="003E5ED6" w:rsidRPr="00070665" w:rsidRDefault="003E5ED6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400A68CB" w14:textId="77777777" w:rsidR="003E5ED6" w:rsidRPr="00070665" w:rsidRDefault="003E5ED6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6A62F934" w14:textId="77777777" w:rsidR="003E5ED6" w:rsidRPr="00070665" w:rsidRDefault="003E5ED6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71FF2857" w14:textId="77777777" w:rsidR="003E5ED6" w:rsidRPr="00070665" w:rsidRDefault="003E5ED6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64BB7363" w14:textId="77777777" w:rsidR="003E5ED6" w:rsidRPr="00070665" w:rsidRDefault="003E5ED6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06467875" w14:textId="77777777" w:rsidR="003E5ED6" w:rsidRPr="00070665" w:rsidRDefault="003E5ED6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5887CBA9" w14:textId="77777777" w:rsidR="003E5ED6" w:rsidRPr="00070665" w:rsidRDefault="003E5ED6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185ADAC3" w14:textId="77777777" w:rsidR="00A70404" w:rsidRPr="00070665" w:rsidRDefault="00A70404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708720B6" w14:textId="77777777" w:rsidR="00A70404" w:rsidRPr="00070665" w:rsidRDefault="00A70404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0AFED6F6" w14:textId="77777777" w:rsidR="00A70404" w:rsidRPr="00070665" w:rsidRDefault="00A70404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6D89641F" w14:textId="77777777" w:rsidR="00A70404" w:rsidRPr="00070665" w:rsidRDefault="00A70404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4AD2E169" w14:textId="77777777" w:rsidR="00A70404" w:rsidRPr="00070665" w:rsidRDefault="00A70404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6C9D0435" w14:textId="77777777" w:rsidR="003E5ED6" w:rsidRPr="00070665" w:rsidRDefault="003E5ED6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</w:p>
    <w:p w14:paraId="28C788A9" w14:textId="597BA39C" w:rsidR="00D10315" w:rsidRPr="00070665" w:rsidRDefault="00B87290" w:rsidP="00D10315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</w:pPr>
      <w:r w:rsidRPr="00070665"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  <w:t>Table e-</w:t>
      </w:r>
      <w:r w:rsidR="002920D4" w:rsidRPr="00070665"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  <w:t>8</w:t>
      </w:r>
      <w:r w:rsidR="00D10315" w:rsidRPr="00070665"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  <w:t xml:space="preserve">: Multivariate Cox regression analysis </w:t>
      </w:r>
      <w:r w:rsidR="0067554B" w:rsidRPr="00070665"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  <w:t>of</w:t>
      </w:r>
      <w:r w:rsidR="00D10315" w:rsidRPr="00070665"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  <w:t xml:space="preserve"> </w:t>
      </w:r>
      <w:r w:rsidR="0067554B" w:rsidRPr="00070665"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  <w:t xml:space="preserve">time to </w:t>
      </w:r>
      <w:r w:rsidR="008E7A0D" w:rsidRPr="00070665"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  <w:t xml:space="preserve">reach </w:t>
      </w:r>
      <w:r w:rsidR="0067554B" w:rsidRPr="00070665"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  <w:t>SPMS according to</w:t>
      </w:r>
      <w:r w:rsidR="00D10315" w:rsidRPr="00070665"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  <w:t xml:space="preserve"> initial treatment (firs</w:t>
      </w:r>
      <w:r w:rsidR="00257E0D" w:rsidRPr="00070665"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  <w:t>t</w:t>
      </w:r>
      <w:r w:rsidR="00D10315" w:rsidRPr="00070665"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  <w:t xml:space="preserve">-line DMT </w:t>
      </w:r>
      <w:r w:rsidR="00257E0D" w:rsidRPr="00070665"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  <w:t>vs.</w:t>
      </w:r>
      <w:r w:rsidR="00D10315" w:rsidRPr="00070665">
        <w:rPr>
          <w:rFonts w:ascii="Times New Roman" w:eastAsia="Times New Roman" w:hAnsi="Times New Roman" w:cs="Times New Roman"/>
          <w:sz w:val="22"/>
          <w:szCs w:val="22"/>
          <w:lang w:val="en-US" w:eastAsia="es-ES_tradnl"/>
        </w:rPr>
        <w:t xml:space="preserve"> he-DMT).</w:t>
      </w:r>
    </w:p>
    <w:p w14:paraId="24FBD9F4" w14:textId="77777777" w:rsidR="00D10315" w:rsidRPr="00070665" w:rsidRDefault="00D10315" w:rsidP="00D1031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6CE52CE5" w14:textId="77777777" w:rsidR="00D10315" w:rsidRPr="00070665" w:rsidRDefault="00D10315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20"/>
        <w:gridCol w:w="949"/>
        <w:gridCol w:w="946"/>
        <w:gridCol w:w="952"/>
        <w:gridCol w:w="940"/>
        <w:gridCol w:w="947"/>
        <w:gridCol w:w="951"/>
        <w:gridCol w:w="954"/>
        <w:gridCol w:w="955"/>
      </w:tblGrid>
      <w:tr w:rsidR="00070665" w:rsidRPr="00070665" w14:paraId="119504B8" w14:textId="77777777" w:rsidTr="001E042B">
        <w:tc>
          <w:tcPr>
            <w:tcW w:w="1120" w:type="dxa"/>
            <w:vMerge w:val="restart"/>
          </w:tcPr>
          <w:p w14:paraId="43B28C75" w14:textId="77777777" w:rsidR="001E042B" w:rsidRPr="00070665" w:rsidRDefault="001E042B" w:rsidP="00D10315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9" w:type="dxa"/>
            <w:vMerge w:val="restart"/>
          </w:tcPr>
          <w:p w14:paraId="33C32B76" w14:textId="1406FCB6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</w:t>
            </w:r>
          </w:p>
        </w:tc>
        <w:tc>
          <w:tcPr>
            <w:tcW w:w="946" w:type="dxa"/>
            <w:vMerge w:val="restart"/>
          </w:tcPr>
          <w:p w14:paraId="6167283B" w14:textId="6B198CDC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T</w:t>
            </w:r>
          </w:p>
        </w:tc>
        <w:tc>
          <w:tcPr>
            <w:tcW w:w="952" w:type="dxa"/>
            <w:vMerge w:val="restart"/>
          </w:tcPr>
          <w:p w14:paraId="4D7F3B85" w14:textId="4E3DBD58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ld</w:t>
            </w:r>
          </w:p>
        </w:tc>
        <w:tc>
          <w:tcPr>
            <w:tcW w:w="940" w:type="dxa"/>
            <w:vMerge w:val="restart"/>
          </w:tcPr>
          <w:p w14:paraId="251B4039" w14:textId="3195C8B0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f</w:t>
            </w:r>
          </w:p>
        </w:tc>
        <w:tc>
          <w:tcPr>
            <w:tcW w:w="947" w:type="dxa"/>
            <w:vMerge w:val="restart"/>
          </w:tcPr>
          <w:p w14:paraId="00182D6E" w14:textId="77777777" w:rsidR="001E042B" w:rsidRPr="00070665" w:rsidRDefault="00643A1E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 value</w:t>
            </w:r>
          </w:p>
          <w:p w14:paraId="217B9B8F" w14:textId="572D4E0D" w:rsidR="00643A1E" w:rsidRPr="00070665" w:rsidRDefault="00643A1E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1" w:type="dxa"/>
            <w:vMerge w:val="restart"/>
          </w:tcPr>
          <w:p w14:paraId="1E0B700D" w14:textId="05228C7B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R</w:t>
            </w:r>
          </w:p>
        </w:tc>
        <w:tc>
          <w:tcPr>
            <w:tcW w:w="1909" w:type="dxa"/>
            <w:gridSpan w:val="2"/>
          </w:tcPr>
          <w:p w14:paraId="39C33A01" w14:textId="49C6F6EF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% CI</w:t>
            </w:r>
          </w:p>
        </w:tc>
      </w:tr>
      <w:tr w:rsidR="00070665" w:rsidRPr="00070665" w14:paraId="39CF2314" w14:textId="77777777" w:rsidTr="001E042B">
        <w:tc>
          <w:tcPr>
            <w:tcW w:w="1120" w:type="dxa"/>
            <w:vMerge/>
          </w:tcPr>
          <w:p w14:paraId="66E69F8B" w14:textId="77777777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9" w:type="dxa"/>
            <w:vMerge/>
          </w:tcPr>
          <w:p w14:paraId="38838052" w14:textId="1E994899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6" w:type="dxa"/>
            <w:vMerge/>
          </w:tcPr>
          <w:p w14:paraId="27DEA80D" w14:textId="2B8B6B1F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  <w:vMerge/>
          </w:tcPr>
          <w:p w14:paraId="23E1C188" w14:textId="21AAABBE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0" w:type="dxa"/>
            <w:vMerge/>
          </w:tcPr>
          <w:p w14:paraId="26CA4AD6" w14:textId="6D383DE0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47" w:type="dxa"/>
            <w:vMerge/>
          </w:tcPr>
          <w:p w14:paraId="39A5B1B5" w14:textId="0A189C7E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1" w:type="dxa"/>
            <w:vMerge/>
          </w:tcPr>
          <w:p w14:paraId="249F4EE9" w14:textId="1DACD29D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4" w:type="dxa"/>
          </w:tcPr>
          <w:p w14:paraId="0EA3188A" w14:textId="1D6A4D92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er</w:t>
            </w:r>
          </w:p>
        </w:tc>
        <w:tc>
          <w:tcPr>
            <w:tcW w:w="955" w:type="dxa"/>
          </w:tcPr>
          <w:p w14:paraId="21F11C15" w14:textId="122EA32C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er</w:t>
            </w:r>
          </w:p>
        </w:tc>
      </w:tr>
      <w:tr w:rsidR="00070665" w:rsidRPr="00070665" w14:paraId="7DD768ED" w14:textId="77777777" w:rsidTr="001E042B">
        <w:tc>
          <w:tcPr>
            <w:tcW w:w="1120" w:type="dxa"/>
            <w:vAlign w:val="center"/>
          </w:tcPr>
          <w:p w14:paraId="1CE2BDD8" w14:textId="7B86F164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T2L</w:t>
            </w:r>
          </w:p>
        </w:tc>
        <w:tc>
          <w:tcPr>
            <w:tcW w:w="949" w:type="dxa"/>
          </w:tcPr>
          <w:p w14:paraId="4199C762" w14:textId="4F4EF7BC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74</w:t>
            </w:r>
          </w:p>
        </w:tc>
        <w:tc>
          <w:tcPr>
            <w:tcW w:w="946" w:type="dxa"/>
          </w:tcPr>
          <w:p w14:paraId="4382D21E" w14:textId="2382BC31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57</w:t>
            </w:r>
          </w:p>
        </w:tc>
        <w:tc>
          <w:tcPr>
            <w:tcW w:w="952" w:type="dxa"/>
          </w:tcPr>
          <w:p w14:paraId="0CC3A8BC" w14:textId="697A75EC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651</w:t>
            </w:r>
          </w:p>
        </w:tc>
        <w:tc>
          <w:tcPr>
            <w:tcW w:w="940" w:type="dxa"/>
          </w:tcPr>
          <w:p w14:paraId="492CF3FC" w14:textId="1A0ABB93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947" w:type="dxa"/>
          </w:tcPr>
          <w:p w14:paraId="5C98F385" w14:textId="28CAABE7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56</w:t>
            </w:r>
          </w:p>
        </w:tc>
        <w:tc>
          <w:tcPr>
            <w:tcW w:w="951" w:type="dxa"/>
          </w:tcPr>
          <w:p w14:paraId="72C32183" w14:textId="02318AEC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395</w:t>
            </w:r>
          </w:p>
        </w:tc>
        <w:tc>
          <w:tcPr>
            <w:tcW w:w="954" w:type="dxa"/>
          </w:tcPr>
          <w:p w14:paraId="42E98385" w14:textId="41AB3695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78</w:t>
            </w:r>
          </w:p>
        </w:tc>
        <w:tc>
          <w:tcPr>
            <w:tcW w:w="955" w:type="dxa"/>
          </w:tcPr>
          <w:p w14:paraId="13675292" w14:textId="6059CA78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868</w:t>
            </w:r>
          </w:p>
        </w:tc>
      </w:tr>
      <w:tr w:rsidR="00070665" w:rsidRPr="00070665" w14:paraId="1355BA5F" w14:textId="77777777" w:rsidTr="001E042B">
        <w:tc>
          <w:tcPr>
            <w:tcW w:w="1120" w:type="dxa"/>
            <w:vAlign w:val="center"/>
          </w:tcPr>
          <w:p w14:paraId="4BE14DA6" w14:textId="5A5EFAEB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eatment</w:t>
            </w:r>
            <w:r w:rsidR="00A64736"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ith he-DMT</w:t>
            </w:r>
          </w:p>
        </w:tc>
        <w:tc>
          <w:tcPr>
            <w:tcW w:w="949" w:type="dxa"/>
          </w:tcPr>
          <w:p w14:paraId="1D6CB565" w14:textId="6FB9545A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78</w:t>
            </w:r>
          </w:p>
        </w:tc>
        <w:tc>
          <w:tcPr>
            <w:tcW w:w="946" w:type="dxa"/>
          </w:tcPr>
          <w:p w14:paraId="6E77A03B" w14:textId="33E5FD14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01</w:t>
            </w:r>
          </w:p>
        </w:tc>
        <w:tc>
          <w:tcPr>
            <w:tcW w:w="952" w:type="dxa"/>
          </w:tcPr>
          <w:p w14:paraId="7E4AEEA4" w14:textId="192AAFD3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511</w:t>
            </w:r>
          </w:p>
        </w:tc>
        <w:tc>
          <w:tcPr>
            <w:tcW w:w="940" w:type="dxa"/>
          </w:tcPr>
          <w:p w14:paraId="1BB2097C" w14:textId="15A7F70A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947" w:type="dxa"/>
          </w:tcPr>
          <w:p w14:paraId="18228FEC" w14:textId="67BCF5C0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1</w:t>
            </w:r>
          </w:p>
        </w:tc>
        <w:tc>
          <w:tcPr>
            <w:tcW w:w="951" w:type="dxa"/>
          </w:tcPr>
          <w:p w14:paraId="00F81B38" w14:textId="572CACA7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91</w:t>
            </w:r>
          </w:p>
        </w:tc>
        <w:tc>
          <w:tcPr>
            <w:tcW w:w="954" w:type="dxa"/>
          </w:tcPr>
          <w:p w14:paraId="4938D596" w14:textId="67E85DB4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45</w:t>
            </w:r>
          </w:p>
        </w:tc>
        <w:tc>
          <w:tcPr>
            <w:tcW w:w="955" w:type="dxa"/>
          </w:tcPr>
          <w:p w14:paraId="2466B5B6" w14:textId="585FB6D4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587</w:t>
            </w:r>
          </w:p>
        </w:tc>
      </w:tr>
      <w:tr w:rsidR="001E042B" w:rsidRPr="00070665" w14:paraId="2791102A" w14:textId="77777777" w:rsidTr="001E042B">
        <w:tc>
          <w:tcPr>
            <w:tcW w:w="1120" w:type="dxa"/>
            <w:vAlign w:val="center"/>
          </w:tcPr>
          <w:p w14:paraId="5ADB8B47" w14:textId="04AE6510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CMB</w:t>
            </w:r>
          </w:p>
        </w:tc>
        <w:tc>
          <w:tcPr>
            <w:tcW w:w="949" w:type="dxa"/>
          </w:tcPr>
          <w:p w14:paraId="337B088C" w14:textId="6AF5C731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97</w:t>
            </w:r>
          </w:p>
        </w:tc>
        <w:tc>
          <w:tcPr>
            <w:tcW w:w="946" w:type="dxa"/>
          </w:tcPr>
          <w:p w14:paraId="1203AFF7" w14:textId="71E79D61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35</w:t>
            </w:r>
          </w:p>
        </w:tc>
        <w:tc>
          <w:tcPr>
            <w:tcW w:w="952" w:type="dxa"/>
          </w:tcPr>
          <w:p w14:paraId="328246B0" w14:textId="5D8D98BC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877</w:t>
            </w:r>
          </w:p>
        </w:tc>
        <w:tc>
          <w:tcPr>
            <w:tcW w:w="940" w:type="dxa"/>
          </w:tcPr>
          <w:p w14:paraId="4ADE8B01" w14:textId="1C293FF0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947" w:type="dxa"/>
          </w:tcPr>
          <w:p w14:paraId="568780A0" w14:textId="75869348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03</w:t>
            </w:r>
          </w:p>
        </w:tc>
        <w:tc>
          <w:tcPr>
            <w:tcW w:w="951" w:type="dxa"/>
          </w:tcPr>
          <w:p w14:paraId="275E5D1B" w14:textId="46CD1ABB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659</w:t>
            </w:r>
          </w:p>
        </w:tc>
        <w:tc>
          <w:tcPr>
            <w:tcW w:w="954" w:type="dxa"/>
          </w:tcPr>
          <w:p w14:paraId="6A26AC9F" w14:textId="45874F3A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59</w:t>
            </w:r>
          </w:p>
        </w:tc>
        <w:tc>
          <w:tcPr>
            <w:tcW w:w="955" w:type="dxa"/>
          </w:tcPr>
          <w:p w14:paraId="68B94B77" w14:textId="72F72EFF" w:rsidR="001E042B" w:rsidRPr="00070665" w:rsidRDefault="001E042B" w:rsidP="001E042B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589</w:t>
            </w:r>
          </w:p>
        </w:tc>
      </w:tr>
    </w:tbl>
    <w:p w14:paraId="440F71B9" w14:textId="77777777" w:rsidR="00B87290" w:rsidRPr="00070665" w:rsidRDefault="00B87290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1F8A8DFE" w14:textId="77777777" w:rsidR="00B87290" w:rsidRPr="00070665" w:rsidRDefault="00B87290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2175FD33" w14:textId="77777777" w:rsidR="00B87290" w:rsidRPr="00070665" w:rsidRDefault="00B87290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467F62A5" w14:textId="77777777" w:rsidR="00B87290" w:rsidRPr="00070665" w:rsidRDefault="00B87290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1FF83AF8" w14:textId="77777777" w:rsidR="00B87290" w:rsidRPr="00070665" w:rsidRDefault="00B87290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10FB0C92" w14:textId="77777777" w:rsidR="00B87290" w:rsidRPr="00070665" w:rsidRDefault="00B87290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0A1DF3AA" w14:textId="77777777" w:rsidR="00B87290" w:rsidRPr="00070665" w:rsidRDefault="00B87290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3A198432" w14:textId="77777777" w:rsidR="00B87290" w:rsidRPr="00070665" w:rsidRDefault="00B87290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7FF137EB" w14:textId="77777777" w:rsidR="00B87290" w:rsidRPr="00070665" w:rsidRDefault="00B87290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63FB36B1" w14:textId="77777777" w:rsidR="00B87290" w:rsidRPr="00070665" w:rsidRDefault="00B87290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376E1C1D" w14:textId="3A938D3C" w:rsidR="00B87290" w:rsidRPr="00070665" w:rsidRDefault="00B87290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7AC6107A" w14:textId="77777777" w:rsidR="001B6FC0" w:rsidRPr="00070665" w:rsidRDefault="001B6FC0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1B7302A5" w14:textId="77777777" w:rsidR="001B6FC0" w:rsidRPr="00070665" w:rsidRDefault="001B6FC0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26394431" w14:textId="77777777" w:rsidR="001B6FC0" w:rsidRPr="00070665" w:rsidRDefault="001B6FC0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7DF9D3E1" w14:textId="77777777" w:rsidR="001B6FC0" w:rsidRPr="00070665" w:rsidRDefault="001B6FC0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744254E6" w14:textId="77777777" w:rsidR="001B6FC0" w:rsidRPr="00070665" w:rsidRDefault="001B6FC0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2FBFE6A1" w14:textId="77777777" w:rsidR="001B6FC0" w:rsidRPr="00070665" w:rsidRDefault="001B6FC0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6FFF77B1" w14:textId="77777777" w:rsidR="001B6FC0" w:rsidRPr="00070665" w:rsidRDefault="001B6FC0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369FACE6" w14:textId="77777777" w:rsidR="001B6FC0" w:rsidRPr="00070665" w:rsidRDefault="001B6FC0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26B8C71A" w14:textId="77777777" w:rsidR="001B6FC0" w:rsidRPr="00070665" w:rsidRDefault="001B6FC0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19BAF83B" w14:textId="77777777" w:rsidR="001B6FC0" w:rsidRPr="00070665" w:rsidRDefault="001B6FC0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34D1A35C" w14:textId="77777777" w:rsidR="001B6FC0" w:rsidRPr="00070665" w:rsidRDefault="001B6FC0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6974D58A" w14:textId="77777777" w:rsidR="001B6FC0" w:rsidRPr="00070665" w:rsidRDefault="001B6FC0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4230F629" w14:textId="77777777" w:rsidR="001B6FC0" w:rsidRPr="00070665" w:rsidRDefault="001B6FC0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aconcuadrcula"/>
        <w:tblpPr w:leftFromText="141" w:rightFromText="141" w:vertAnchor="page" w:horzAnchor="page" w:tblpX="1630" w:tblpY="2678"/>
        <w:tblW w:w="8755" w:type="dxa"/>
        <w:tblLayout w:type="fixed"/>
        <w:tblLook w:val="04A0" w:firstRow="1" w:lastRow="0" w:firstColumn="1" w:lastColumn="0" w:noHBand="0" w:noVBand="1"/>
      </w:tblPr>
      <w:tblGrid>
        <w:gridCol w:w="3369"/>
        <w:gridCol w:w="2268"/>
        <w:gridCol w:w="2268"/>
        <w:gridCol w:w="850"/>
      </w:tblGrid>
      <w:tr w:rsidR="00070665" w:rsidRPr="00070665" w14:paraId="5EBFDAAA" w14:textId="77777777" w:rsidTr="004A2BA6">
        <w:tc>
          <w:tcPr>
            <w:tcW w:w="3369" w:type="dxa"/>
          </w:tcPr>
          <w:p w14:paraId="4CD6743A" w14:textId="77777777" w:rsidR="001B6FC0" w:rsidRPr="00070665" w:rsidRDefault="001B6FC0" w:rsidP="004A2BA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5A35A1CC" w14:textId="4EDEB01A" w:rsidR="001B6FC0" w:rsidRPr="00070665" w:rsidRDefault="001B6FC0" w:rsidP="004A2B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Patients </w:t>
            </w:r>
            <w:r w:rsidR="008E6B18" w:rsidRPr="0007066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whose</w:t>
            </w:r>
            <w:r w:rsidRPr="0007066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clinical syndrome</w:t>
            </w:r>
            <w:r w:rsidR="008E6B18" w:rsidRPr="0007066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could not be determined</w:t>
            </w:r>
            <w:r w:rsidRPr="0007066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(n=13)</w:t>
            </w:r>
          </w:p>
        </w:tc>
        <w:tc>
          <w:tcPr>
            <w:tcW w:w="2268" w:type="dxa"/>
          </w:tcPr>
          <w:p w14:paraId="568CE8F3" w14:textId="3DC80B2B" w:rsidR="001B6FC0" w:rsidRPr="00070665" w:rsidRDefault="001B6FC0" w:rsidP="004A2B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Patients with a </w:t>
            </w:r>
            <w:r w:rsidR="00542DCA" w:rsidRPr="0007066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determined</w:t>
            </w:r>
            <w:r w:rsidRPr="0007066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clinical syndrome (n=249)</w:t>
            </w:r>
          </w:p>
        </w:tc>
        <w:tc>
          <w:tcPr>
            <w:tcW w:w="850" w:type="dxa"/>
          </w:tcPr>
          <w:p w14:paraId="76D183F2" w14:textId="116FFC90" w:rsidR="001B6FC0" w:rsidRPr="00070665" w:rsidRDefault="00777E27" w:rsidP="004A2B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*</w:t>
            </w:r>
            <w:r w:rsidR="001B6FC0" w:rsidRPr="00070665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p</w:t>
            </w:r>
            <w:r w:rsidR="00542DCA"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value</w:t>
            </w:r>
          </w:p>
        </w:tc>
      </w:tr>
      <w:tr w:rsidR="00070665" w:rsidRPr="00070665" w14:paraId="5C3AE9FF" w14:textId="77777777" w:rsidTr="004A2BA6">
        <w:tc>
          <w:tcPr>
            <w:tcW w:w="3369" w:type="dxa"/>
          </w:tcPr>
          <w:p w14:paraId="0134A06D" w14:textId="1E29E9AF" w:rsidR="001B6FC0" w:rsidRPr="00070665" w:rsidRDefault="001B6FC0" w:rsidP="004A2BA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ge (mean, </w:t>
            </w:r>
            <w:r w:rsidR="00C6125C"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D</w:t>
            </w: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268" w:type="dxa"/>
          </w:tcPr>
          <w:p w14:paraId="5AFB21F4" w14:textId="77777777" w:rsidR="001B6FC0" w:rsidRPr="00070665" w:rsidRDefault="001B6FC0" w:rsidP="004A2B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1.6 (9.9)</w:t>
            </w:r>
          </w:p>
        </w:tc>
        <w:tc>
          <w:tcPr>
            <w:tcW w:w="2268" w:type="dxa"/>
          </w:tcPr>
          <w:p w14:paraId="6F527BDC" w14:textId="77777777" w:rsidR="001B6FC0" w:rsidRPr="00070665" w:rsidRDefault="001B6FC0" w:rsidP="004A2B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.9 (8.8)</w:t>
            </w:r>
          </w:p>
        </w:tc>
        <w:tc>
          <w:tcPr>
            <w:tcW w:w="850" w:type="dxa"/>
          </w:tcPr>
          <w:p w14:paraId="4A6693A4" w14:textId="77777777" w:rsidR="001B6FC0" w:rsidRPr="00070665" w:rsidRDefault="001B6FC0" w:rsidP="004A2B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4</w:t>
            </w:r>
          </w:p>
        </w:tc>
      </w:tr>
      <w:tr w:rsidR="00070665" w:rsidRPr="00070665" w14:paraId="7296751E" w14:textId="77777777" w:rsidTr="004A2BA6">
        <w:tc>
          <w:tcPr>
            <w:tcW w:w="3369" w:type="dxa"/>
          </w:tcPr>
          <w:p w14:paraId="5B2FB94C" w14:textId="77777777" w:rsidR="001B6FC0" w:rsidRPr="00070665" w:rsidRDefault="001B6FC0" w:rsidP="004A2BA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x (% females)</w:t>
            </w:r>
          </w:p>
        </w:tc>
        <w:tc>
          <w:tcPr>
            <w:tcW w:w="2268" w:type="dxa"/>
          </w:tcPr>
          <w:p w14:paraId="50E47465" w14:textId="77777777" w:rsidR="001B6FC0" w:rsidRPr="00070665" w:rsidRDefault="001B6FC0" w:rsidP="004A2B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2.3</w:t>
            </w:r>
          </w:p>
        </w:tc>
        <w:tc>
          <w:tcPr>
            <w:tcW w:w="2268" w:type="dxa"/>
          </w:tcPr>
          <w:p w14:paraId="67523416" w14:textId="77777777" w:rsidR="001B6FC0" w:rsidRPr="00070665" w:rsidRDefault="001B6FC0" w:rsidP="004A2B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9.5</w:t>
            </w:r>
          </w:p>
        </w:tc>
        <w:tc>
          <w:tcPr>
            <w:tcW w:w="850" w:type="dxa"/>
          </w:tcPr>
          <w:p w14:paraId="57A51153" w14:textId="77777777" w:rsidR="001B6FC0" w:rsidRPr="00070665" w:rsidRDefault="001B6FC0" w:rsidP="004A2BA6">
            <w:pPr>
              <w:jc w:val="center"/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</w:t>
            </w:r>
          </w:p>
        </w:tc>
      </w:tr>
      <w:tr w:rsidR="00070665" w:rsidRPr="00070665" w14:paraId="41FE6DB2" w14:textId="77777777" w:rsidTr="004A2BA6">
        <w:tc>
          <w:tcPr>
            <w:tcW w:w="3369" w:type="dxa"/>
          </w:tcPr>
          <w:p w14:paraId="1117E32E" w14:textId="77777777" w:rsidR="001B6FC0" w:rsidRPr="00070665" w:rsidRDefault="001B6FC0" w:rsidP="004A2BA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cDonald 2017  (%)</w:t>
            </w:r>
          </w:p>
        </w:tc>
        <w:tc>
          <w:tcPr>
            <w:tcW w:w="2268" w:type="dxa"/>
          </w:tcPr>
          <w:p w14:paraId="5C73291C" w14:textId="77777777" w:rsidR="001B6FC0" w:rsidRPr="00070665" w:rsidRDefault="001B6FC0" w:rsidP="004A2B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1.5</w:t>
            </w:r>
          </w:p>
        </w:tc>
        <w:tc>
          <w:tcPr>
            <w:tcW w:w="2268" w:type="dxa"/>
          </w:tcPr>
          <w:p w14:paraId="48FD095D" w14:textId="77777777" w:rsidR="001B6FC0" w:rsidRPr="00070665" w:rsidRDefault="001B6FC0" w:rsidP="004A2B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3.5</w:t>
            </w:r>
          </w:p>
        </w:tc>
        <w:tc>
          <w:tcPr>
            <w:tcW w:w="850" w:type="dxa"/>
          </w:tcPr>
          <w:p w14:paraId="2E5D07BB" w14:textId="77777777" w:rsidR="001B6FC0" w:rsidRPr="00070665" w:rsidRDefault="001B6FC0" w:rsidP="004A2BA6">
            <w:pPr>
              <w:jc w:val="center"/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</w:t>
            </w:r>
          </w:p>
        </w:tc>
      </w:tr>
      <w:tr w:rsidR="00070665" w:rsidRPr="00070665" w14:paraId="2C7667A9" w14:textId="77777777" w:rsidTr="004A2BA6">
        <w:tc>
          <w:tcPr>
            <w:tcW w:w="3369" w:type="dxa"/>
          </w:tcPr>
          <w:p w14:paraId="58C31A8E" w14:textId="480E20D9" w:rsidR="001B6FC0" w:rsidRPr="00070665" w:rsidRDefault="00C6125C" w:rsidP="004A2BA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asline</w:t>
            </w:r>
            <w:r w:rsidR="001B6FC0"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EDSS (mean, </w:t>
            </w: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D</w:t>
            </w:r>
            <w:r w:rsidR="001B6FC0"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268" w:type="dxa"/>
          </w:tcPr>
          <w:p w14:paraId="4FDEB212" w14:textId="77777777" w:rsidR="001B6FC0" w:rsidRPr="00070665" w:rsidRDefault="001B6FC0" w:rsidP="004A2B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 (.9)</w:t>
            </w:r>
          </w:p>
        </w:tc>
        <w:tc>
          <w:tcPr>
            <w:tcW w:w="2268" w:type="dxa"/>
          </w:tcPr>
          <w:p w14:paraId="2D623960" w14:textId="77777777" w:rsidR="001B6FC0" w:rsidRPr="00070665" w:rsidRDefault="001B6FC0" w:rsidP="004A2B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 (.9)</w:t>
            </w:r>
          </w:p>
        </w:tc>
        <w:tc>
          <w:tcPr>
            <w:tcW w:w="850" w:type="dxa"/>
          </w:tcPr>
          <w:p w14:paraId="2C3FF3BD" w14:textId="77777777" w:rsidR="001B6FC0" w:rsidRPr="00070665" w:rsidRDefault="001B6FC0" w:rsidP="004A2BA6">
            <w:pPr>
              <w:jc w:val="center"/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</w:t>
            </w:r>
          </w:p>
        </w:tc>
      </w:tr>
      <w:tr w:rsidR="00070665" w:rsidRPr="00070665" w14:paraId="55B99749" w14:textId="77777777" w:rsidTr="004A2BA6">
        <w:tc>
          <w:tcPr>
            <w:tcW w:w="3369" w:type="dxa"/>
          </w:tcPr>
          <w:p w14:paraId="55739B9B" w14:textId="24249022" w:rsidR="001B6FC0" w:rsidRPr="00070665" w:rsidRDefault="001B6FC0" w:rsidP="004A2BA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EDSS at year 5 (mean, </w:t>
            </w:r>
            <w:r w:rsidR="00C6125C"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D</w:t>
            </w: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268" w:type="dxa"/>
          </w:tcPr>
          <w:p w14:paraId="4F2561A6" w14:textId="77777777" w:rsidR="001B6FC0" w:rsidRPr="00070665" w:rsidRDefault="001B6FC0" w:rsidP="004A2B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 (.6)</w:t>
            </w:r>
          </w:p>
        </w:tc>
        <w:tc>
          <w:tcPr>
            <w:tcW w:w="2268" w:type="dxa"/>
          </w:tcPr>
          <w:p w14:paraId="681FFD10" w14:textId="77777777" w:rsidR="001B6FC0" w:rsidRPr="00070665" w:rsidRDefault="001B6FC0" w:rsidP="004A2B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9 (1.1)</w:t>
            </w:r>
          </w:p>
        </w:tc>
        <w:tc>
          <w:tcPr>
            <w:tcW w:w="850" w:type="dxa"/>
          </w:tcPr>
          <w:p w14:paraId="2E3C2DE6" w14:textId="77777777" w:rsidR="001B6FC0" w:rsidRPr="00070665" w:rsidRDefault="001B6FC0" w:rsidP="004A2BA6">
            <w:pPr>
              <w:jc w:val="center"/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</w:t>
            </w:r>
          </w:p>
        </w:tc>
      </w:tr>
      <w:tr w:rsidR="00070665" w:rsidRPr="00070665" w14:paraId="6B2D1B4F" w14:textId="77777777" w:rsidTr="004A2BA6">
        <w:tc>
          <w:tcPr>
            <w:tcW w:w="3369" w:type="dxa"/>
          </w:tcPr>
          <w:p w14:paraId="4BEDB757" w14:textId="1CF6A937" w:rsidR="001B6FC0" w:rsidRPr="00070665" w:rsidRDefault="001B6FC0" w:rsidP="004A2BA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EDSS at year 10 (mean, </w:t>
            </w:r>
            <w:r w:rsidR="00C6125C"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D</w:t>
            </w: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268" w:type="dxa"/>
          </w:tcPr>
          <w:p w14:paraId="799F6D0D" w14:textId="77777777" w:rsidR="001B6FC0" w:rsidRPr="00070665" w:rsidRDefault="001B6FC0" w:rsidP="004A2B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4 (1.5)</w:t>
            </w:r>
          </w:p>
        </w:tc>
        <w:tc>
          <w:tcPr>
            <w:tcW w:w="2268" w:type="dxa"/>
          </w:tcPr>
          <w:p w14:paraId="742793DD" w14:textId="77777777" w:rsidR="001B6FC0" w:rsidRPr="00070665" w:rsidRDefault="001B6FC0" w:rsidP="004A2B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9 (1.4)</w:t>
            </w:r>
          </w:p>
        </w:tc>
        <w:tc>
          <w:tcPr>
            <w:tcW w:w="850" w:type="dxa"/>
          </w:tcPr>
          <w:p w14:paraId="2D608723" w14:textId="77777777" w:rsidR="001B6FC0" w:rsidRPr="00070665" w:rsidRDefault="001B6FC0" w:rsidP="004A2BA6">
            <w:pPr>
              <w:jc w:val="center"/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</w:t>
            </w:r>
          </w:p>
        </w:tc>
      </w:tr>
      <w:tr w:rsidR="00070665" w:rsidRPr="00070665" w14:paraId="58D567C2" w14:textId="77777777" w:rsidTr="004A2BA6">
        <w:tc>
          <w:tcPr>
            <w:tcW w:w="3369" w:type="dxa"/>
          </w:tcPr>
          <w:p w14:paraId="3C7D9E7C" w14:textId="77777777" w:rsidR="001B6FC0" w:rsidRPr="00070665" w:rsidRDefault="001B6FC0" w:rsidP="004A2BA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CGB (% positive)</w:t>
            </w:r>
          </w:p>
        </w:tc>
        <w:tc>
          <w:tcPr>
            <w:tcW w:w="2268" w:type="dxa"/>
          </w:tcPr>
          <w:p w14:paraId="3A35CD65" w14:textId="77777777" w:rsidR="001B6FC0" w:rsidRPr="00070665" w:rsidRDefault="001B6FC0" w:rsidP="004A2B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0</w:t>
            </w:r>
          </w:p>
        </w:tc>
        <w:tc>
          <w:tcPr>
            <w:tcW w:w="2268" w:type="dxa"/>
          </w:tcPr>
          <w:p w14:paraId="3D156712" w14:textId="77777777" w:rsidR="001B6FC0" w:rsidRPr="00070665" w:rsidRDefault="001B6FC0" w:rsidP="004A2B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3.7</w:t>
            </w:r>
          </w:p>
        </w:tc>
        <w:tc>
          <w:tcPr>
            <w:tcW w:w="850" w:type="dxa"/>
          </w:tcPr>
          <w:p w14:paraId="791FED09" w14:textId="77777777" w:rsidR="001B6FC0" w:rsidRPr="00070665" w:rsidRDefault="001B6FC0" w:rsidP="004A2BA6">
            <w:pPr>
              <w:jc w:val="center"/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</w:t>
            </w:r>
          </w:p>
        </w:tc>
      </w:tr>
      <w:tr w:rsidR="00070665" w:rsidRPr="00070665" w14:paraId="71266B67" w14:textId="77777777" w:rsidTr="004A2BA6">
        <w:tc>
          <w:tcPr>
            <w:tcW w:w="3369" w:type="dxa"/>
          </w:tcPr>
          <w:p w14:paraId="0DFA5020" w14:textId="77777777" w:rsidR="001B6FC0" w:rsidRPr="00070665" w:rsidRDefault="001B6FC0" w:rsidP="004A2BA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CMB (% positive)</w:t>
            </w:r>
          </w:p>
        </w:tc>
        <w:tc>
          <w:tcPr>
            <w:tcW w:w="2268" w:type="dxa"/>
          </w:tcPr>
          <w:p w14:paraId="56E09C83" w14:textId="77777777" w:rsidR="001B6FC0" w:rsidRPr="00070665" w:rsidRDefault="001B6FC0" w:rsidP="004A2B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3.8</w:t>
            </w:r>
          </w:p>
        </w:tc>
        <w:tc>
          <w:tcPr>
            <w:tcW w:w="2268" w:type="dxa"/>
          </w:tcPr>
          <w:p w14:paraId="01E132F9" w14:textId="77777777" w:rsidR="001B6FC0" w:rsidRPr="00070665" w:rsidRDefault="001B6FC0" w:rsidP="004A2B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8.8</w:t>
            </w:r>
          </w:p>
        </w:tc>
        <w:tc>
          <w:tcPr>
            <w:tcW w:w="850" w:type="dxa"/>
          </w:tcPr>
          <w:p w14:paraId="376D24B8" w14:textId="77777777" w:rsidR="001B6FC0" w:rsidRPr="00070665" w:rsidRDefault="001B6FC0" w:rsidP="004A2BA6">
            <w:pPr>
              <w:jc w:val="center"/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</w:t>
            </w:r>
          </w:p>
        </w:tc>
      </w:tr>
      <w:tr w:rsidR="00070665" w:rsidRPr="00070665" w14:paraId="6F2FF825" w14:textId="77777777" w:rsidTr="004A2BA6">
        <w:tc>
          <w:tcPr>
            <w:tcW w:w="3369" w:type="dxa"/>
          </w:tcPr>
          <w:p w14:paraId="69F346FA" w14:textId="156C8015" w:rsidR="001B6FC0" w:rsidRPr="00070665" w:rsidRDefault="001B6FC0" w:rsidP="004A2BA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T2LN (mean, </w:t>
            </w:r>
            <w:r w:rsidR="00C6125C"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D</w:t>
            </w: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268" w:type="dxa"/>
          </w:tcPr>
          <w:p w14:paraId="34F6C8B3" w14:textId="77777777" w:rsidR="001B6FC0" w:rsidRPr="00070665" w:rsidRDefault="001B6FC0" w:rsidP="004A2B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9 (3.6)</w:t>
            </w:r>
          </w:p>
        </w:tc>
        <w:tc>
          <w:tcPr>
            <w:tcW w:w="2268" w:type="dxa"/>
          </w:tcPr>
          <w:p w14:paraId="7A7E59BC" w14:textId="77777777" w:rsidR="001B6FC0" w:rsidRPr="00070665" w:rsidRDefault="001B6FC0" w:rsidP="004A2B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7 (6.6)</w:t>
            </w:r>
          </w:p>
        </w:tc>
        <w:tc>
          <w:tcPr>
            <w:tcW w:w="850" w:type="dxa"/>
          </w:tcPr>
          <w:p w14:paraId="5C4571EA" w14:textId="77777777" w:rsidR="001B6FC0" w:rsidRPr="00070665" w:rsidRDefault="001B6FC0" w:rsidP="004A2BA6">
            <w:pPr>
              <w:jc w:val="center"/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</w:t>
            </w:r>
          </w:p>
        </w:tc>
      </w:tr>
      <w:tr w:rsidR="00070665" w:rsidRPr="00070665" w14:paraId="3D7D30BF" w14:textId="77777777" w:rsidTr="004A2BA6">
        <w:tc>
          <w:tcPr>
            <w:tcW w:w="3369" w:type="dxa"/>
          </w:tcPr>
          <w:p w14:paraId="1E4F90FD" w14:textId="77777777" w:rsidR="001B6FC0" w:rsidRPr="00070665" w:rsidRDefault="001B6FC0" w:rsidP="004A2BA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T2L (%, with T2L)</w:t>
            </w:r>
          </w:p>
        </w:tc>
        <w:tc>
          <w:tcPr>
            <w:tcW w:w="2268" w:type="dxa"/>
          </w:tcPr>
          <w:p w14:paraId="6D7A02F6" w14:textId="77777777" w:rsidR="001B6FC0" w:rsidRPr="00070665" w:rsidRDefault="001B6FC0" w:rsidP="004A2B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.8</w:t>
            </w:r>
          </w:p>
        </w:tc>
        <w:tc>
          <w:tcPr>
            <w:tcW w:w="2268" w:type="dxa"/>
          </w:tcPr>
          <w:p w14:paraId="7CD09B63" w14:textId="77777777" w:rsidR="001B6FC0" w:rsidRPr="00070665" w:rsidRDefault="001B6FC0" w:rsidP="004A2B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6.6</w:t>
            </w:r>
          </w:p>
        </w:tc>
        <w:tc>
          <w:tcPr>
            <w:tcW w:w="850" w:type="dxa"/>
          </w:tcPr>
          <w:p w14:paraId="69E62743" w14:textId="77777777" w:rsidR="001B6FC0" w:rsidRPr="00070665" w:rsidRDefault="001B6FC0" w:rsidP="004A2BA6">
            <w:pPr>
              <w:jc w:val="center"/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</w:t>
            </w:r>
          </w:p>
        </w:tc>
      </w:tr>
      <w:tr w:rsidR="00070665" w:rsidRPr="00070665" w14:paraId="5381E0AD" w14:textId="77777777" w:rsidTr="004A2BA6">
        <w:tc>
          <w:tcPr>
            <w:tcW w:w="3369" w:type="dxa"/>
          </w:tcPr>
          <w:p w14:paraId="06C3EF73" w14:textId="6B33B6CC" w:rsidR="001B6FC0" w:rsidRPr="00070665" w:rsidRDefault="001B6FC0" w:rsidP="004A2BA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Time to SPMS in years (mean, </w:t>
            </w:r>
            <w:r w:rsidR="00C6125C"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D</w:t>
            </w: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268" w:type="dxa"/>
          </w:tcPr>
          <w:p w14:paraId="25C5BD03" w14:textId="77777777" w:rsidR="001B6FC0" w:rsidRPr="00070665" w:rsidRDefault="001B6FC0" w:rsidP="004A2B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.0 (4.3)</w:t>
            </w:r>
          </w:p>
        </w:tc>
        <w:tc>
          <w:tcPr>
            <w:tcW w:w="2268" w:type="dxa"/>
          </w:tcPr>
          <w:p w14:paraId="2DF0D257" w14:textId="77777777" w:rsidR="001B6FC0" w:rsidRPr="00070665" w:rsidRDefault="001B6FC0" w:rsidP="004A2BA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9 (3.6)</w:t>
            </w:r>
          </w:p>
        </w:tc>
        <w:tc>
          <w:tcPr>
            <w:tcW w:w="850" w:type="dxa"/>
          </w:tcPr>
          <w:p w14:paraId="0AC21A91" w14:textId="77777777" w:rsidR="001B6FC0" w:rsidRPr="00070665" w:rsidRDefault="001B6FC0" w:rsidP="004A2BA6">
            <w:pPr>
              <w:jc w:val="center"/>
            </w:pPr>
            <w:r w:rsidRPr="000706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</w:t>
            </w:r>
          </w:p>
        </w:tc>
      </w:tr>
    </w:tbl>
    <w:p w14:paraId="389528EF" w14:textId="21DEF306" w:rsidR="001B6FC0" w:rsidRPr="00070665" w:rsidRDefault="001B6FC0" w:rsidP="001B6FC0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70665">
        <w:rPr>
          <w:rFonts w:ascii="Times New Roman" w:hAnsi="Times New Roman" w:cs="Times New Roman"/>
          <w:sz w:val="22"/>
          <w:szCs w:val="22"/>
          <w:lang w:val="en-US"/>
        </w:rPr>
        <w:t xml:space="preserve">Supplementary e-9: Demographic and clinical characteristics of patients </w:t>
      </w:r>
      <w:r w:rsidR="008E6B18" w:rsidRPr="00070665">
        <w:rPr>
          <w:rFonts w:ascii="Times New Roman" w:hAnsi="Times New Roman" w:cs="Times New Roman"/>
          <w:sz w:val="22"/>
          <w:szCs w:val="22"/>
          <w:lang w:val="en-US"/>
        </w:rPr>
        <w:t xml:space="preserve">in which </w:t>
      </w:r>
      <w:r w:rsidR="00542DCA" w:rsidRPr="00070665">
        <w:rPr>
          <w:rFonts w:ascii="Times New Roman" w:hAnsi="Times New Roman" w:cs="Times New Roman"/>
          <w:sz w:val="22"/>
          <w:szCs w:val="22"/>
          <w:lang w:val="en-US"/>
        </w:rPr>
        <w:t>non-detemined vs. determined clinical syndrome.</w:t>
      </w:r>
    </w:p>
    <w:p w14:paraId="1A1045C9" w14:textId="011DF44A" w:rsidR="001B6FC0" w:rsidRPr="00070665" w:rsidRDefault="001B6FC0" w:rsidP="001B6FC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5317CD1" w14:textId="068E5824" w:rsidR="00777E27" w:rsidRPr="00070665" w:rsidRDefault="00777E27" w:rsidP="001B6FC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DD7FF9F" w14:textId="39CCE934" w:rsidR="00777E27" w:rsidRPr="00070665" w:rsidRDefault="00777E27" w:rsidP="00777E27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70665">
        <w:rPr>
          <w:rFonts w:ascii="Times New Roman" w:hAnsi="Times New Roman" w:cs="Times New Roman"/>
          <w:sz w:val="22"/>
          <w:szCs w:val="22"/>
          <w:lang w:val="en-US"/>
        </w:rPr>
        <w:t xml:space="preserve">*p-value of student t </w:t>
      </w:r>
      <w:r w:rsidR="00C5120B" w:rsidRPr="00070665">
        <w:rPr>
          <w:rFonts w:ascii="Times New Roman" w:hAnsi="Times New Roman" w:cs="Times New Roman"/>
          <w:sz w:val="22"/>
          <w:szCs w:val="22"/>
          <w:lang w:val="en-US"/>
        </w:rPr>
        <w:t>or</w:t>
      </w:r>
      <w:r w:rsidRPr="00070665">
        <w:rPr>
          <w:rFonts w:ascii="Times New Roman" w:hAnsi="Times New Roman" w:cs="Times New Roman"/>
          <w:sz w:val="22"/>
          <w:szCs w:val="22"/>
          <w:lang w:val="en-US"/>
        </w:rPr>
        <w:t xml:space="preserve"> chi</w:t>
      </w:r>
      <w:r w:rsidR="00C5120B" w:rsidRPr="00070665">
        <w:rPr>
          <w:rFonts w:ascii="Times New Roman" w:hAnsi="Times New Roman" w:cs="Times New Roman"/>
          <w:sz w:val="22"/>
          <w:szCs w:val="22"/>
          <w:lang w:val="en-US"/>
        </w:rPr>
        <w:t>-square tests performed on quantitative and dichotomic variables, respectively.</w:t>
      </w:r>
    </w:p>
    <w:p w14:paraId="7D51E31E" w14:textId="77777777" w:rsidR="001B6FC0" w:rsidRPr="00070665" w:rsidRDefault="001B6FC0" w:rsidP="001B6FC0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70665">
        <w:rPr>
          <w:rFonts w:ascii="Times New Roman" w:hAnsi="Times New Roman" w:cs="Times New Roman"/>
          <w:sz w:val="22"/>
          <w:szCs w:val="22"/>
          <w:lang w:val="en-US"/>
        </w:rPr>
        <w:t>OCGB: oligoclonal G bands; OCMB: Oligoclonal M bands; T2LN: number of brain T2 lesions; SCT2L: Presence of spinal cord T2 lesions.</w:t>
      </w:r>
    </w:p>
    <w:p w14:paraId="4982F174" w14:textId="77777777" w:rsidR="001B6FC0" w:rsidRPr="00070665" w:rsidRDefault="001B6FC0" w:rsidP="001B6FC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F75DD36" w14:textId="77777777" w:rsidR="001B6FC0" w:rsidRPr="00070665" w:rsidRDefault="001B6FC0" w:rsidP="001B6FC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B60535D" w14:textId="77777777" w:rsidR="001B6FC0" w:rsidRPr="00070665" w:rsidRDefault="001B6FC0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696B1A22" w14:textId="77777777" w:rsidR="001B6FC0" w:rsidRPr="00070665" w:rsidRDefault="001B6FC0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499DFA15" w14:textId="4C8FE373" w:rsidR="00643A1E" w:rsidRPr="00070665" w:rsidRDefault="00643A1E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47159B3A" w14:textId="22F0E1DB" w:rsidR="00643A1E" w:rsidRPr="00070665" w:rsidRDefault="00643A1E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0E15439C" w14:textId="77777777" w:rsidR="00643A1E" w:rsidRPr="00070665" w:rsidRDefault="00643A1E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16394906" w14:textId="77777777" w:rsidR="00B87290" w:rsidRPr="00070665" w:rsidRDefault="00B87290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2EB31F68" w14:textId="54F3FB0C" w:rsidR="00B87290" w:rsidRPr="00070665" w:rsidRDefault="00B87290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2EF2EC0E" w14:textId="38568FC1" w:rsidR="000964ED" w:rsidRPr="00070665" w:rsidRDefault="000964ED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6BD5C191" w14:textId="026FCB72" w:rsidR="000964ED" w:rsidRPr="00070665" w:rsidRDefault="000964ED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15DC79F5" w14:textId="463F5F8F" w:rsidR="000964ED" w:rsidRPr="00070665" w:rsidRDefault="000964ED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0841BA3C" w14:textId="5C9235A2" w:rsidR="000964ED" w:rsidRPr="00070665" w:rsidRDefault="000964ED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70207DA3" w14:textId="77777777" w:rsidR="000964ED" w:rsidRPr="00070665" w:rsidRDefault="000964ED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28C8A369" w14:textId="77777777" w:rsidR="00B87290" w:rsidRPr="00070665" w:rsidRDefault="00B87290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27B433F0" w14:textId="77777777" w:rsidR="001B6FC0" w:rsidRPr="00070665" w:rsidRDefault="001B6FC0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4739576D" w14:textId="77777777" w:rsidR="001B6FC0" w:rsidRPr="00070665" w:rsidRDefault="001B6FC0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7DDBD73F" w14:textId="77777777" w:rsidR="001B6FC0" w:rsidRPr="00070665" w:rsidRDefault="001B6FC0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75DD863E" w14:textId="77777777" w:rsidR="001B6FC0" w:rsidRPr="00070665" w:rsidRDefault="001B6FC0" w:rsidP="00D10315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2"/>
          <w:szCs w:val="22"/>
          <w:lang w:val="en-US"/>
        </w:rPr>
      </w:pPr>
    </w:p>
    <w:p w14:paraId="1983D2A4" w14:textId="16945C58" w:rsidR="00093AD0" w:rsidRPr="008251C0" w:rsidRDefault="001A1EB5" w:rsidP="001D528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251C0">
        <w:rPr>
          <w:rFonts w:ascii="Times New Roman" w:hAnsi="Times New Roman" w:cs="Times New Roman"/>
          <w:sz w:val="22"/>
          <w:szCs w:val="22"/>
          <w:lang w:val="en-US"/>
        </w:rPr>
        <w:lastRenderedPageBreak/>
        <w:t>Figure e-</w:t>
      </w:r>
      <w:r w:rsidR="008251C0" w:rsidRPr="008251C0">
        <w:rPr>
          <w:rFonts w:ascii="Times New Roman" w:hAnsi="Times New Roman" w:cs="Times New Roman"/>
          <w:sz w:val="22"/>
          <w:szCs w:val="22"/>
          <w:lang w:val="en-US"/>
        </w:rPr>
        <w:t>1</w:t>
      </w:r>
      <w:r w:rsidR="00093AD0" w:rsidRPr="008251C0">
        <w:rPr>
          <w:rFonts w:ascii="Times New Roman" w:hAnsi="Times New Roman" w:cs="Times New Roman"/>
          <w:sz w:val="22"/>
          <w:szCs w:val="22"/>
          <w:lang w:val="en-US"/>
        </w:rPr>
        <w:t xml:space="preserve">: Graphic representation of the Univariate Cox regression analysis </w:t>
      </w:r>
      <w:r w:rsidR="00CF4099" w:rsidRPr="008251C0">
        <w:rPr>
          <w:rFonts w:ascii="Times New Roman" w:hAnsi="Times New Roman" w:cs="Times New Roman"/>
          <w:sz w:val="22"/>
          <w:szCs w:val="22"/>
          <w:lang w:val="en-US"/>
        </w:rPr>
        <w:t>of the</w:t>
      </w:r>
      <w:r w:rsidR="00093AD0" w:rsidRPr="008251C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871F60" w:rsidRPr="008251C0">
        <w:rPr>
          <w:rFonts w:ascii="Times New Roman" w:hAnsi="Times New Roman" w:cs="Times New Roman"/>
          <w:sz w:val="22"/>
          <w:szCs w:val="22"/>
          <w:lang w:val="en-US"/>
        </w:rPr>
        <w:t xml:space="preserve">potentially </w:t>
      </w:r>
      <w:r w:rsidR="00093AD0" w:rsidRPr="008251C0">
        <w:rPr>
          <w:rFonts w:ascii="Times New Roman" w:hAnsi="Times New Roman" w:cs="Times New Roman"/>
          <w:sz w:val="22"/>
          <w:szCs w:val="22"/>
          <w:lang w:val="en-US"/>
        </w:rPr>
        <w:t xml:space="preserve">informative </w:t>
      </w:r>
      <w:r w:rsidR="001E4072" w:rsidRPr="008251C0">
        <w:rPr>
          <w:rFonts w:ascii="Times New Roman" w:hAnsi="Times New Roman" w:cs="Times New Roman"/>
          <w:sz w:val="22"/>
          <w:szCs w:val="22"/>
          <w:lang w:val="en-US"/>
        </w:rPr>
        <w:t>variables</w:t>
      </w:r>
      <w:r w:rsidR="00093AD0" w:rsidRPr="008251C0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0B179BF5" w14:textId="77777777" w:rsidR="00093AD0" w:rsidRPr="00070665" w:rsidRDefault="00093AD0" w:rsidP="001D528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5BC3760" w14:textId="7134A129" w:rsidR="001D528B" w:rsidRPr="00070665" w:rsidRDefault="00093AD0" w:rsidP="001D528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70665">
        <w:rPr>
          <w:rFonts w:ascii="Times New Roman" w:hAnsi="Times New Roman" w:cs="Times New Roman"/>
          <w:noProof/>
          <w:sz w:val="22"/>
          <w:szCs w:val="22"/>
          <w:lang w:val="es-ES"/>
        </w:rPr>
        <w:drawing>
          <wp:inline distT="0" distB="0" distL="0" distR="0" wp14:anchorId="3F71C85E" wp14:editId="0D0525B2">
            <wp:extent cx="5396230" cy="4056380"/>
            <wp:effectExtent l="0" t="0" r="0" b="762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4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056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93D19E" w14:textId="77777777" w:rsidR="00093AD0" w:rsidRPr="00070665" w:rsidRDefault="00093AD0" w:rsidP="001D528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92B3C57" w14:textId="77777777" w:rsidR="00093AD0" w:rsidRPr="00070665" w:rsidRDefault="00093AD0" w:rsidP="001D528B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AB6A75B" w14:textId="77777777" w:rsidR="00093AD0" w:rsidRPr="00070665" w:rsidRDefault="00093AD0" w:rsidP="001D528B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C3F080E" w14:textId="77777777" w:rsidR="00093AD0" w:rsidRPr="00070665" w:rsidRDefault="00093AD0" w:rsidP="001D528B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924CB30" w14:textId="77777777" w:rsidR="00093AD0" w:rsidRPr="00070665" w:rsidRDefault="00093AD0" w:rsidP="001D528B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393E2ED" w14:textId="77777777" w:rsidR="00093AD0" w:rsidRPr="00070665" w:rsidRDefault="00093AD0" w:rsidP="001D528B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B758CEC" w14:textId="77777777" w:rsidR="00093AD0" w:rsidRPr="00070665" w:rsidRDefault="00093AD0" w:rsidP="001D528B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7ABDFB9" w14:textId="77777777" w:rsidR="00093AD0" w:rsidRPr="00070665" w:rsidRDefault="00093AD0" w:rsidP="001D528B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7B29991" w14:textId="77777777" w:rsidR="00093AD0" w:rsidRPr="00070665" w:rsidRDefault="00093AD0" w:rsidP="001D528B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9BA35F3" w14:textId="77777777" w:rsidR="00093AD0" w:rsidRPr="00070665" w:rsidRDefault="00093AD0" w:rsidP="001D528B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7B4A927" w14:textId="77777777" w:rsidR="00093AD0" w:rsidRPr="00070665" w:rsidRDefault="00093AD0" w:rsidP="001D528B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5A01873" w14:textId="77777777" w:rsidR="001A1EB5" w:rsidRPr="00070665" w:rsidRDefault="001A1EB5" w:rsidP="001D528B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9D6C17B" w14:textId="77777777" w:rsidR="001A1EB5" w:rsidRPr="00070665" w:rsidRDefault="001A1EB5" w:rsidP="001D528B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EC94D06" w14:textId="77777777" w:rsidR="001A1EB5" w:rsidRPr="00070665" w:rsidRDefault="001A1EB5" w:rsidP="001D528B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B9CA1A4" w14:textId="77777777" w:rsidR="001A1EB5" w:rsidRPr="00070665" w:rsidRDefault="001A1EB5" w:rsidP="001D528B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2F1EED7" w14:textId="77777777" w:rsidR="001A1EB5" w:rsidRPr="00070665" w:rsidRDefault="001A1EB5" w:rsidP="001D528B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66474EA" w14:textId="77777777" w:rsidR="001A1EB5" w:rsidRPr="00070665" w:rsidRDefault="001A1EB5" w:rsidP="001D528B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6E6016F" w14:textId="77777777" w:rsidR="001A1EB5" w:rsidRPr="00070665" w:rsidRDefault="001A1EB5" w:rsidP="001D528B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0D1E3A8" w14:textId="77777777" w:rsidR="001A1EB5" w:rsidRPr="00070665" w:rsidRDefault="001A1EB5" w:rsidP="001D528B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99A3420" w14:textId="77777777" w:rsidR="006A00AF" w:rsidRPr="00070665" w:rsidRDefault="006A00AF" w:rsidP="001D528B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6A00AF" w:rsidRPr="00070665" w:rsidSect="00872B5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40757"/>
    <w:multiLevelType w:val="hybridMultilevel"/>
    <w:tmpl w:val="75605938"/>
    <w:lvl w:ilvl="0" w:tplc="0AA24A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BE22B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D6286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C928D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7FA1D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B6CFC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E9ED9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87EAE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AC402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2E553D6C"/>
    <w:multiLevelType w:val="hybridMultilevel"/>
    <w:tmpl w:val="FE2EE70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FE2734"/>
    <w:multiLevelType w:val="hybridMultilevel"/>
    <w:tmpl w:val="72DC070C"/>
    <w:lvl w:ilvl="0" w:tplc="C12674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49467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284FC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80E45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450B2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60273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E983E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2B03C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59ED2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4CF10149"/>
    <w:multiLevelType w:val="hybridMultilevel"/>
    <w:tmpl w:val="78DC11EC"/>
    <w:lvl w:ilvl="0" w:tplc="75FCB1AA">
      <w:start w:val="25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474DDE"/>
    <w:multiLevelType w:val="hybridMultilevel"/>
    <w:tmpl w:val="12385F2E"/>
    <w:lvl w:ilvl="0" w:tplc="BD0048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78A63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5A4C4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976FC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0A04D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6646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5E66F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434F2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C5A39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58DC2BBE"/>
    <w:multiLevelType w:val="hybridMultilevel"/>
    <w:tmpl w:val="B904748A"/>
    <w:lvl w:ilvl="0" w:tplc="59380CC8">
      <w:start w:val="25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3B7154"/>
    <w:multiLevelType w:val="hybridMultilevel"/>
    <w:tmpl w:val="F08CB98A"/>
    <w:lvl w:ilvl="0" w:tplc="6EECCB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EAA46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D7A51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CFACA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87C8A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9A085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14AFC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DD266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68633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597F1566"/>
    <w:multiLevelType w:val="hybridMultilevel"/>
    <w:tmpl w:val="1F0EB9FA"/>
    <w:lvl w:ilvl="0" w:tplc="53F8D07E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485FEC"/>
    <w:multiLevelType w:val="hybridMultilevel"/>
    <w:tmpl w:val="6760625C"/>
    <w:lvl w:ilvl="0" w:tplc="D4A426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5C2D3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75272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C10D4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50019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25A25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8AE0C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D1C1B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CF070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72C247AE"/>
    <w:multiLevelType w:val="hybridMultilevel"/>
    <w:tmpl w:val="4B3484F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6535967">
    <w:abstractNumId w:val="7"/>
  </w:num>
  <w:num w:numId="2" w16cid:durableId="715550722">
    <w:abstractNumId w:val="0"/>
  </w:num>
  <w:num w:numId="3" w16cid:durableId="2069649519">
    <w:abstractNumId w:val="9"/>
  </w:num>
  <w:num w:numId="4" w16cid:durableId="117724319">
    <w:abstractNumId w:val="2"/>
  </w:num>
  <w:num w:numId="5" w16cid:durableId="918754109">
    <w:abstractNumId w:val="6"/>
  </w:num>
  <w:num w:numId="6" w16cid:durableId="2127769045">
    <w:abstractNumId w:val="4"/>
  </w:num>
  <w:num w:numId="7" w16cid:durableId="1606964728">
    <w:abstractNumId w:val="8"/>
  </w:num>
  <w:num w:numId="8" w16cid:durableId="1245189629">
    <w:abstractNumId w:val="3"/>
  </w:num>
  <w:num w:numId="9" w16cid:durableId="1938520296">
    <w:abstractNumId w:val="5"/>
  </w:num>
  <w:num w:numId="10" w16cid:durableId="18171450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24C5F"/>
    <w:rsid w:val="00023DAB"/>
    <w:rsid w:val="0002400B"/>
    <w:rsid w:val="00025FFD"/>
    <w:rsid w:val="00027EA4"/>
    <w:rsid w:val="00043002"/>
    <w:rsid w:val="000517F4"/>
    <w:rsid w:val="00070665"/>
    <w:rsid w:val="0008544C"/>
    <w:rsid w:val="00093AD0"/>
    <w:rsid w:val="000964ED"/>
    <w:rsid w:val="000B3CE7"/>
    <w:rsid w:val="000D72EC"/>
    <w:rsid w:val="000D7ED9"/>
    <w:rsid w:val="00101E4A"/>
    <w:rsid w:val="0013183C"/>
    <w:rsid w:val="00162815"/>
    <w:rsid w:val="001A1EB5"/>
    <w:rsid w:val="001A4608"/>
    <w:rsid w:val="001A563A"/>
    <w:rsid w:val="001B6FC0"/>
    <w:rsid w:val="001D528B"/>
    <w:rsid w:val="001E042B"/>
    <w:rsid w:val="001E4072"/>
    <w:rsid w:val="00214688"/>
    <w:rsid w:val="00217E9F"/>
    <w:rsid w:val="0024221A"/>
    <w:rsid w:val="00257E0D"/>
    <w:rsid w:val="0027143C"/>
    <w:rsid w:val="00286C4C"/>
    <w:rsid w:val="002920D4"/>
    <w:rsid w:val="002923D9"/>
    <w:rsid w:val="00296D71"/>
    <w:rsid w:val="002D6FE8"/>
    <w:rsid w:val="00323248"/>
    <w:rsid w:val="00383875"/>
    <w:rsid w:val="003C4228"/>
    <w:rsid w:val="003D7655"/>
    <w:rsid w:val="003E5ED6"/>
    <w:rsid w:val="003F2898"/>
    <w:rsid w:val="00415F23"/>
    <w:rsid w:val="00424C5F"/>
    <w:rsid w:val="00447ED8"/>
    <w:rsid w:val="00457D01"/>
    <w:rsid w:val="00462721"/>
    <w:rsid w:val="004963C8"/>
    <w:rsid w:val="004A054D"/>
    <w:rsid w:val="004A715B"/>
    <w:rsid w:val="004E15E2"/>
    <w:rsid w:val="00505A4B"/>
    <w:rsid w:val="005341EE"/>
    <w:rsid w:val="0053490E"/>
    <w:rsid w:val="00542DCA"/>
    <w:rsid w:val="00571AB5"/>
    <w:rsid w:val="005E08B9"/>
    <w:rsid w:val="005F063F"/>
    <w:rsid w:val="0061487C"/>
    <w:rsid w:val="00643A1E"/>
    <w:rsid w:val="006453A8"/>
    <w:rsid w:val="00657751"/>
    <w:rsid w:val="0067554B"/>
    <w:rsid w:val="006A00AF"/>
    <w:rsid w:val="006A61A5"/>
    <w:rsid w:val="007154B7"/>
    <w:rsid w:val="00715E42"/>
    <w:rsid w:val="007451E9"/>
    <w:rsid w:val="007468C4"/>
    <w:rsid w:val="00765326"/>
    <w:rsid w:val="00777E27"/>
    <w:rsid w:val="007B60B3"/>
    <w:rsid w:val="007B7E36"/>
    <w:rsid w:val="007E0997"/>
    <w:rsid w:val="008251C0"/>
    <w:rsid w:val="008461D1"/>
    <w:rsid w:val="00871F60"/>
    <w:rsid w:val="00872B53"/>
    <w:rsid w:val="00877BF5"/>
    <w:rsid w:val="008A5FE1"/>
    <w:rsid w:val="008B7FD2"/>
    <w:rsid w:val="008E3EB1"/>
    <w:rsid w:val="008E6B18"/>
    <w:rsid w:val="008E7A0D"/>
    <w:rsid w:val="00900DC2"/>
    <w:rsid w:val="0092022F"/>
    <w:rsid w:val="0092607C"/>
    <w:rsid w:val="0094496A"/>
    <w:rsid w:val="009A0795"/>
    <w:rsid w:val="009C53A9"/>
    <w:rsid w:val="00A11D70"/>
    <w:rsid w:val="00A60078"/>
    <w:rsid w:val="00A64736"/>
    <w:rsid w:val="00A70404"/>
    <w:rsid w:val="00A834C2"/>
    <w:rsid w:val="00A86156"/>
    <w:rsid w:val="00A9371A"/>
    <w:rsid w:val="00AF0CA7"/>
    <w:rsid w:val="00B050FC"/>
    <w:rsid w:val="00B53061"/>
    <w:rsid w:val="00B62A46"/>
    <w:rsid w:val="00B87290"/>
    <w:rsid w:val="00BA6AE1"/>
    <w:rsid w:val="00BA7699"/>
    <w:rsid w:val="00BF3A67"/>
    <w:rsid w:val="00C01FA7"/>
    <w:rsid w:val="00C477DC"/>
    <w:rsid w:val="00C5120B"/>
    <w:rsid w:val="00C56F2D"/>
    <w:rsid w:val="00C6125C"/>
    <w:rsid w:val="00C96937"/>
    <w:rsid w:val="00C97E7D"/>
    <w:rsid w:val="00CA11B4"/>
    <w:rsid w:val="00CF4099"/>
    <w:rsid w:val="00D10315"/>
    <w:rsid w:val="00D116EF"/>
    <w:rsid w:val="00D40289"/>
    <w:rsid w:val="00D835C9"/>
    <w:rsid w:val="00E10998"/>
    <w:rsid w:val="00E27E1C"/>
    <w:rsid w:val="00E33352"/>
    <w:rsid w:val="00E750C7"/>
    <w:rsid w:val="00EC6838"/>
    <w:rsid w:val="00EF0F8C"/>
    <w:rsid w:val="00EF46C7"/>
    <w:rsid w:val="00EF56AA"/>
    <w:rsid w:val="00EF59B0"/>
    <w:rsid w:val="00F2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37DE280"/>
  <w14:defaultImageDpi w14:val="300"/>
  <w15:docId w15:val="{2ADC051C-0EF8-4678-8F64-FD0B4BCA2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24C5F"/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453A8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453A8"/>
    <w:rPr>
      <w:rFonts w:ascii="Lucida Grande" w:hAnsi="Lucida Grande" w:cs="Lucida Grande"/>
      <w:sz w:val="18"/>
      <w:szCs w:val="18"/>
      <w:lang w:val="ca-ES"/>
    </w:rPr>
  </w:style>
  <w:style w:type="paragraph" w:styleId="Prrafodelista">
    <w:name w:val="List Paragraph"/>
    <w:basedOn w:val="Normal"/>
    <w:uiPriority w:val="34"/>
    <w:qFormat/>
    <w:rsid w:val="00D835C9"/>
    <w:pPr>
      <w:ind w:left="720"/>
      <w:contextualSpacing/>
    </w:pPr>
    <w:rPr>
      <w:rFonts w:eastAsiaTheme="minorHAnsi"/>
      <w:lang w:val="es-ES" w:eastAsia="en-US"/>
    </w:rPr>
  </w:style>
  <w:style w:type="paragraph" w:styleId="Revisin">
    <w:name w:val="Revision"/>
    <w:hidden/>
    <w:uiPriority w:val="99"/>
    <w:semiHidden/>
    <w:rsid w:val="00EF56AA"/>
    <w:rPr>
      <w:lang w:val="ca-ES"/>
    </w:rPr>
  </w:style>
  <w:style w:type="character" w:styleId="Refdecomentario">
    <w:name w:val="annotation reference"/>
    <w:basedOn w:val="Fuentedeprrafopredeter"/>
    <w:uiPriority w:val="99"/>
    <w:semiHidden/>
    <w:unhideWhenUsed/>
    <w:rsid w:val="007B7E3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B7E3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B7E36"/>
    <w:rPr>
      <w:sz w:val="20"/>
      <w:szCs w:val="20"/>
      <w:lang w:val="ca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B7E3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B7E36"/>
    <w:rPr>
      <w:b/>
      <w:bCs/>
      <w:sz w:val="20"/>
      <w:szCs w:val="20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4405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5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1782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4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2646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09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2351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3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564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04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8977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0</Pages>
  <Words>1293</Words>
  <Characters>7112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aventura Casanova</dc:creator>
  <cp:keywords/>
  <dc:description/>
  <cp:lastModifiedBy>Carlos Q</cp:lastModifiedBy>
  <cp:revision>7</cp:revision>
  <dcterms:created xsi:type="dcterms:W3CDTF">2022-08-19T07:57:00Z</dcterms:created>
  <dcterms:modified xsi:type="dcterms:W3CDTF">2022-08-19T16:16:00Z</dcterms:modified>
</cp:coreProperties>
</file>